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8.xml" ContentType="application/vnd.openxmlformats-officedocument.drawingml.chart+xml"/>
  <Override PartName="/word/charts/chart9.xml" ContentType="application/vnd.openxmlformats-officedocument.drawingml.chart+xml"/>
  <Override PartName="/word/charts/chart10.xml" ContentType="application/vnd.openxmlformats-officedocument.drawingml.chart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0AC8" w:rsidRDefault="006B0AC8">
      <w:r>
        <w:t xml:space="preserve">Supplementary Figure 2.  </w:t>
      </w:r>
      <w:r w:rsidR="00E7358A">
        <w:t>Description of shape variation and associated features identified by hip modes HM1-HM10.</w:t>
      </w:r>
    </w:p>
    <w:tbl>
      <w:tblPr>
        <w:tblStyle w:val="GridTable41"/>
        <w:tblW w:w="9214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1276"/>
        <w:gridCol w:w="3828"/>
        <w:gridCol w:w="4110"/>
      </w:tblGrid>
      <w:tr w:rsidR="000E57AA" w:rsidTr="00FB7E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0E57AA" w:rsidRDefault="000E57AA" w:rsidP="00A74B89">
            <w:r>
              <w:t>Mode (% of variation)</w:t>
            </w:r>
          </w:p>
        </w:tc>
        <w:tc>
          <w:tcPr>
            <w:tcW w:w="3828" w:type="dxa"/>
          </w:tcPr>
          <w:p w:rsidR="000E57AA" w:rsidRDefault="000E57AA" w:rsidP="00A74B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escription</w:t>
            </w:r>
          </w:p>
        </w:tc>
        <w:tc>
          <w:tcPr>
            <w:tcW w:w="4110" w:type="dxa"/>
          </w:tcPr>
          <w:p w:rsidR="000E57AA" w:rsidRDefault="000E57AA" w:rsidP="00A74B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±2 SD</w:t>
            </w:r>
          </w:p>
        </w:tc>
      </w:tr>
      <w:tr w:rsidR="000E57AA" w:rsidTr="00FB7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2F2F2" w:themeFill="background1" w:themeFillShade="F2"/>
          </w:tcPr>
          <w:p w:rsidR="000E57AA" w:rsidRDefault="000E57AA" w:rsidP="00A74B89">
            <w:r>
              <w:t>1 (23.0%)</w:t>
            </w:r>
          </w:p>
        </w:tc>
        <w:tc>
          <w:tcPr>
            <w:tcW w:w="3828" w:type="dxa"/>
            <w:shd w:val="clear" w:color="auto" w:fill="F2F2F2" w:themeFill="background1" w:themeFillShade="F2"/>
          </w:tcPr>
          <w:p w:rsidR="000E57AA" w:rsidRDefault="000E57AA" w:rsidP="00A74B89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FF0000"/>
              </w:rPr>
              <w:t>N</w:t>
            </w:r>
            <w:r w:rsidRPr="00103479">
              <w:rPr>
                <w:color w:val="FF0000"/>
              </w:rPr>
              <w:t>egative</w:t>
            </w:r>
            <w:r>
              <w:t xml:space="preserve"> scores</w:t>
            </w:r>
          </w:p>
          <w:p w:rsidR="000E57AA" w:rsidRDefault="000E57AA" w:rsidP="000E57AA">
            <w:pPr>
              <w:pStyle w:val="ListParagraph"/>
              <w:numPr>
                <w:ilvl w:val="0"/>
                <w:numId w:val="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ore compact femoral head</w:t>
            </w:r>
          </w:p>
          <w:p w:rsidR="000E57AA" w:rsidRDefault="000E57AA" w:rsidP="000E57AA">
            <w:pPr>
              <w:pStyle w:val="ListParagraph"/>
              <w:numPr>
                <w:ilvl w:val="0"/>
                <w:numId w:val="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arger neck-shaft angle</w:t>
            </w:r>
          </w:p>
          <w:p w:rsidR="000E57AA" w:rsidRDefault="000E57AA" w:rsidP="00A74B89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BACC6" w:themeColor="accent5"/>
              </w:rPr>
            </w:pPr>
          </w:p>
          <w:p w:rsidR="000E57AA" w:rsidRDefault="000E57AA" w:rsidP="00A74B89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7791">
              <w:rPr>
                <w:color w:val="0000FF"/>
              </w:rPr>
              <w:t xml:space="preserve">Positive </w:t>
            </w:r>
            <w:r>
              <w:t>scores</w:t>
            </w:r>
          </w:p>
          <w:p w:rsidR="000E57AA" w:rsidRDefault="000E57AA" w:rsidP="000E57AA">
            <w:pPr>
              <w:pStyle w:val="ListParagraph"/>
              <w:numPr>
                <w:ilvl w:val="0"/>
                <w:numId w:val="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emoral head migration</w:t>
            </w:r>
          </w:p>
          <w:p w:rsidR="000E57AA" w:rsidRDefault="000E57AA" w:rsidP="000E57AA">
            <w:pPr>
              <w:pStyle w:val="ListParagraph"/>
              <w:numPr>
                <w:ilvl w:val="0"/>
                <w:numId w:val="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increased osteophytes </w:t>
            </w:r>
          </w:p>
          <w:p w:rsidR="000E57AA" w:rsidRDefault="000E57AA" w:rsidP="000E57AA">
            <w:pPr>
              <w:pStyle w:val="ListParagraph"/>
              <w:numPr>
                <w:ilvl w:val="0"/>
                <w:numId w:val="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wider femoral neck </w:t>
            </w:r>
          </w:p>
          <w:p w:rsidR="000E57AA" w:rsidRDefault="000E57AA" w:rsidP="000E57AA">
            <w:pPr>
              <w:pStyle w:val="ListParagraph"/>
              <w:numPr>
                <w:ilvl w:val="0"/>
                <w:numId w:val="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maller neck-shaft angle</w:t>
            </w:r>
          </w:p>
          <w:p w:rsidR="000E57AA" w:rsidRDefault="000E57AA" w:rsidP="00A74B89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0E57AA" w:rsidRDefault="000E57AA" w:rsidP="000E57AA">
            <w:pPr>
              <w:pStyle w:val="ListParagraph"/>
              <w:numPr>
                <w:ilvl w:val="0"/>
                <w:numId w:val="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Flattening of the femoral neck from </w:t>
            </w:r>
            <w:r w:rsidRPr="00103479">
              <w:rPr>
                <w:color w:val="FF0000"/>
              </w:rPr>
              <w:t>negative</w:t>
            </w:r>
            <w:r>
              <w:t xml:space="preserve"> to </w:t>
            </w:r>
            <w:r w:rsidRPr="00857791">
              <w:rPr>
                <w:color w:val="0000FF"/>
              </w:rPr>
              <w:t xml:space="preserve">positive </w:t>
            </w:r>
            <w:r>
              <w:t>scores</w:t>
            </w:r>
          </w:p>
          <w:p w:rsidR="000E57AA" w:rsidRDefault="000E57AA" w:rsidP="00DB12A8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DB12A8" w:rsidRDefault="00DB12A8" w:rsidP="00DB12A8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i/>
                <w:iCs/>
                <w:sz w:val="14"/>
                <w:szCs w:val="14"/>
              </w:rPr>
              <w:t xml:space="preserve">Hip Shape Modes with </w:t>
            </w:r>
            <w:r w:rsidRPr="00DB12A8">
              <w:rPr>
                <w:i/>
                <w:iCs/>
                <w:sz w:val="14"/>
                <w:szCs w:val="14"/>
              </w:rPr>
              <w:t xml:space="preserve">features similar to </w:t>
            </w:r>
            <w:r w:rsidRPr="00DB12A8">
              <w:rPr>
                <w:i/>
                <w:color w:val="0000FF"/>
                <w:sz w:val="14"/>
                <w:szCs w:val="14"/>
              </w:rPr>
              <w:t>Positive</w:t>
            </w:r>
            <w:r w:rsidR="0056765D">
              <w:rPr>
                <w:i/>
                <w:iCs/>
                <w:sz w:val="14"/>
                <w:szCs w:val="14"/>
              </w:rPr>
              <w:t xml:space="preserve"> scores above</w:t>
            </w:r>
            <w:r>
              <w:rPr>
                <w:i/>
                <w:iCs/>
                <w:sz w:val="14"/>
                <w:szCs w:val="14"/>
              </w:rPr>
              <w:t xml:space="preserve"> have been associated with increased risk of / severity of osteoarthritis in previous SSM </w:t>
            </w:r>
            <w:proofErr w:type="gramStart"/>
            <w:r>
              <w:rPr>
                <w:i/>
                <w:iCs/>
                <w:sz w:val="14"/>
                <w:szCs w:val="14"/>
              </w:rPr>
              <w:t>studies</w:t>
            </w:r>
            <w:r w:rsidRPr="00DB12A8">
              <w:rPr>
                <w:i/>
                <w:iCs/>
                <w:sz w:val="14"/>
                <w:szCs w:val="14"/>
                <w:vertAlign w:val="superscript"/>
              </w:rPr>
              <w:t>(</w:t>
            </w:r>
            <w:proofErr w:type="gramEnd"/>
            <w:r w:rsidR="0056765D">
              <w:rPr>
                <w:i/>
                <w:iCs/>
                <w:sz w:val="14"/>
                <w:szCs w:val="14"/>
                <w:vertAlign w:val="superscript"/>
              </w:rPr>
              <w:t>19,</w:t>
            </w:r>
            <w:r>
              <w:rPr>
                <w:i/>
                <w:iCs/>
                <w:sz w:val="14"/>
                <w:szCs w:val="14"/>
                <w:vertAlign w:val="superscript"/>
              </w:rPr>
              <w:t>21-23)</w:t>
            </w:r>
            <w:r>
              <w:rPr>
                <w:i/>
                <w:iCs/>
                <w:sz w:val="14"/>
                <w:szCs w:val="14"/>
              </w:rPr>
              <w:t>.</w:t>
            </w:r>
            <w:r w:rsidR="0056765D">
              <w:rPr>
                <w:i/>
                <w:iCs/>
                <w:sz w:val="14"/>
                <w:szCs w:val="14"/>
              </w:rPr>
              <w:t xml:space="preserve">  Hip Shape Hip Shape Modes with </w:t>
            </w:r>
            <w:r w:rsidR="0056765D" w:rsidRPr="00DB12A8">
              <w:rPr>
                <w:i/>
                <w:iCs/>
                <w:sz w:val="14"/>
                <w:szCs w:val="14"/>
              </w:rPr>
              <w:t xml:space="preserve">features similar to </w:t>
            </w:r>
            <w:r w:rsidR="0056765D">
              <w:rPr>
                <w:i/>
                <w:iCs/>
                <w:color w:val="FF0000"/>
                <w:sz w:val="14"/>
                <w:szCs w:val="14"/>
              </w:rPr>
              <w:t>Neg</w:t>
            </w:r>
            <w:r w:rsidR="0056765D" w:rsidRPr="00DB12A8">
              <w:rPr>
                <w:i/>
                <w:iCs/>
                <w:color w:val="FF0000"/>
                <w:sz w:val="14"/>
                <w:szCs w:val="14"/>
              </w:rPr>
              <w:t>ative</w:t>
            </w:r>
            <w:r w:rsidR="0056765D">
              <w:rPr>
                <w:i/>
                <w:iCs/>
                <w:color w:val="FF0000"/>
                <w:sz w:val="14"/>
                <w:szCs w:val="14"/>
              </w:rPr>
              <w:t xml:space="preserve"> </w:t>
            </w:r>
            <w:r w:rsidR="0056765D">
              <w:rPr>
                <w:i/>
                <w:iCs/>
                <w:sz w:val="14"/>
                <w:szCs w:val="14"/>
              </w:rPr>
              <w:t xml:space="preserve">scores above have been associated with increased risk of fracture in previous SSM </w:t>
            </w:r>
            <w:proofErr w:type="gramStart"/>
            <w:r w:rsidR="0056765D">
              <w:rPr>
                <w:i/>
                <w:iCs/>
                <w:sz w:val="14"/>
                <w:szCs w:val="14"/>
              </w:rPr>
              <w:t>studies</w:t>
            </w:r>
            <w:r w:rsidR="0056765D" w:rsidRPr="00DB12A8">
              <w:rPr>
                <w:i/>
                <w:iCs/>
                <w:sz w:val="14"/>
                <w:szCs w:val="14"/>
                <w:vertAlign w:val="superscript"/>
              </w:rPr>
              <w:t>(</w:t>
            </w:r>
            <w:proofErr w:type="gramEnd"/>
            <w:r w:rsidR="0056765D">
              <w:rPr>
                <w:i/>
                <w:iCs/>
                <w:sz w:val="14"/>
                <w:szCs w:val="14"/>
                <w:vertAlign w:val="superscript"/>
              </w:rPr>
              <w:t>18,20,31,31)</w:t>
            </w:r>
            <w:r w:rsidR="0056765D">
              <w:rPr>
                <w:i/>
                <w:iCs/>
                <w:sz w:val="14"/>
                <w:szCs w:val="14"/>
              </w:rPr>
              <w:t>.</w:t>
            </w:r>
          </w:p>
          <w:p w:rsidR="000E57AA" w:rsidRDefault="000E57AA" w:rsidP="00A74B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110" w:type="dxa"/>
            <w:shd w:val="clear" w:color="auto" w:fill="FFFFFF" w:themeFill="background1"/>
          </w:tcPr>
          <w:p w:rsidR="000E57AA" w:rsidRDefault="000E57AA" w:rsidP="00A74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noProof/>
                <w:lang w:eastAsia="en-GB"/>
              </w:rPr>
              <w:drawing>
                <wp:inline distT="0" distB="0" distL="0" distR="0" wp14:anchorId="5B2CB9CD" wp14:editId="5DE0DCE4">
                  <wp:extent cx="2520000" cy="2520000"/>
                  <wp:effectExtent l="0" t="0" r="13970" b="13970"/>
                  <wp:docPr id="1" name="Chart 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7"/>
                    </a:graphicData>
                  </a:graphic>
                </wp:inline>
              </w:drawing>
            </w:r>
          </w:p>
        </w:tc>
      </w:tr>
      <w:tr w:rsidR="000E57AA" w:rsidTr="00FB7E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0E57AA" w:rsidRDefault="000E57AA" w:rsidP="00A74B89">
            <w:r>
              <w:t>2 (18.0%)</w:t>
            </w:r>
          </w:p>
        </w:tc>
        <w:tc>
          <w:tcPr>
            <w:tcW w:w="3828" w:type="dxa"/>
          </w:tcPr>
          <w:p w:rsidR="000E57AA" w:rsidRDefault="000E57AA" w:rsidP="00A74B89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FF0000"/>
              </w:rPr>
              <w:t>N</w:t>
            </w:r>
            <w:r w:rsidRPr="00103479">
              <w:rPr>
                <w:color w:val="FF0000"/>
              </w:rPr>
              <w:t>egative</w:t>
            </w:r>
            <w:r>
              <w:t xml:space="preserve"> scores</w:t>
            </w:r>
          </w:p>
          <w:p w:rsidR="000E57AA" w:rsidRDefault="000E57AA" w:rsidP="000E57AA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Longer femoral neck </w:t>
            </w:r>
          </w:p>
          <w:p w:rsidR="000E57AA" w:rsidRDefault="000E57AA" w:rsidP="000E57AA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ncreased external rotation, as shown by lesser trochanter inside the femoral shaft</w:t>
            </w:r>
          </w:p>
          <w:p w:rsidR="000E57AA" w:rsidRDefault="000E57AA" w:rsidP="000E57AA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Loss of femoral head curvature </w:t>
            </w:r>
          </w:p>
          <w:p w:rsidR="000E57AA" w:rsidRDefault="000E57AA" w:rsidP="00A74B89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0E57AA" w:rsidRDefault="000E57AA" w:rsidP="00A74B89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7791">
              <w:rPr>
                <w:color w:val="0000FF"/>
              </w:rPr>
              <w:t xml:space="preserve">Positive </w:t>
            </w:r>
            <w:r>
              <w:t>scores</w:t>
            </w:r>
          </w:p>
          <w:p w:rsidR="000E57AA" w:rsidRDefault="000E57AA" w:rsidP="000E57AA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ider greater trochanter</w:t>
            </w:r>
          </w:p>
          <w:p w:rsidR="000E57AA" w:rsidRDefault="000E57AA" w:rsidP="000E57AA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arger lesser trochanter</w:t>
            </w:r>
          </w:p>
          <w:p w:rsidR="000E57AA" w:rsidRDefault="000E57AA" w:rsidP="000E57AA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ider femoral head  and neck</w:t>
            </w:r>
          </w:p>
          <w:p w:rsidR="000E57AA" w:rsidRDefault="000E57AA" w:rsidP="000E57AA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uperior and Inferior osteophytes </w:t>
            </w:r>
          </w:p>
          <w:p w:rsidR="00DB12A8" w:rsidRDefault="00DB12A8" w:rsidP="00DB1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DB12A8" w:rsidRDefault="00DB12A8" w:rsidP="00DB1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4"/>
                <w:szCs w:val="14"/>
              </w:rPr>
            </w:pPr>
            <w:r w:rsidRPr="00DB12A8">
              <w:rPr>
                <w:i/>
                <w:iCs/>
                <w:color w:val="FF0000"/>
                <w:sz w:val="14"/>
                <w:szCs w:val="14"/>
              </w:rPr>
              <w:t>Negative</w:t>
            </w:r>
            <w:r>
              <w:rPr>
                <w:i/>
                <w:iCs/>
                <w:sz w:val="14"/>
                <w:szCs w:val="14"/>
              </w:rPr>
              <w:t xml:space="preserve"> scores include some features (</w:t>
            </w:r>
            <w:proofErr w:type="spellStart"/>
            <w:r>
              <w:rPr>
                <w:i/>
                <w:iCs/>
                <w:sz w:val="14"/>
                <w:szCs w:val="14"/>
              </w:rPr>
              <w:t>anteversion</w:t>
            </w:r>
            <w:proofErr w:type="spellEnd"/>
            <w:r>
              <w:rPr>
                <w:i/>
                <w:iCs/>
                <w:sz w:val="14"/>
                <w:szCs w:val="14"/>
              </w:rPr>
              <w:t xml:space="preserve"> and reduced femoral head-neck curvature) previously associated with increased risk of osteoarthritis or total hip replacement in previous SSM </w:t>
            </w:r>
            <w:proofErr w:type="gramStart"/>
            <w:r>
              <w:rPr>
                <w:i/>
                <w:iCs/>
                <w:sz w:val="14"/>
                <w:szCs w:val="14"/>
              </w:rPr>
              <w:t>studies</w:t>
            </w:r>
            <w:r>
              <w:rPr>
                <w:i/>
                <w:iCs/>
                <w:sz w:val="14"/>
                <w:szCs w:val="14"/>
                <w:vertAlign w:val="superscript"/>
              </w:rPr>
              <w:t>(</w:t>
            </w:r>
            <w:proofErr w:type="gramEnd"/>
            <w:r>
              <w:rPr>
                <w:i/>
                <w:iCs/>
                <w:sz w:val="14"/>
                <w:szCs w:val="14"/>
                <w:vertAlign w:val="superscript"/>
              </w:rPr>
              <w:t>19</w:t>
            </w:r>
            <w:r w:rsidR="0056765D">
              <w:rPr>
                <w:i/>
                <w:iCs/>
                <w:sz w:val="14"/>
                <w:szCs w:val="14"/>
                <w:vertAlign w:val="superscript"/>
              </w:rPr>
              <w:t>,</w:t>
            </w:r>
            <w:r w:rsidRPr="00DB12A8">
              <w:rPr>
                <w:i/>
                <w:iCs/>
                <w:sz w:val="14"/>
                <w:szCs w:val="14"/>
                <w:vertAlign w:val="superscript"/>
              </w:rPr>
              <w:t>29-31)</w:t>
            </w:r>
            <w:r>
              <w:rPr>
                <w:i/>
                <w:iCs/>
                <w:sz w:val="14"/>
                <w:szCs w:val="14"/>
              </w:rPr>
              <w:t xml:space="preserve">, albeit alongside a longer femoral neck </w:t>
            </w:r>
            <w:r>
              <w:rPr>
                <w:b/>
                <w:bCs/>
                <w:i/>
                <w:iCs/>
                <w:sz w:val="14"/>
                <w:szCs w:val="14"/>
              </w:rPr>
              <w:t xml:space="preserve">. </w:t>
            </w:r>
            <w:r>
              <w:rPr>
                <w:i/>
                <w:iCs/>
                <w:sz w:val="14"/>
                <w:szCs w:val="14"/>
              </w:rPr>
              <w:t xml:space="preserve">Due to the strict positioning protocols used with DXA, it is likely the apparent rotation is in fact variation in femoral </w:t>
            </w:r>
            <w:proofErr w:type="spellStart"/>
            <w:r>
              <w:rPr>
                <w:i/>
                <w:iCs/>
                <w:sz w:val="14"/>
                <w:szCs w:val="14"/>
              </w:rPr>
              <w:t>anteversion</w:t>
            </w:r>
            <w:proofErr w:type="spellEnd"/>
            <w:r>
              <w:rPr>
                <w:i/>
                <w:iCs/>
                <w:sz w:val="14"/>
                <w:szCs w:val="14"/>
              </w:rPr>
              <w:t>.</w:t>
            </w:r>
          </w:p>
          <w:p w:rsidR="00DB12A8" w:rsidRDefault="00DB12A8" w:rsidP="00DB1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110" w:type="dxa"/>
          </w:tcPr>
          <w:p w:rsidR="000E57AA" w:rsidRDefault="000E57AA" w:rsidP="00A74B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  <w:lang w:eastAsia="en-GB"/>
              </w:rPr>
              <w:drawing>
                <wp:inline distT="0" distB="0" distL="0" distR="0" wp14:anchorId="3DF8C14D" wp14:editId="0B1C8F47">
                  <wp:extent cx="2520000" cy="2520000"/>
                  <wp:effectExtent l="0" t="0" r="13970" b="13970"/>
                  <wp:docPr id="3" name="Chart 3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8"/>
                    </a:graphicData>
                  </a:graphic>
                </wp:inline>
              </w:drawing>
            </w:r>
          </w:p>
        </w:tc>
      </w:tr>
      <w:tr w:rsidR="000E57AA" w:rsidTr="00FB7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2F2F2" w:themeFill="background1" w:themeFillShade="F2"/>
          </w:tcPr>
          <w:p w:rsidR="000E57AA" w:rsidRDefault="000E57AA" w:rsidP="00A74B89">
            <w:r>
              <w:lastRenderedPageBreak/>
              <w:t>3 (11.9%)</w:t>
            </w:r>
          </w:p>
        </w:tc>
        <w:tc>
          <w:tcPr>
            <w:tcW w:w="3828" w:type="dxa"/>
            <w:shd w:val="clear" w:color="auto" w:fill="F2F2F2" w:themeFill="background1" w:themeFillShade="F2"/>
          </w:tcPr>
          <w:p w:rsidR="000E57AA" w:rsidRDefault="000E57AA" w:rsidP="00A74B89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FF0000"/>
              </w:rPr>
              <w:t>N</w:t>
            </w:r>
            <w:r w:rsidRPr="00103479">
              <w:rPr>
                <w:color w:val="FF0000"/>
              </w:rPr>
              <w:t>egative</w:t>
            </w:r>
            <w:r>
              <w:t xml:space="preserve"> scores</w:t>
            </w:r>
          </w:p>
          <w:p w:rsidR="000E57AA" w:rsidRDefault="000E57AA" w:rsidP="000E57AA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Possible external rotation </w:t>
            </w:r>
          </w:p>
          <w:p w:rsidR="000E57AA" w:rsidRDefault="000E57AA" w:rsidP="000E57AA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Bigger femoral head </w:t>
            </w:r>
          </w:p>
          <w:p w:rsidR="000E57AA" w:rsidRDefault="000E57AA" w:rsidP="000E57AA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Loss of femoral head to neck curvature </w:t>
            </w:r>
          </w:p>
          <w:p w:rsidR="000E57AA" w:rsidRDefault="000E57AA" w:rsidP="000E57AA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ncreased osteophytes superiorly and inferiorly</w:t>
            </w:r>
          </w:p>
          <w:p w:rsidR="000E57AA" w:rsidRDefault="000E57AA" w:rsidP="000E57AA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Wider femoral neck </w:t>
            </w:r>
          </w:p>
          <w:p w:rsidR="000E57AA" w:rsidRDefault="000E57AA" w:rsidP="00A74B89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0E57AA" w:rsidRDefault="000E57AA" w:rsidP="00A74B89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7791">
              <w:rPr>
                <w:color w:val="0000FF"/>
              </w:rPr>
              <w:t xml:space="preserve">Positive </w:t>
            </w:r>
            <w:r>
              <w:t>scores</w:t>
            </w:r>
          </w:p>
          <w:p w:rsidR="000E57AA" w:rsidRDefault="000E57AA" w:rsidP="000E57AA">
            <w:pPr>
              <w:pStyle w:val="ListParagraph"/>
              <w:numPr>
                <w:ilvl w:val="0"/>
                <w:numId w:val="2"/>
              </w:numPr>
              <w:ind w:left="714" w:hanging="3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677A">
              <w:t>Smaller neck-shaft angle</w:t>
            </w:r>
            <w:r>
              <w:t xml:space="preserve"> </w:t>
            </w:r>
          </w:p>
          <w:p w:rsidR="000E57AA" w:rsidRDefault="000E57AA" w:rsidP="000E57AA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Greater acetabular coverage</w:t>
            </w:r>
          </w:p>
          <w:p w:rsidR="000E57AA" w:rsidRDefault="000E57AA" w:rsidP="00A74B89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110" w:type="dxa"/>
            <w:shd w:val="clear" w:color="auto" w:fill="FFFFFF" w:themeFill="background1"/>
          </w:tcPr>
          <w:p w:rsidR="000E57AA" w:rsidRDefault="000E57AA" w:rsidP="00A74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noProof/>
                <w:lang w:eastAsia="en-GB"/>
              </w:rPr>
              <w:drawing>
                <wp:inline distT="0" distB="0" distL="0" distR="0" wp14:anchorId="023633D5" wp14:editId="746F30CB">
                  <wp:extent cx="2520000" cy="2520000"/>
                  <wp:effectExtent l="0" t="0" r="13970" b="13970"/>
                  <wp:docPr id="6" name="Chart 6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9"/>
                    </a:graphicData>
                  </a:graphic>
                </wp:inline>
              </w:drawing>
            </w:r>
          </w:p>
        </w:tc>
      </w:tr>
      <w:tr w:rsidR="000E57AA" w:rsidTr="00FB7E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0E57AA" w:rsidRDefault="000E57AA" w:rsidP="00A74B89">
            <w:r>
              <w:t>4 (5.5 %)</w:t>
            </w:r>
          </w:p>
        </w:tc>
        <w:tc>
          <w:tcPr>
            <w:tcW w:w="3828" w:type="dxa"/>
          </w:tcPr>
          <w:p w:rsidR="000E57AA" w:rsidRDefault="000E57AA" w:rsidP="00A74B89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FF0000"/>
              </w:rPr>
              <w:t>N</w:t>
            </w:r>
            <w:r w:rsidRPr="00103479">
              <w:rPr>
                <w:color w:val="FF0000"/>
              </w:rPr>
              <w:t>egative</w:t>
            </w:r>
            <w:r>
              <w:t xml:space="preserve"> scores</w:t>
            </w:r>
          </w:p>
          <w:p w:rsidR="000E57AA" w:rsidRDefault="000E57AA" w:rsidP="000E57AA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Bigger, flatter femoral head </w:t>
            </w:r>
          </w:p>
          <w:p w:rsidR="000E57AA" w:rsidRDefault="000E57AA" w:rsidP="000E57AA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ider femoral neck</w:t>
            </w:r>
          </w:p>
          <w:p w:rsidR="000E57AA" w:rsidRDefault="000E57AA" w:rsidP="000E57AA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maller neck-shaft angle </w:t>
            </w:r>
          </w:p>
          <w:p w:rsidR="000E57AA" w:rsidRDefault="000E57AA" w:rsidP="00A74B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0E57AA" w:rsidRDefault="000E57AA" w:rsidP="00A74B89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7791">
              <w:rPr>
                <w:color w:val="0000FF"/>
              </w:rPr>
              <w:t xml:space="preserve">Positive </w:t>
            </w:r>
            <w:r>
              <w:t>scores</w:t>
            </w:r>
          </w:p>
          <w:p w:rsidR="000E57AA" w:rsidRDefault="000E57AA" w:rsidP="000E57AA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Possible external rotation </w:t>
            </w:r>
          </w:p>
          <w:p w:rsidR="000E57AA" w:rsidRDefault="000E57AA" w:rsidP="000E57AA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Increased inferior osteophytes </w:t>
            </w:r>
          </w:p>
          <w:p w:rsidR="000E57AA" w:rsidRDefault="000E57AA" w:rsidP="000E57AA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mall increase in acetabular coverage </w:t>
            </w:r>
          </w:p>
          <w:p w:rsidR="000E57AA" w:rsidRDefault="000E57AA" w:rsidP="00DB12A8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DB12A8" w:rsidRDefault="00DB12A8" w:rsidP="00DB12A8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i/>
                <w:iCs/>
                <w:sz w:val="14"/>
                <w:szCs w:val="14"/>
              </w:rPr>
              <w:t xml:space="preserve">Hip Shape Modes with features similar to </w:t>
            </w:r>
            <w:r w:rsidRPr="00DB12A8">
              <w:rPr>
                <w:i/>
                <w:iCs/>
                <w:color w:val="FF0000"/>
                <w:sz w:val="14"/>
                <w:szCs w:val="14"/>
              </w:rPr>
              <w:t>Negative</w:t>
            </w:r>
            <w:r>
              <w:rPr>
                <w:i/>
                <w:iCs/>
                <w:sz w:val="14"/>
                <w:szCs w:val="14"/>
              </w:rPr>
              <w:t xml:space="preserve"> scores above have been associated with increased risk of / severity of osteoarthritis in previous SSM </w:t>
            </w:r>
            <w:proofErr w:type="gramStart"/>
            <w:r>
              <w:rPr>
                <w:i/>
                <w:iCs/>
                <w:sz w:val="14"/>
                <w:szCs w:val="14"/>
              </w:rPr>
              <w:t>studies</w:t>
            </w:r>
            <w:r w:rsidR="0056765D">
              <w:rPr>
                <w:i/>
                <w:iCs/>
                <w:sz w:val="14"/>
                <w:szCs w:val="14"/>
                <w:vertAlign w:val="superscript"/>
              </w:rPr>
              <w:t>(</w:t>
            </w:r>
            <w:proofErr w:type="gramEnd"/>
            <w:r w:rsidR="0056765D">
              <w:rPr>
                <w:i/>
                <w:iCs/>
                <w:sz w:val="14"/>
                <w:szCs w:val="14"/>
                <w:vertAlign w:val="superscript"/>
              </w:rPr>
              <w:t>19,29,30</w:t>
            </w:r>
            <w:r>
              <w:rPr>
                <w:i/>
                <w:iCs/>
                <w:sz w:val="14"/>
                <w:szCs w:val="14"/>
                <w:vertAlign w:val="superscript"/>
              </w:rPr>
              <w:t>)</w:t>
            </w:r>
            <w:r>
              <w:rPr>
                <w:i/>
                <w:iCs/>
                <w:sz w:val="14"/>
                <w:szCs w:val="14"/>
              </w:rPr>
              <w:t>.</w:t>
            </w:r>
            <w:bookmarkStart w:id="0" w:name="_GoBack"/>
            <w:bookmarkEnd w:id="0"/>
          </w:p>
        </w:tc>
        <w:tc>
          <w:tcPr>
            <w:tcW w:w="4110" w:type="dxa"/>
          </w:tcPr>
          <w:p w:rsidR="000E57AA" w:rsidRDefault="000E57AA" w:rsidP="00A74B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7107">
              <w:rPr>
                <w:noProof/>
                <w:lang w:eastAsia="en-GB"/>
              </w:rPr>
              <w:drawing>
                <wp:inline distT="0" distB="0" distL="0" distR="0" wp14:anchorId="594999E2" wp14:editId="77A15A93">
                  <wp:extent cx="2520000" cy="2520000"/>
                  <wp:effectExtent l="0" t="0" r="13970" b="13970"/>
                  <wp:docPr id="5" name="Chart 5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0"/>
                    </a:graphicData>
                  </a:graphic>
                </wp:inline>
              </w:drawing>
            </w:r>
          </w:p>
        </w:tc>
      </w:tr>
      <w:tr w:rsidR="000E57AA" w:rsidTr="00FB7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2F2F2" w:themeFill="background1" w:themeFillShade="F2"/>
          </w:tcPr>
          <w:p w:rsidR="000E57AA" w:rsidRPr="00E366D3" w:rsidRDefault="000E57AA" w:rsidP="000E57AA">
            <w:pPr>
              <w:pStyle w:val="ListParagraph"/>
              <w:numPr>
                <w:ilvl w:val="0"/>
                <w:numId w:val="9"/>
              </w:numPr>
            </w:pPr>
            <w:r w:rsidRPr="00E366D3">
              <w:t>(5.4%)</w:t>
            </w:r>
          </w:p>
        </w:tc>
        <w:tc>
          <w:tcPr>
            <w:tcW w:w="3828" w:type="dxa"/>
            <w:shd w:val="clear" w:color="auto" w:fill="F2F2F2" w:themeFill="background1" w:themeFillShade="F2"/>
          </w:tcPr>
          <w:p w:rsidR="000E57AA" w:rsidRDefault="000E57AA" w:rsidP="00A74B89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FF0000"/>
              </w:rPr>
              <w:t>N</w:t>
            </w:r>
            <w:r w:rsidRPr="00103479">
              <w:rPr>
                <w:color w:val="FF0000"/>
              </w:rPr>
              <w:t>egative</w:t>
            </w:r>
            <w:r>
              <w:t xml:space="preserve"> scores</w:t>
            </w:r>
          </w:p>
          <w:p w:rsidR="000E57AA" w:rsidRDefault="000E57AA" w:rsidP="000E57AA">
            <w:pPr>
              <w:pStyle w:val="ListParagraph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ossible external rotation (more of the lesser trochanter visible)</w:t>
            </w:r>
          </w:p>
          <w:p w:rsidR="000E57AA" w:rsidRDefault="000E57AA" w:rsidP="00A74B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0E57AA" w:rsidRDefault="000E57AA" w:rsidP="00A74B89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7791">
              <w:rPr>
                <w:color w:val="0000FF"/>
              </w:rPr>
              <w:t xml:space="preserve">Positive </w:t>
            </w:r>
            <w:r>
              <w:t>scores</w:t>
            </w:r>
          </w:p>
          <w:p w:rsidR="000E57AA" w:rsidRDefault="000E57AA" w:rsidP="000E57AA">
            <w:pPr>
              <w:pStyle w:val="ListParagraph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light flattening of the inferior femoral head</w:t>
            </w:r>
          </w:p>
          <w:p w:rsidR="000E57AA" w:rsidRDefault="000E57AA" w:rsidP="000E57AA">
            <w:pPr>
              <w:pStyle w:val="ListParagraph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Increased osteophytes </w:t>
            </w:r>
          </w:p>
        </w:tc>
        <w:tc>
          <w:tcPr>
            <w:tcW w:w="4110" w:type="dxa"/>
            <w:shd w:val="clear" w:color="auto" w:fill="FFFFFF" w:themeFill="background1"/>
          </w:tcPr>
          <w:p w:rsidR="000E57AA" w:rsidRDefault="000E57AA" w:rsidP="00A74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noProof/>
                <w:lang w:eastAsia="en-GB"/>
              </w:rPr>
              <w:drawing>
                <wp:inline distT="0" distB="0" distL="0" distR="0" wp14:anchorId="5E6DE3CD" wp14:editId="38C914ED">
                  <wp:extent cx="2520000" cy="2520000"/>
                  <wp:effectExtent l="0" t="0" r="13970" b="13970"/>
                  <wp:docPr id="2" name="Chart 2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1"/>
                    </a:graphicData>
                  </a:graphic>
                </wp:inline>
              </w:drawing>
            </w:r>
          </w:p>
        </w:tc>
      </w:tr>
      <w:tr w:rsidR="000E57AA" w:rsidTr="00FB7E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0E57AA" w:rsidRPr="00E366D3" w:rsidRDefault="000E57AA" w:rsidP="000E57AA">
            <w:pPr>
              <w:pStyle w:val="ListParagraph"/>
              <w:numPr>
                <w:ilvl w:val="0"/>
                <w:numId w:val="9"/>
              </w:numPr>
            </w:pPr>
            <w:r w:rsidRPr="00E366D3">
              <w:lastRenderedPageBreak/>
              <w:t>(5.3%)</w:t>
            </w:r>
          </w:p>
        </w:tc>
        <w:tc>
          <w:tcPr>
            <w:tcW w:w="3828" w:type="dxa"/>
          </w:tcPr>
          <w:p w:rsidR="000E57AA" w:rsidRDefault="000E57AA" w:rsidP="00A74B89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FF0000"/>
              </w:rPr>
              <w:t>N</w:t>
            </w:r>
            <w:r w:rsidRPr="00103479">
              <w:rPr>
                <w:color w:val="FF0000"/>
              </w:rPr>
              <w:t>egative</w:t>
            </w:r>
            <w:r>
              <w:t xml:space="preserve"> scores</w:t>
            </w:r>
          </w:p>
          <w:p w:rsidR="000E57AA" w:rsidRDefault="000E57AA" w:rsidP="000E57AA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Flattening of the femoral head </w:t>
            </w:r>
          </w:p>
          <w:p w:rsidR="000E57AA" w:rsidRDefault="000E57AA" w:rsidP="000E57AA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hange in curve between femoral head and neck</w:t>
            </w:r>
          </w:p>
          <w:p w:rsidR="000E57AA" w:rsidRDefault="000E57AA" w:rsidP="00A74B89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0E57AA" w:rsidRDefault="000E57AA" w:rsidP="000E57AA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ome evidence of external rotation from </w:t>
            </w:r>
            <w:r w:rsidRPr="00857791">
              <w:rPr>
                <w:color w:val="0000FF"/>
              </w:rPr>
              <w:t xml:space="preserve">positive </w:t>
            </w:r>
            <w:r>
              <w:t xml:space="preserve">to </w:t>
            </w:r>
            <w:r w:rsidRPr="00070B29">
              <w:rPr>
                <w:color w:val="FF0000"/>
              </w:rPr>
              <w:t>negative</w:t>
            </w:r>
            <w:r>
              <w:t xml:space="preserve"> scores</w:t>
            </w:r>
          </w:p>
        </w:tc>
        <w:tc>
          <w:tcPr>
            <w:tcW w:w="4110" w:type="dxa"/>
          </w:tcPr>
          <w:p w:rsidR="000E57AA" w:rsidRDefault="000E57AA" w:rsidP="00A74B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  <w:lang w:eastAsia="en-GB"/>
              </w:rPr>
              <w:drawing>
                <wp:inline distT="0" distB="0" distL="0" distR="0" wp14:anchorId="2E542E6E" wp14:editId="6E85F0AC">
                  <wp:extent cx="2520000" cy="2520000"/>
                  <wp:effectExtent l="0" t="0" r="13970" b="13970"/>
                  <wp:docPr id="12" name="Chart 12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2"/>
                    </a:graphicData>
                  </a:graphic>
                </wp:inline>
              </w:drawing>
            </w:r>
          </w:p>
        </w:tc>
      </w:tr>
      <w:tr w:rsidR="000E57AA" w:rsidTr="00FB7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2F2F2" w:themeFill="background1" w:themeFillShade="F2"/>
          </w:tcPr>
          <w:p w:rsidR="000E57AA" w:rsidRDefault="000E57AA" w:rsidP="00A74B89">
            <w:r>
              <w:t>7 (4.1%)</w:t>
            </w:r>
          </w:p>
        </w:tc>
        <w:tc>
          <w:tcPr>
            <w:tcW w:w="3828" w:type="dxa"/>
            <w:shd w:val="clear" w:color="auto" w:fill="F2F2F2" w:themeFill="background1" w:themeFillShade="F2"/>
          </w:tcPr>
          <w:p w:rsidR="000E57AA" w:rsidRPr="005F149A" w:rsidRDefault="000E57AA" w:rsidP="00A74B89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7791">
              <w:rPr>
                <w:color w:val="FF0000"/>
              </w:rPr>
              <w:t xml:space="preserve">Negative </w:t>
            </w:r>
            <w:r w:rsidRPr="005F149A">
              <w:t>scores</w:t>
            </w:r>
          </w:p>
          <w:p w:rsidR="000E57AA" w:rsidRDefault="000E57AA" w:rsidP="000E57AA">
            <w:pPr>
              <w:pStyle w:val="ListParagraph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Longer femoral neck </w:t>
            </w:r>
          </w:p>
          <w:p w:rsidR="000E57AA" w:rsidRDefault="000E57AA" w:rsidP="000E57AA">
            <w:pPr>
              <w:pStyle w:val="ListParagraph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More compact femoral head </w:t>
            </w:r>
          </w:p>
          <w:p w:rsidR="000E57AA" w:rsidRDefault="000E57AA" w:rsidP="000E57AA">
            <w:pPr>
              <w:pStyle w:val="ListParagraph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Increase in osteophytes </w:t>
            </w:r>
          </w:p>
          <w:p w:rsidR="000E57AA" w:rsidRDefault="000E57AA" w:rsidP="00A74B89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0E57AA" w:rsidRDefault="000E57AA" w:rsidP="00A74B89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93B73">
              <w:rPr>
                <w:color w:val="0000FF"/>
              </w:rPr>
              <w:t xml:space="preserve">Positive </w:t>
            </w:r>
            <w:r>
              <w:t>scores</w:t>
            </w:r>
          </w:p>
          <w:p w:rsidR="000E57AA" w:rsidRDefault="000E57AA" w:rsidP="000E57AA">
            <w:pPr>
              <w:pStyle w:val="ListParagraph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Wider, flatter femoral head </w:t>
            </w:r>
          </w:p>
          <w:p w:rsidR="000E57AA" w:rsidRDefault="000E57AA" w:rsidP="000E57AA">
            <w:pPr>
              <w:pStyle w:val="ListParagraph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Shorter femoral neck </w:t>
            </w:r>
          </w:p>
          <w:p w:rsidR="000E57AA" w:rsidRDefault="000E57AA" w:rsidP="000E57AA">
            <w:pPr>
              <w:pStyle w:val="ListParagraph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Slight external rotation </w:t>
            </w:r>
          </w:p>
          <w:p w:rsidR="000E57AA" w:rsidRDefault="000E57AA" w:rsidP="00A74B89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DB12A8" w:rsidRDefault="00DB12A8" w:rsidP="0056765D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i/>
                <w:iCs/>
                <w:sz w:val="14"/>
                <w:szCs w:val="14"/>
              </w:rPr>
              <w:t xml:space="preserve">Hip Shape Modes with features similar to </w:t>
            </w:r>
            <w:r w:rsidRPr="00DB12A8">
              <w:rPr>
                <w:i/>
                <w:color w:val="0000FF"/>
                <w:sz w:val="14"/>
                <w:szCs w:val="14"/>
              </w:rPr>
              <w:t>Positive</w:t>
            </w:r>
            <w:r>
              <w:rPr>
                <w:i/>
                <w:iCs/>
                <w:sz w:val="14"/>
                <w:szCs w:val="14"/>
              </w:rPr>
              <w:t xml:space="preserve"> scores above have been associated with increased risk of / severity of osteoarthritis in previous SSM </w:t>
            </w:r>
            <w:proofErr w:type="gramStart"/>
            <w:r>
              <w:rPr>
                <w:i/>
                <w:iCs/>
                <w:sz w:val="14"/>
                <w:szCs w:val="14"/>
              </w:rPr>
              <w:t>studies</w:t>
            </w:r>
            <w:r>
              <w:rPr>
                <w:i/>
                <w:iCs/>
                <w:sz w:val="14"/>
                <w:szCs w:val="14"/>
                <w:vertAlign w:val="superscript"/>
              </w:rPr>
              <w:t>(</w:t>
            </w:r>
            <w:proofErr w:type="gramEnd"/>
            <w:r>
              <w:rPr>
                <w:i/>
                <w:iCs/>
                <w:sz w:val="14"/>
                <w:szCs w:val="14"/>
                <w:vertAlign w:val="superscript"/>
              </w:rPr>
              <w:t>19</w:t>
            </w:r>
            <w:r w:rsidR="0056765D">
              <w:rPr>
                <w:i/>
                <w:iCs/>
                <w:sz w:val="14"/>
                <w:szCs w:val="14"/>
                <w:vertAlign w:val="superscript"/>
              </w:rPr>
              <w:t>,29,30</w:t>
            </w:r>
            <w:r>
              <w:rPr>
                <w:i/>
                <w:iCs/>
                <w:sz w:val="14"/>
                <w:szCs w:val="14"/>
                <w:vertAlign w:val="superscript"/>
              </w:rPr>
              <w:t>)</w:t>
            </w:r>
            <w:r>
              <w:rPr>
                <w:i/>
                <w:iCs/>
                <w:sz w:val="14"/>
                <w:szCs w:val="14"/>
              </w:rPr>
              <w:t>.</w:t>
            </w:r>
          </w:p>
        </w:tc>
        <w:tc>
          <w:tcPr>
            <w:tcW w:w="4110" w:type="dxa"/>
            <w:shd w:val="clear" w:color="auto" w:fill="FFFFFF" w:themeFill="background1"/>
          </w:tcPr>
          <w:p w:rsidR="000E57AA" w:rsidRDefault="000E57AA" w:rsidP="00A74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noProof/>
                <w:lang w:eastAsia="en-GB"/>
              </w:rPr>
              <w:drawing>
                <wp:inline distT="0" distB="0" distL="0" distR="0" wp14:anchorId="5E174AA5" wp14:editId="3E978E52">
                  <wp:extent cx="2520000" cy="2520000"/>
                  <wp:effectExtent l="0" t="0" r="13970" b="13970"/>
                  <wp:docPr id="11" name="Chart 1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3"/>
                    </a:graphicData>
                  </a:graphic>
                </wp:inline>
              </w:drawing>
            </w:r>
          </w:p>
        </w:tc>
      </w:tr>
      <w:tr w:rsidR="000E57AA" w:rsidTr="00FB7E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0E57AA" w:rsidRDefault="000E57AA" w:rsidP="00A74B89">
            <w:r>
              <w:t>8 (3.2%)</w:t>
            </w:r>
          </w:p>
        </w:tc>
        <w:tc>
          <w:tcPr>
            <w:tcW w:w="3828" w:type="dxa"/>
          </w:tcPr>
          <w:p w:rsidR="000E57AA" w:rsidRPr="005F149A" w:rsidRDefault="000E57AA" w:rsidP="00A74B89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93B73">
              <w:rPr>
                <w:color w:val="FF0000"/>
              </w:rPr>
              <w:t xml:space="preserve">Negative </w:t>
            </w:r>
            <w:r w:rsidRPr="005F149A">
              <w:t>scores</w:t>
            </w:r>
          </w:p>
          <w:p w:rsidR="000E57AA" w:rsidRDefault="000E57AA" w:rsidP="000E57AA">
            <w:pPr>
              <w:pStyle w:val="ListParagraph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Wider, flatter femoral head </w:t>
            </w:r>
          </w:p>
          <w:p w:rsidR="000E57AA" w:rsidRDefault="000E57AA" w:rsidP="000E57AA">
            <w:pPr>
              <w:pStyle w:val="ListParagraph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Greater acetabular coverage </w:t>
            </w:r>
          </w:p>
          <w:p w:rsidR="000E57AA" w:rsidRDefault="000E57AA" w:rsidP="000E57AA">
            <w:pPr>
              <w:pStyle w:val="ListParagraph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Larger superior osteophyte </w:t>
            </w:r>
          </w:p>
          <w:p w:rsidR="000E57AA" w:rsidRDefault="000E57AA" w:rsidP="00A74B89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0E57AA" w:rsidRDefault="000E57AA" w:rsidP="00A74B89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93B73">
              <w:rPr>
                <w:color w:val="0000FF"/>
              </w:rPr>
              <w:t xml:space="preserve">Positive </w:t>
            </w:r>
            <w:r>
              <w:t>scores</w:t>
            </w:r>
          </w:p>
          <w:p w:rsidR="000E57AA" w:rsidRDefault="000E57AA" w:rsidP="000E57AA">
            <w:pPr>
              <w:pStyle w:val="ListParagraph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light medial migration of femoral head </w:t>
            </w:r>
          </w:p>
          <w:p w:rsidR="000E57AA" w:rsidRDefault="000E57AA" w:rsidP="000E57AA">
            <w:pPr>
              <w:pStyle w:val="ListParagraph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lightly larger lesser trochanter </w:t>
            </w:r>
          </w:p>
        </w:tc>
        <w:tc>
          <w:tcPr>
            <w:tcW w:w="4110" w:type="dxa"/>
          </w:tcPr>
          <w:p w:rsidR="000E57AA" w:rsidRDefault="000E57AA" w:rsidP="00A74B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  <w:lang w:eastAsia="en-GB"/>
              </w:rPr>
              <w:drawing>
                <wp:inline distT="0" distB="0" distL="0" distR="0" wp14:anchorId="588D2CEB" wp14:editId="3B0107F7">
                  <wp:extent cx="2520000" cy="2520000"/>
                  <wp:effectExtent l="0" t="0" r="13970" b="13970"/>
                  <wp:docPr id="10" name="Chart 10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4"/>
                    </a:graphicData>
                  </a:graphic>
                </wp:inline>
              </w:drawing>
            </w:r>
          </w:p>
        </w:tc>
      </w:tr>
      <w:tr w:rsidR="000E57AA" w:rsidTr="00FB7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2F2F2" w:themeFill="background1" w:themeFillShade="F2"/>
          </w:tcPr>
          <w:p w:rsidR="000E57AA" w:rsidRDefault="000E57AA" w:rsidP="00A74B89">
            <w:r>
              <w:lastRenderedPageBreak/>
              <w:t>9 (2.3%)</w:t>
            </w:r>
          </w:p>
        </w:tc>
        <w:tc>
          <w:tcPr>
            <w:tcW w:w="3828" w:type="dxa"/>
            <w:shd w:val="clear" w:color="auto" w:fill="F2F2F2" w:themeFill="background1" w:themeFillShade="F2"/>
          </w:tcPr>
          <w:p w:rsidR="000E57AA" w:rsidRPr="005F149A" w:rsidRDefault="000E57AA" w:rsidP="00A74B89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93B73">
              <w:rPr>
                <w:color w:val="FF0000"/>
              </w:rPr>
              <w:t xml:space="preserve">Negative </w:t>
            </w:r>
            <w:r w:rsidRPr="005F149A">
              <w:t>scores</w:t>
            </w:r>
          </w:p>
          <w:p w:rsidR="000E57AA" w:rsidRDefault="000E57AA" w:rsidP="000E57AA">
            <w:pPr>
              <w:pStyle w:val="ListParagraph"/>
              <w:numPr>
                <w:ilvl w:val="0"/>
                <w:numId w:val="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Wider femoral neck </w:t>
            </w:r>
          </w:p>
          <w:p w:rsidR="000E57AA" w:rsidRDefault="000E57AA" w:rsidP="000E57AA">
            <w:pPr>
              <w:pStyle w:val="ListParagraph"/>
              <w:numPr>
                <w:ilvl w:val="0"/>
                <w:numId w:val="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Increasing osteophytes </w:t>
            </w:r>
          </w:p>
          <w:p w:rsidR="000E57AA" w:rsidRDefault="000E57AA" w:rsidP="000E57AA">
            <w:pPr>
              <w:pStyle w:val="ListParagraph"/>
              <w:numPr>
                <w:ilvl w:val="0"/>
                <w:numId w:val="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More compact femoral head </w:t>
            </w:r>
          </w:p>
          <w:p w:rsidR="000E57AA" w:rsidRDefault="000E57AA" w:rsidP="00A74B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0E57AA" w:rsidRDefault="000E57AA" w:rsidP="00A74B89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93B73">
              <w:rPr>
                <w:color w:val="0000FF"/>
              </w:rPr>
              <w:t xml:space="preserve">Positive </w:t>
            </w:r>
            <w:r>
              <w:t>scores</w:t>
            </w:r>
          </w:p>
          <w:p w:rsidR="000E57AA" w:rsidRDefault="000E57AA" w:rsidP="000E57AA">
            <w:pPr>
              <w:pStyle w:val="ListParagraph"/>
              <w:numPr>
                <w:ilvl w:val="0"/>
                <w:numId w:val="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Slight </w:t>
            </w:r>
            <w:proofErr w:type="spellStart"/>
            <w:r>
              <w:t>proximo</w:t>
            </w:r>
            <w:proofErr w:type="spellEnd"/>
            <w:r>
              <w:t>-medial migration of femoral head</w:t>
            </w:r>
          </w:p>
          <w:p w:rsidR="000E57AA" w:rsidRDefault="000E57AA" w:rsidP="00A74B89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110" w:type="dxa"/>
            <w:shd w:val="clear" w:color="auto" w:fill="FFFFFF" w:themeFill="background1"/>
          </w:tcPr>
          <w:p w:rsidR="000E57AA" w:rsidRDefault="000E57AA" w:rsidP="00A74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noProof/>
                <w:lang w:eastAsia="en-GB"/>
              </w:rPr>
              <w:drawing>
                <wp:inline distT="0" distB="0" distL="0" distR="0" wp14:anchorId="4AB4A731" wp14:editId="0F7EDA52">
                  <wp:extent cx="2520000" cy="2520000"/>
                  <wp:effectExtent l="0" t="0" r="13970" b="13970"/>
                  <wp:docPr id="7" name="Chart 7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5"/>
                    </a:graphicData>
                  </a:graphic>
                </wp:inline>
              </w:drawing>
            </w:r>
          </w:p>
        </w:tc>
      </w:tr>
      <w:tr w:rsidR="000E57AA" w:rsidTr="00FB7E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0E57AA" w:rsidRDefault="000E57AA" w:rsidP="00A74B89">
            <w:r>
              <w:t>10 (2.0%)</w:t>
            </w:r>
          </w:p>
        </w:tc>
        <w:tc>
          <w:tcPr>
            <w:tcW w:w="3828" w:type="dxa"/>
          </w:tcPr>
          <w:p w:rsidR="000E57AA" w:rsidRDefault="000E57AA" w:rsidP="00A74B89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93B73">
              <w:rPr>
                <w:color w:val="FF0000"/>
              </w:rPr>
              <w:t xml:space="preserve">Negative </w:t>
            </w:r>
            <w:r w:rsidRPr="005F149A">
              <w:t>scores</w:t>
            </w:r>
          </w:p>
          <w:p w:rsidR="000E57AA" w:rsidRDefault="000E57AA" w:rsidP="000E57AA">
            <w:pPr>
              <w:pStyle w:val="ListParagraph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Flatter femoral neck curvature </w:t>
            </w:r>
          </w:p>
          <w:p w:rsidR="000E57AA" w:rsidRDefault="000E57AA" w:rsidP="000E57AA">
            <w:pPr>
              <w:pStyle w:val="ListParagraph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Medial enlargement of femoral head </w:t>
            </w:r>
          </w:p>
          <w:p w:rsidR="000E57AA" w:rsidRDefault="000E57AA" w:rsidP="000E57AA">
            <w:pPr>
              <w:pStyle w:val="ListParagraph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rrower femoral shaft</w:t>
            </w:r>
          </w:p>
          <w:p w:rsidR="000E57AA" w:rsidRDefault="000E57AA" w:rsidP="00A74B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0E57AA" w:rsidRDefault="000E57AA" w:rsidP="00A74B89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93B73">
              <w:rPr>
                <w:color w:val="0000FF"/>
              </w:rPr>
              <w:t xml:space="preserve">Positive </w:t>
            </w:r>
            <w:r>
              <w:t>scores</w:t>
            </w:r>
          </w:p>
          <w:p w:rsidR="000E57AA" w:rsidRDefault="000E57AA" w:rsidP="000E57AA">
            <w:pPr>
              <w:pStyle w:val="ListParagraph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Wider greater trochanter </w:t>
            </w:r>
          </w:p>
          <w:p w:rsidR="000E57AA" w:rsidRDefault="000E57AA" w:rsidP="000E57AA">
            <w:pPr>
              <w:pStyle w:val="ListParagraph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Greater acetabular coverage </w:t>
            </w:r>
          </w:p>
          <w:p w:rsidR="000E57AA" w:rsidRDefault="000E57AA" w:rsidP="000E57AA">
            <w:pPr>
              <w:pStyle w:val="ListParagraph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Narrower neck </w:t>
            </w:r>
          </w:p>
        </w:tc>
        <w:tc>
          <w:tcPr>
            <w:tcW w:w="4110" w:type="dxa"/>
          </w:tcPr>
          <w:p w:rsidR="000E57AA" w:rsidRDefault="000E57AA" w:rsidP="00A74B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  <w:lang w:eastAsia="en-GB"/>
              </w:rPr>
              <w:drawing>
                <wp:inline distT="0" distB="0" distL="0" distR="0" wp14:anchorId="5CEEA145" wp14:editId="49ADCAAD">
                  <wp:extent cx="2520000" cy="2520000"/>
                  <wp:effectExtent l="0" t="0" r="13970" b="13970"/>
                  <wp:docPr id="4" name="Chart 4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6"/>
                    </a:graphicData>
                  </a:graphic>
                </wp:inline>
              </w:drawing>
            </w:r>
          </w:p>
        </w:tc>
      </w:tr>
    </w:tbl>
    <w:p w:rsidR="000E57AA" w:rsidRDefault="000E57AA" w:rsidP="00106DF3">
      <w:pPr>
        <w:spacing w:after="0" w:line="240" w:lineRule="auto"/>
        <w:rPr>
          <w:rFonts w:ascii="Lucida Console" w:hAnsi="Lucida Console"/>
          <w:sz w:val="20"/>
          <w:szCs w:val="20"/>
        </w:rPr>
      </w:pPr>
    </w:p>
    <w:p w:rsidR="00106DF3" w:rsidRDefault="00106DF3" w:rsidP="00106DF3">
      <w:pPr>
        <w:spacing w:after="0" w:line="240" w:lineRule="auto"/>
        <w:rPr>
          <w:rFonts w:ascii="Lucida Console" w:hAnsi="Lucida Console"/>
          <w:sz w:val="20"/>
          <w:szCs w:val="20"/>
        </w:rPr>
      </w:pPr>
    </w:p>
    <w:p w:rsidR="00106DF3" w:rsidRPr="00FB7EAA" w:rsidRDefault="00106DF3" w:rsidP="00FB7EAA">
      <w:pPr>
        <w:rPr>
          <w:rFonts w:ascii="Lucida Console" w:hAnsi="Lucida Console"/>
          <w:sz w:val="20"/>
          <w:szCs w:val="20"/>
        </w:rPr>
      </w:pPr>
    </w:p>
    <w:sectPr w:rsidR="00106DF3" w:rsidRPr="00FB7EAA" w:rsidSect="00FB7EAA">
      <w:footerReference w:type="default" r:id="rId1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85DA3" w:rsidRDefault="00D85DA3" w:rsidP="00A4038C">
      <w:pPr>
        <w:spacing w:after="0" w:line="240" w:lineRule="auto"/>
      </w:pPr>
      <w:r>
        <w:separator/>
      </w:r>
    </w:p>
  </w:endnote>
  <w:endnote w:type="continuationSeparator" w:id="0">
    <w:p w:rsidR="00D85DA3" w:rsidRDefault="00D85DA3" w:rsidP="00A403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1620910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4038C" w:rsidRDefault="00A4038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D0D41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A4038C" w:rsidRDefault="00A4038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85DA3" w:rsidRDefault="00D85DA3" w:rsidP="00A4038C">
      <w:pPr>
        <w:spacing w:after="0" w:line="240" w:lineRule="auto"/>
      </w:pPr>
      <w:r>
        <w:separator/>
      </w:r>
    </w:p>
  </w:footnote>
  <w:footnote w:type="continuationSeparator" w:id="0">
    <w:p w:rsidR="00D85DA3" w:rsidRDefault="00D85DA3" w:rsidP="00A4038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793C2F"/>
    <w:multiLevelType w:val="hybridMultilevel"/>
    <w:tmpl w:val="2398E2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134BBC"/>
    <w:multiLevelType w:val="hybridMultilevel"/>
    <w:tmpl w:val="776CDC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5C1C1B"/>
    <w:multiLevelType w:val="hybridMultilevel"/>
    <w:tmpl w:val="D6DC2D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8444E7"/>
    <w:multiLevelType w:val="hybridMultilevel"/>
    <w:tmpl w:val="115AE752"/>
    <w:lvl w:ilvl="0" w:tplc="BE08B0E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446F20E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E7E7E40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C784C0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CCA2CD4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BDAB66A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4142D8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A66D19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9D8A58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 w15:restartNumberingAfterBreak="0">
    <w:nsid w:val="1D114CF6"/>
    <w:multiLevelType w:val="hybridMultilevel"/>
    <w:tmpl w:val="05A864AC"/>
    <w:lvl w:ilvl="0" w:tplc="A9ACC80C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A8E4D3D"/>
    <w:multiLevelType w:val="hybridMultilevel"/>
    <w:tmpl w:val="2640DB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15002BC"/>
    <w:multiLevelType w:val="hybridMultilevel"/>
    <w:tmpl w:val="2730CB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18212BE"/>
    <w:multiLevelType w:val="hybridMultilevel"/>
    <w:tmpl w:val="84AC59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30E4CD8"/>
    <w:multiLevelType w:val="hybridMultilevel"/>
    <w:tmpl w:val="29A64FC2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35A53939"/>
    <w:multiLevelType w:val="hybridMultilevel"/>
    <w:tmpl w:val="220C99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8452A83"/>
    <w:multiLevelType w:val="hybridMultilevel"/>
    <w:tmpl w:val="3FDC47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4BE1856"/>
    <w:multiLevelType w:val="hybridMultilevel"/>
    <w:tmpl w:val="BF129E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414698A"/>
    <w:multiLevelType w:val="hybridMultilevel"/>
    <w:tmpl w:val="5A3AE7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A1D0C20"/>
    <w:multiLevelType w:val="hybridMultilevel"/>
    <w:tmpl w:val="BEC295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F0E10D5"/>
    <w:multiLevelType w:val="hybridMultilevel"/>
    <w:tmpl w:val="88FCB2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1"/>
  </w:num>
  <w:num w:numId="3">
    <w:abstractNumId w:val="10"/>
  </w:num>
  <w:num w:numId="4">
    <w:abstractNumId w:val="7"/>
  </w:num>
  <w:num w:numId="5">
    <w:abstractNumId w:val="2"/>
  </w:num>
  <w:num w:numId="6">
    <w:abstractNumId w:val="9"/>
  </w:num>
  <w:num w:numId="7">
    <w:abstractNumId w:val="13"/>
  </w:num>
  <w:num w:numId="8">
    <w:abstractNumId w:val="1"/>
  </w:num>
  <w:num w:numId="9">
    <w:abstractNumId w:val="4"/>
  </w:num>
  <w:num w:numId="10">
    <w:abstractNumId w:val="8"/>
  </w:num>
  <w:num w:numId="11">
    <w:abstractNumId w:val="3"/>
  </w:num>
  <w:num w:numId="12">
    <w:abstractNumId w:val="14"/>
  </w:num>
  <w:num w:numId="13">
    <w:abstractNumId w:val="0"/>
  </w:num>
  <w:num w:numId="14">
    <w:abstractNumId w:val="6"/>
  </w:num>
  <w:num w:numId="1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3CDC"/>
    <w:rsid w:val="000A3CDC"/>
    <w:rsid w:val="000E57AA"/>
    <w:rsid w:val="001069EF"/>
    <w:rsid w:val="00106DF3"/>
    <w:rsid w:val="00130722"/>
    <w:rsid w:val="00220EAC"/>
    <w:rsid w:val="00357CBD"/>
    <w:rsid w:val="0049465A"/>
    <w:rsid w:val="00494A4A"/>
    <w:rsid w:val="004D0853"/>
    <w:rsid w:val="0056765D"/>
    <w:rsid w:val="005F4970"/>
    <w:rsid w:val="006B0AC8"/>
    <w:rsid w:val="006D0D41"/>
    <w:rsid w:val="00756257"/>
    <w:rsid w:val="00867389"/>
    <w:rsid w:val="009E2698"/>
    <w:rsid w:val="00A3763A"/>
    <w:rsid w:val="00A4038C"/>
    <w:rsid w:val="00B73148"/>
    <w:rsid w:val="00C7164E"/>
    <w:rsid w:val="00D85DA3"/>
    <w:rsid w:val="00DB12A8"/>
    <w:rsid w:val="00E5539F"/>
    <w:rsid w:val="00E7358A"/>
    <w:rsid w:val="00F2112D"/>
    <w:rsid w:val="00F34DBB"/>
    <w:rsid w:val="00F53D4F"/>
    <w:rsid w:val="00F77BE8"/>
    <w:rsid w:val="00FB7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BB09D58-83E9-4AA7-A039-14F4BB14F4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3C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4038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038C"/>
  </w:style>
  <w:style w:type="paragraph" w:styleId="Footer">
    <w:name w:val="footer"/>
    <w:basedOn w:val="Normal"/>
    <w:link w:val="FooterChar"/>
    <w:uiPriority w:val="99"/>
    <w:unhideWhenUsed/>
    <w:rsid w:val="00A4038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038C"/>
  </w:style>
  <w:style w:type="character" w:styleId="CommentReference">
    <w:name w:val="annotation reference"/>
    <w:basedOn w:val="DefaultParagraphFont"/>
    <w:uiPriority w:val="99"/>
    <w:semiHidden/>
    <w:unhideWhenUsed/>
    <w:rsid w:val="004D08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08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085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08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085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08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0853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E57AA"/>
    <w:pPr>
      <w:ind w:left="720"/>
      <w:contextualSpacing/>
    </w:pPr>
  </w:style>
  <w:style w:type="table" w:customStyle="1" w:styleId="GridTable41">
    <w:name w:val="Grid Table 41"/>
    <w:basedOn w:val="TableNormal"/>
    <w:uiPriority w:val="49"/>
    <w:rsid w:val="000E57A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Default">
    <w:name w:val="Default"/>
    <w:rsid w:val="00DB12A8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1860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chart" Target="charts/chart7.xm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chart" Target="charts/chart6.xml"/><Relationship Id="rId17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chart" Target="charts/chart10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hart" Target="charts/chart5.xml"/><Relationship Id="rId5" Type="http://schemas.openxmlformats.org/officeDocument/2006/relationships/footnotes" Target="footnotes.xml"/><Relationship Id="rId15" Type="http://schemas.openxmlformats.org/officeDocument/2006/relationships/chart" Target="charts/chart9.xml"/><Relationship Id="rId10" Type="http://schemas.openxmlformats.org/officeDocument/2006/relationships/chart" Target="charts/chart4.xml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chart" Target="charts/chart3.xml"/><Relationship Id="rId14" Type="http://schemas.openxmlformats.org/officeDocument/2006/relationships/chart" Target="charts/chart8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Book3" TargetMode="External"/></Relationships>
</file>

<file path=word/charts/_rels/chart10.xml.rels><?xml version="1.0" encoding="UTF-8" standalone="yes"?>
<Relationships xmlns="http://schemas.openxmlformats.org/package/2006/relationships"><Relationship Id="rId1" Type="http://schemas.openxmlformats.org/officeDocument/2006/relationships/oleObject" Target="file:///\\uoa.abdn.ac.uk\global\CLSM\School%20of%20Medicine%20and%20Dentistry\Wyeth\BAM%20TMRI\FatBone\MRC%20National%20Survey\Fiona\Whole%20Cohort%20Output\m10s2%20pt32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\\uoa.abdn.ac.uk\global\CLSM\School%20of%20Medicine%20and%20Dentistry\Wyeth\BAM%20TMRI\FatBone\MRC%20National%20Survey\Fiona\Whole%20Cohort%20Output\m2s2%20pt32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\\uoa.abdn.ac.uk\global\CLSM\School%20of%20Medicine%20and%20Dentistry\Wyeth\BAM%20TMRI\FatBone\MRC%20National%20Survey\Fiona\Whole%20Cohort%20Output\m3s2%20pt32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Book2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\\uoa.abdn.ac.uk\global\CLSM\School%20of%20Medicine%20and%20Dentistry\Wyeth\BAM%20TMRI\FatBone\MRC%20National%20Survey\Fiona\Whole%20Cohort%20Output\m5s2%20pt32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\\uoa.abdn.ac.uk\global\CLSM\School%20of%20Medicine%20and%20Dentistry\Wyeth\BAM%20TMRI\FatBone\MRC%20National%20Survey\Fiona\Whole%20Cohort%20Output\m6s2%20pt32.xlsx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\\uoa.abdn.ac.uk\global\CLSM\School%20of%20Medicine%20and%20Dentistry\Wyeth\BAM%20TMRI\FatBone\MRC%20National%20Survey\Fiona\Whole%20Cohort%20Output\m7s2%20pt32.xlsx" TargetMode="Externa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file:///\\uoa.abdn.ac.uk\global\CLSM\School%20of%20Medicine%20and%20Dentistry\Wyeth\BAM%20TMRI\FatBone\MRC%20National%20Survey\Fiona\Whole%20Cohort%20Output\m8s2%20pt32.xlsx" TargetMode="External"/></Relationships>
</file>

<file path=word/charts/_rels/chart9.xml.rels><?xml version="1.0" encoding="UTF-8" standalone="yes"?>
<Relationships xmlns="http://schemas.openxmlformats.org/package/2006/relationships"><Relationship Id="rId1" Type="http://schemas.openxmlformats.org/officeDocument/2006/relationships/oleObject" Target="file:///\\uoa.abdn.ac.uk\global\CLSM\School%20of%20Medicine%20and%20Dentistry\Wyeth\BAM%20TMRI\FatBone\MRC%20National%20Survey\Fiona\Whole%20Cohort%20Output\m9s2%20pt32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5.5443548387096774E-2"/>
          <c:y val="5.5443548387096774E-2"/>
          <c:w val="0.90047823533147064"/>
          <c:h val="0.88911290322580649"/>
        </c:manualLayout>
      </c:layout>
      <c:scatterChart>
        <c:scatterStyle val="lineMarker"/>
        <c:varyColors val="0"/>
        <c:ser>
          <c:idx val="0"/>
          <c:order val="0"/>
          <c:tx>
            <c:v>+2 SD</c:v>
          </c:tx>
          <c:spPr>
            <a:ln w="19050" cap="rnd">
              <a:solidFill>
                <a:srgbClr val="050AEB"/>
              </a:solidFill>
              <a:round/>
            </a:ln>
            <a:effectLst/>
          </c:spPr>
          <c:marker>
            <c:symbol val="none"/>
          </c:marker>
          <c:dPt>
            <c:idx val="56"/>
            <c:bubble3D val="0"/>
            <c:spPr>
              <a:ln w="19050" cap="rnd">
                <a:solidFill>
                  <a:srgbClr val="0000FF"/>
                </a:solidFill>
                <a:round/>
              </a:ln>
              <a:effectLst/>
            </c:spPr>
          </c:dPt>
          <c:xVal>
            <c:numRef>
              <c:f>Sheet1!$N$2:$N$73</c:f>
              <c:numCache>
                <c:formatCode>General</c:formatCode>
                <c:ptCount val="72"/>
                <c:pt idx="0">
                  <c:v>118.6308525412491</c:v>
                </c:pt>
                <c:pt idx="1">
                  <c:v>119.23902957122947</c:v>
                </c:pt>
                <c:pt idx="2">
                  <c:v>120.86784414122224</c:v>
                </c:pt>
                <c:pt idx="3">
                  <c:v>125.57102381888998</c:v>
                </c:pt>
                <c:pt idx="4">
                  <c:v>133.14183484362957</c:v>
                </c:pt>
                <c:pt idx="5">
                  <c:v>138.19329674286521</c:v>
                </c:pt>
                <c:pt idx="6">
                  <c:v>143.95780371083114</c:v>
                </c:pt>
                <c:pt idx="7">
                  <c:v>150.28883209166611</c:v>
                </c:pt>
                <c:pt idx="8">
                  <c:v>157.65391259283479</c:v>
                </c:pt>
                <c:pt idx="9">
                  <c:v>167.42745874699327</c:v>
                </c:pt>
                <c:pt idx="10">
                  <c:v>188.80338507463881</c:v>
                </c:pt>
                <c:pt idx="11">
                  <c:v>199.81066834057935</c:v>
                </c:pt>
                <c:pt idx="12">
                  <c:v>208.69405799786949</c:v>
                </c:pt>
                <c:pt idx="13">
                  <c:v>214.22494009134067</c:v>
                </c:pt>
                <c:pt idx="14">
                  <c:v>215.68571041879602</c:v>
                </c:pt>
                <c:pt idx="15">
                  <c:v>213.37721114549009</c:v>
                </c:pt>
                <c:pt idx="16">
                  <c:v>207.84178282419268</c:v>
                </c:pt>
                <c:pt idx="17">
                  <c:v>199.72604860302388</c:v>
                </c:pt>
                <c:pt idx="18">
                  <c:v>189.70510282854656</c:v>
                </c:pt>
                <c:pt idx="19">
                  <c:v>177.99235088484198</c:v>
                </c:pt>
                <c:pt idx="20">
                  <c:v>165.30959805121302</c:v>
                </c:pt>
                <c:pt idx="21">
                  <c:v>152.66592559584646</c:v>
                </c:pt>
                <c:pt idx="22">
                  <c:v>141.02292986496738</c:v>
                </c:pt>
                <c:pt idx="23">
                  <c:v>132.22850436247077</c:v>
                </c:pt>
                <c:pt idx="24">
                  <c:v>125.64760057450258</c:v>
                </c:pt>
                <c:pt idx="25">
                  <c:v>120.72970895959213</c:v>
                </c:pt>
                <c:pt idx="26">
                  <c:v>112.31020427711979</c:v>
                </c:pt>
                <c:pt idx="27">
                  <c:v>101.50531201268393</c:v>
                </c:pt>
                <c:pt idx="28">
                  <c:v>89.627029307385115</c:v>
                </c:pt>
                <c:pt idx="29">
                  <c:v>77.906067605793211</c:v>
                </c:pt>
                <c:pt idx="30">
                  <c:v>70.941046471759506</c:v>
                </c:pt>
                <c:pt idx="31">
                  <c:v>64.335481142352364</c:v>
                </c:pt>
                <c:pt idx="32">
                  <c:v>49.842897551323873</c:v>
                </c:pt>
                <c:pt idx="33">
                  <c:v>41.330049398597588</c:v>
                </c:pt>
                <c:pt idx="34">
                  <c:v>34.040031319961535</c:v>
                </c:pt>
                <c:pt idx="35">
                  <c:v>28.492029630171007</c:v>
                </c:pt>
                <c:pt idx="36">
                  <c:v>23.712613849965251</c:v>
                </c:pt>
                <c:pt idx="37">
                  <c:v>21.25317421845552</c:v>
                </c:pt>
                <c:pt idx="38">
                  <c:v>21.900796356240392</c:v>
                </c:pt>
                <c:pt idx="39">
                  <c:v>31.059153192551129</c:v>
                </c:pt>
                <c:pt idx="40">
                  <c:v>37.846970202728308</c:v>
                </c:pt>
                <c:pt idx="41">
                  <c:v>42.836883525182515</c:v>
                </c:pt>
                <c:pt idx="42">
                  <c:v>46.044263501613145</c:v>
                </c:pt>
                <c:pt idx="43">
                  <c:v>48.628618756207679</c:v>
                </c:pt>
                <c:pt idx="44">
                  <c:v>50.390502795495614</c:v>
                </c:pt>
                <c:pt idx="45">
                  <c:v>51.885736744074286</c:v>
                </c:pt>
                <c:pt idx="47">
                  <c:v>117.97750938280375</c:v>
                </c:pt>
                <c:pt idx="48">
                  <c:v>129.91726901737047</c:v>
                </c:pt>
                <c:pt idx="49">
                  <c:v>137.1330817205112</c:v>
                </c:pt>
                <c:pt idx="50">
                  <c:v>138.10823380647972</c:v>
                </c:pt>
                <c:pt idx="51">
                  <c:v>131.05436719280033</c:v>
                </c:pt>
                <c:pt idx="53">
                  <c:v>167.55419011290613</c:v>
                </c:pt>
                <c:pt idx="54">
                  <c:v>172.918372340877</c:v>
                </c:pt>
                <c:pt idx="55">
                  <c:v>178.45900757051749</c:v>
                </c:pt>
                <c:pt idx="56">
                  <c:v>183.92131592186905</c:v>
                </c:pt>
                <c:pt idx="57">
                  <c:v>188.89901713906966</c:v>
                </c:pt>
                <c:pt idx="59">
                  <c:v>196.98162622083632</c:v>
                </c:pt>
                <c:pt idx="60">
                  <c:v>186.01824449621665</c:v>
                </c:pt>
                <c:pt idx="61">
                  <c:v>174.63034211411102</c:v>
                </c:pt>
                <c:pt idx="62">
                  <c:v>162.48136488721443</c:v>
                </c:pt>
                <c:pt idx="63">
                  <c:v>150.471819049158</c:v>
                </c:pt>
                <c:pt idx="64">
                  <c:v>138.92881847006402</c:v>
                </c:pt>
                <c:pt idx="65">
                  <c:v>130.31730198529689</c:v>
                </c:pt>
                <c:pt idx="67">
                  <c:v>132.24973960021944</c:v>
                </c:pt>
                <c:pt idx="68">
                  <c:v>127.98935761384084</c:v>
                </c:pt>
                <c:pt idx="69">
                  <c:v>124.52218149919031</c:v>
                </c:pt>
                <c:pt idx="70">
                  <c:v>122.0921031882487</c:v>
                </c:pt>
                <c:pt idx="71">
                  <c:v>120.65508090840858</c:v>
                </c:pt>
              </c:numCache>
            </c:numRef>
          </c:xVal>
          <c:yVal>
            <c:numRef>
              <c:f>Sheet1!$O$2:$O$73</c:f>
              <c:numCache>
                <c:formatCode>General</c:formatCode>
                <c:ptCount val="72"/>
                <c:pt idx="0">
                  <c:v>262.68837451698914</c:v>
                </c:pt>
                <c:pt idx="1">
                  <c:v>244.23123471955012</c:v>
                </c:pt>
                <c:pt idx="2">
                  <c:v>226.1172155636761</c:v>
                </c:pt>
                <c:pt idx="3">
                  <c:v>202.45278048861749</c:v>
                </c:pt>
                <c:pt idx="4">
                  <c:v>180.96762188745942</c:v>
                </c:pt>
                <c:pt idx="5">
                  <c:v>170.50866679715568</c:v>
                </c:pt>
                <c:pt idx="6">
                  <c:v>161.5073216231784</c:v>
                </c:pt>
                <c:pt idx="7">
                  <c:v>153.41904222844795</c:v>
                </c:pt>
                <c:pt idx="8">
                  <c:v>146.5317979885902</c:v>
                </c:pt>
                <c:pt idx="9">
                  <c:v>142.30880528836408</c:v>
                </c:pt>
                <c:pt idx="10">
                  <c:v>142.08850333273625</c:v>
                </c:pt>
                <c:pt idx="11">
                  <c:v>136.42242005285425</c:v>
                </c:pt>
                <c:pt idx="12">
                  <c:v>126.35065463129581</c:v>
                </c:pt>
                <c:pt idx="13">
                  <c:v>113.56637754162756</c:v>
                </c:pt>
                <c:pt idx="14">
                  <c:v>99.204799346892301</c:v>
                </c:pt>
                <c:pt idx="15">
                  <c:v>85.781061922472176</c:v>
                </c:pt>
                <c:pt idx="16">
                  <c:v>74.149899126901246</c:v>
                </c:pt>
                <c:pt idx="17">
                  <c:v>65.157636565199141</c:v>
                </c:pt>
                <c:pt idx="18">
                  <c:v>58.817048138006406</c:v>
                </c:pt>
                <c:pt idx="19">
                  <c:v>54.662622163996417</c:v>
                </c:pt>
                <c:pt idx="20">
                  <c:v>53.343619820318501</c:v>
                </c:pt>
                <c:pt idx="21">
                  <c:v>55.257775423488653</c:v>
                </c:pt>
                <c:pt idx="22">
                  <c:v>59.810396085080534</c:v>
                </c:pt>
                <c:pt idx="23">
                  <c:v>66.432829613307959</c:v>
                </c:pt>
                <c:pt idx="24">
                  <c:v>76.135454686137919</c:v>
                </c:pt>
                <c:pt idx="25">
                  <c:v>87.918240640199585</c:v>
                </c:pt>
                <c:pt idx="26">
                  <c:v>94.888643460663815</c:v>
                </c:pt>
                <c:pt idx="27">
                  <c:v>98.646641891719895</c:v>
                </c:pt>
                <c:pt idx="28">
                  <c:v>99.015343150512493</c:v>
                </c:pt>
                <c:pt idx="29">
                  <c:v>96.20069275414113</c:v>
                </c:pt>
                <c:pt idx="30">
                  <c:v>88.176893717906736</c:v>
                </c:pt>
                <c:pt idx="31">
                  <c:v>80.301898019507433</c:v>
                </c:pt>
                <c:pt idx="32">
                  <c:v>80.629297075685471</c:v>
                </c:pt>
                <c:pt idx="33">
                  <c:v>89.840126051360841</c:v>
                </c:pt>
                <c:pt idx="34">
                  <c:v>101.07771662881723</c:v>
                </c:pt>
                <c:pt idx="35">
                  <c:v>113.65598500839202</c:v>
                </c:pt>
                <c:pt idx="36">
                  <c:v>126.73193167239366</c:v>
                </c:pt>
                <c:pt idx="37">
                  <c:v>140.96320018782964</c:v>
                </c:pt>
                <c:pt idx="38">
                  <c:v>155.20791915265158</c:v>
                </c:pt>
                <c:pt idx="39">
                  <c:v>167.17394457377236</c:v>
                </c:pt>
                <c:pt idx="40">
                  <c:v>180.95611698591921</c:v>
                </c:pt>
                <c:pt idx="41">
                  <c:v>196.45041234714674</c:v>
                </c:pt>
                <c:pt idx="42">
                  <c:v>212.1855023494418</c:v>
                </c:pt>
                <c:pt idx="43">
                  <c:v>228.2250324015412</c:v>
                </c:pt>
                <c:pt idx="44">
                  <c:v>246.48092675935393</c:v>
                </c:pt>
                <c:pt idx="45">
                  <c:v>265.16391458211893</c:v>
                </c:pt>
                <c:pt idx="47">
                  <c:v>226.12562364337995</c:v>
                </c:pt>
                <c:pt idx="48">
                  <c:v>217.24199070162604</c:v>
                </c:pt>
                <c:pt idx="49">
                  <c:v>205.5312136412638</c:v>
                </c:pt>
                <c:pt idx="50">
                  <c:v>191.93749350789926</c:v>
                </c:pt>
                <c:pt idx="51">
                  <c:v>180.821988748455</c:v>
                </c:pt>
                <c:pt idx="53">
                  <c:v>142.40072022706264</c:v>
                </c:pt>
                <c:pt idx="54">
                  <c:v>143.4146257318906</c:v>
                </c:pt>
                <c:pt idx="55">
                  <c:v>144.28272802292935</c:v>
                </c:pt>
                <c:pt idx="56">
                  <c:v>143.90636703551658</c:v>
                </c:pt>
                <c:pt idx="57">
                  <c:v>142.34210376474755</c:v>
                </c:pt>
                <c:pt idx="59">
                  <c:v>57.138992073314881</c:v>
                </c:pt>
                <c:pt idx="60">
                  <c:v>51.627382915488312</c:v>
                </c:pt>
                <c:pt idx="61">
                  <c:v>48.276520923190546</c:v>
                </c:pt>
                <c:pt idx="62">
                  <c:v>47.688371864014357</c:v>
                </c:pt>
                <c:pt idx="63">
                  <c:v>50.260450293158925</c:v>
                </c:pt>
                <c:pt idx="64">
                  <c:v>54.417594999958922</c:v>
                </c:pt>
                <c:pt idx="65">
                  <c:v>57.07786678145974</c:v>
                </c:pt>
                <c:pt idx="67">
                  <c:v>66.421605696844807</c:v>
                </c:pt>
                <c:pt idx="68">
                  <c:v>70.315449192078049</c:v>
                </c:pt>
                <c:pt idx="69">
                  <c:v>75.574078523641433</c:v>
                </c:pt>
                <c:pt idx="70">
                  <c:v>81.711147420960629</c:v>
                </c:pt>
                <c:pt idx="71">
                  <c:v>87.974585144584594</c:v>
                </c:pt>
              </c:numCache>
            </c:numRef>
          </c:yVal>
          <c:smooth val="0"/>
        </c:ser>
        <c:ser>
          <c:idx val="2"/>
          <c:order val="1"/>
          <c:tx>
            <c:v>-2SD</c:v>
          </c:tx>
          <c:spPr>
            <a:ln w="1905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xVal>
            <c:numRef>
              <c:f>Sheet1!$R$2:$R$73</c:f>
              <c:numCache>
                <c:formatCode>General</c:formatCode>
                <c:ptCount val="72"/>
                <c:pt idx="0">
                  <c:v>98.221861628896406</c:v>
                </c:pt>
                <c:pt idx="1">
                  <c:v>99.657279035205775</c:v>
                </c:pt>
                <c:pt idx="2">
                  <c:v>101.24763462007704</c:v>
                </c:pt>
                <c:pt idx="3">
                  <c:v>104.91387077562968</c:v>
                </c:pt>
                <c:pt idx="4">
                  <c:v>112.63091849592819</c:v>
                </c:pt>
                <c:pt idx="5">
                  <c:v>117.85140768647807</c:v>
                </c:pt>
                <c:pt idx="6">
                  <c:v>124.54502571718774</c:v>
                </c:pt>
                <c:pt idx="7">
                  <c:v>132.16092208282791</c:v>
                </c:pt>
                <c:pt idx="8">
                  <c:v>141.02848429042805</c:v>
                </c:pt>
                <c:pt idx="9">
                  <c:v>151.89414188675079</c:v>
                </c:pt>
                <c:pt idx="10">
                  <c:v>169.29925677018198</c:v>
                </c:pt>
                <c:pt idx="11">
                  <c:v>179.31088326617188</c:v>
                </c:pt>
                <c:pt idx="12">
                  <c:v>187.00168518317204</c:v>
                </c:pt>
                <c:pt idx="13">
                  <c:v>192.30310388128262</c:v>
                </c:pt>
                <c:pt idx="14">
                  <c:v>194.43137876595929</c:v>
                </c:pt>
                <c:pt idx="15">
                  <c:v>193.37690611066469</c:v>
                </c:pt>
                <c:pt idx="16">
                  <c:v>189.56813433156003</c:v>
                </c:pt>
                <c:pt idx="17">
                  <c:v>183.51958147237536</c:v>
                </c:pt>
                <c:pt idx="18">
                  <c:v>175.55682331307221</c:v>
                </c:pt>
                <c:pt idx="19">
                  <c:v>165.34793607831293</c:v>
                </c:pt>
                <c:pt idx="20">
                  <c:v>153.52604530518974</c:v>
                </c:pt>
                <c:pt idx="21">
                  <c:v>140.99830488451818</c:v>
                </c:pt>
                <c:pt idx="22">
                  <c:v>129.5440860539897</c:v>
                </c:pt>
                <c:pt idx="23">
                  <c:v>120.65820352891808</c:v>
                </c:pt>
                <c:pt idx="24">
                  <c:v>114.37101504829701</c:v>
                </c:pt>
                <c:pt idx="25">
                  <c:v>111.10448196358163</c:v>
                </c:pt>
                <c:pt idx="26">
                  <c:v>104.81144136126181</c:v>
                </c:pt>
                <c:pt idx="27">
                  <c:v>96.005509787113056</c:v>
                </c:pt>
                <c:pt idx="28">
                  <c:v>84.957462252238273</c:v>
                </c:pt>
                <c:pt idx="29">
                  <c:v>73.981354912339881</c:v>
                </c:pt>
                <c:pt idx="30">
                  <c:v>67.874933723498884</c:v>
                </c:pt>
                <c:pt idx="31">
                  <c:v>61.922695296287799</c:v>
                </c:pt>
                <c:pt idx="32">
                  <c:v>49.842897551323873</c:v>
                </c:pt>
                <c:pt idx="33">
                  <c:v>42.080396449311543</c:v>
                </c:pt>
                <c:pt idx="34">
                  <c:v>35.511137550196956</c:v>
                </c:pt>
                <c:pt idx="35">
                  <c:v>30.030020779375739</c:v>
                </c:pt>
                <c:pt idx="36">
                  <c:v>25.866880851918275</c:v>
                </c:pt>
                <c:pt idx="37">
                  <c:v>23.420621294847642</c:v>
                </c:pt>
                <c:pt idx="38">
                  <c:v>23.258487399084927</c:v>
                </c:pt>
                <c:pt idx="39">
                  <c:v>30.907299212570415</c:v>
                </c:pt>
                <c:pt idx="40">
                  <c:v>36.088752828028454</c:v>
                </c:pt>
                <c:pt idx="41">
                  <c:v>39.044226548960566</c:v>
                </c:pt>
                <c:pt idx="42">
                  <c:v>40.497170702692159</c:v>
                </c:pt>
                <c:pt idx="43">
                  <c:v>41.168086866105575</c:v>
                </c:pt>
                <c:pt idx="44">
                  <c:v>41.26971172136394</c:v>
                </c:pt>
                <c:pt idx="45">
                  <c:v>41.103376493379464</c:v>
                </c:pt>
                <c:pt idx="47">
                  <c:v>96.412567062492045</c:v>
                </c:pt>
                <c:pt idx="48">
                  <c:v>106.77447691568887</c:v>
                </c:pt>
                <c:pt idx="49">
                  <c:v>114.27296662084169</c:v>
                </c:pt>
                <c:pt idx="50">
                  <c:v>115.37903027966985</c:v>
                </c:pt>
                <c:pt idx="51">
                  <c:v>109.59370504681286</c:v>
                </c:pt>
                <c:pt idx="53">
                  <c:v>151.97183539985031</c:v>
                </c:pt>
                <c:pt idx="54">
                  <c:v>156.69698271994642</c:v>
                </c:pt>
                <c:pt idx="55">
                  <c:v>161.03244521592174</c:v>
                </c:pt>
                <c:pt idx="56">
                  <c:v>165.21703303702319</c:v>
                </c:pt>
                <c:pt idx="57">
                  <c:v>169.46093557729333</c:v>
                </c:pt>
                <c:pt idx="59">
                  <c:v>185.6257574150369</c:v>
                </c:pt>
                <c:pt idx="60">
                  <c:v>177.07158187619771</c:v>
                </c:pt>
                <c:pt idx="61">
                  <c:v>167.85306562073112</c:v>
                </c:pt>
                <c:pt idx="62">
                  <c:v>157.45050970945033</c:v>
                </c:pt>
                <c:pt idx="63">
                  <c:v>146.11506331587006</c:v>
                </c:pt>
                <c:pt idx="64">
                  <c:v>135.10985365858076</c:v>
                </c:pt>
                <c:pt idx="65">
                  <c:v>123.8534722416793</c:v>
                </c:pt>
                <c:pt idx="67">
                  <c:v>120.59991719702913</c:v>
                </c:pt>
                <c:pt idx="68">
                  <c:v>116.84040245821035</c:v>
                </c:pt>
                <c:pt idx="69">
                  <c:v>113.99708403906843</c:v>
                </c:pt>
                <c:pt idx="70">
                  <c:v>112.24078360912446</c:v>
                </c:pt>
                <c:pt idx="71">
                  <c:v>111.12097326498686</c:v>
                </c:pt>
              </c:numCache>
            </c:numRef>
          </c:xVal>
          <c:yVal>
            <c:numRef>
              <c:f>Sheet1!$S$2:$S$73</c:f>
              <c:numCache>
                <c:formatCode>General</c:formatCode>
                <c:ptCount val="72"/>
                <c:pt idx="0">
                  <c:v>268.4250871422588</c:v>
                </c:pt>
                <c:pt idx="1">
                  <c:v>251.67902342562604</c:v>
                </c:pt>
                <c:pt idx="2">
                  <c:v>235.84877891529379</c:v>
                </c:pt>
                <c:pt idx="3">
                  <c:v>210.8551331997306</c:v>
                </c:pt>
                <c:pt idx="4">
                  <c:v>187.21935693780648</c:v>
                </c:pt>
                <c:pt idx="5">
                  <c:v>172.24536422015041</c:v>
                </c:pt>
                <c:pt idx="6">
                  <c:v>158.95447996861597</c:v>
                </c:pt>
                <c:pt idx="7">
                  <c:v>147.18042051204685</c:v>
                </c:pt>
                <c:pt idx="8">
                  <c:v>136.84651873991686</c:v>
                </c:pt>
                <c:pt idx="9">
                  <c:v>129.62078090144954</c:v>
                </c:pt>
                <c:pt idx="10">
                  <c:v>127.47599615704524</c:v>
                </c:pt>
                <c:pt idx="11">
                  <c:v>122.74387022147727</c:v>
                </c:pt>
                <c:pt idx="12">
                  <c:v>114.84460051178687</c:v>
                </c:pt>
                <c:pt idx="13">
                  <c:v>104.84413055494215</c:v>
                </c:pt>
                <c:pt idx="14">
                  <c:v>93.26257548896352</c:v>
                </c:pt>
                <c:pt idx="15">
                  <c:v>81.530356875602408</c:v>
                </c:pt>
                <c:pt idx="16">
                  <c:v>70.940166771104131</c:v>
                </c:pt>
                <c:pt idx="17">
                  <c:v>61.706371682576616</c:v>
                </c:pt>
                <c:pt idx="18">
                  <c:v>54.181031430857594</c:v>
                </c:pt>
                <c:pt idx="19">
                  <c:v>48.381791278116623</c:v>
                </c:pt>
                <c:pt idx="20">
                  <c:v>45.457358982192609</c:v>
                </c:pt>
                <c:pt idx="21">
                  <c:v>45.958702436757378</c:v>
                </c:pt>
                <c:pt idx="22">
                  <c:v>49.611162209883496</c:v>
                </c:pt>
                <c:pt idx="23">
                  <c:v>56.20067471865913</c:v>
                </c:pt>
                <c:pt idx="24">
                  <c:v>65.951028935838465</c:v>
                </c:pt>
                <c:pt idx="25">
                  <c:v>78.858047408667247</c:v>
                </c:pt>
                <c:pt idx="26">
                  <c:v>87.960826888007773</c:v>
                </c:pt>
                <c:pt idx="27">
                  <c:v>93.739767843696058</c:v>
                </c:pt>
                <c:pt idx="28">
                  <c:v>96.058318370389529</c:v>
                </c:pt>
                <c:pt idx="29">
                  <c:v>94.512355436505004</c:v>
                </c:pt>
                <c:pt idx="30">
                  <c:v>87.689582270299255</c:v>
                </c:pt>
                <c:pt idx="31">
                  <c:v>81.359221111563159</c:v>
                </c:pt>
                <c:pt idx="32">
                  <c:v>80.629297075685471</c:v>
                </c:pt>
                <c:pt idx="33">
                  <c:v>88.89213388910477</c:v>
                </c:pt>
                <c:pt idx="34">
                  <c:v>98.803812281850696</c:v>
                </c:pt>
                <c:pt idx="35">
                  <c:v>110.53532963745248</c:v>
                </c:pt>
                <c:pt idx="36">
                  <c:v>123.24546445720675</c:v>
                </c:pt>
                <c:pt idx="37">
                  <c:v>136.36876981782567</c:v>
                </c:pt>
                <c:pt idx="38">
                  <c:v>149.6773453391898</c:v>
                </c:pt>
                <c:pt idx="39">
                  <c:v>164.59689596347766</c:v>
                </c:pt>
                <c:pt idx="40">
                  <c:v>180.76374016725282</c:v>
                </c:pt>
                <c:pt idx="41">
                  <c:v>198.13526453261321</c:v>
                </c:pt>
                <c:pt idx="42">
                  <c:v>215.60061808510872</c:v>
                </c:pt>
                <c:pt idx="43">
                  <c:v>232.4740088326312</c:v>
                </c:pt>
                <c:pt idx="44">
                  <c:v>248.76982198482935</c:v>
                </c:pt>
                <c:pt idx="45">
                  <c:v>265.78949006476074</c:v>
                </c:pt>
                <c:pt idx="47">
                  <c:v>235.64788654934713</c:v>
                </c:pt>
                <c:pt idx="48">
                  <c:v>226.27149820066438</c:v>
                </c:pt>
                <c:pt idx="49">
                  <c:v>214.63724618737442</c:v>
                </c:pt>
                <c:pt idx="50">
                  <c:v>200.61195597496987</c:v>
                </c:pt>
                <c:pt idx="51">
                  <c:v>187.21050475095433</c:v>
                </c:pt>
                <c:pt idx="53">
                  <c:v>129.77903761578321</c:v>
                </c:pt>
                <c:pt idx="54">
                  <c:v>129.37604490881452</c:v>
                </c:pt>
                <c:pt idx="55">
                  <c:v>128.93337573842638</c:v>
                </c:pt>
                <c:pt idx="56">
                  <c:v>128.45091202913355</c:v>
                </c:pt>
                <c:pt idx="57">
                  <c:v>127.65695658431719</c:v>
                </c:pt>
                <c:pt idx="59">
                  <c:v>54.642821287310014</c:v>
                </c:pt>
                <c:pt idx="60">
                  <c:v>48.151795699652681</c:v>
                </c:pt>
                <c:pt idx="61">
                  <c:v>42.894684065033189</c:v>
                </c:pt>
                <c:pt idx="62">
                  <c:v>39.742327554314485</c:v>
                </c:pt>
                <c:pt idx="63">
                  <c:v>39.795151823780088</c:v>
                </c:pt>
                <c:pt idx="64">
                  <c:v>41.87634155380745</c:v>
                </c:pt>
                <c:pt idx="65">
                  <c:v>44.165799729195392</c:v>
                </c:pt>
                <c:pt idx="67">
                  <c:v>56.203246762431277</c:v>
                </c:pt>
                <c:pt idx="68">
                  <c:v>60.18905998480092</c:v>
                </c:pt>
                <c:pt idx="69">
                  <c:v>65.697280599423877</c:v>
                </c:pt>
                <c:pt idx="70">
                  <c:v>72.137772327203237</c:v>
                </c:pt>
                <c:pt idx="71">
                  <c:v>78.940243832505459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25740360"/>
        <c:axId val="125741144"/>
      </c:scatterChart>
      <c:valAx>
        <c:axId val="125740360"/>
        <c:scaling>
          <c:orientation val="minMax"/>
        </c:scaling>
        <c:delete val="1"/>
        <c:axPos val="t"/>
        <c:numFmt formatCode="General" sourceLinked="1"/>
        <c:majorTickMark val="none"/>
        <c:minorTickMark val="none"/>
        <c:tickLblPos val="nextTo"/>
        <c:crossAx val="125741144"/>
        <c:crosses val="autoZero"/>
        <c:crossBetween val="midCat"/>
      </c:valAx>
      <c:valAx>
        <c:axId val="125741144"/>
        <c:scaling>
          <c:orientation val="maxMin"/>
        </c:scaling>
        <c:delete val="1"/>
        <c:axPos val="l"/>
        <c:numFmt formatCode="General" sourceLinked="1"/>
        <c:majorTickMark val="none"/>
        <c:minorTickMark val="none"/>
        <c:tickLblPos val="nextTo"/>
        <c:crossAx val="125740360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2910726758953515"/>
          <c:y val="0.64679879984759969"/>
          <c:w val="0.25577176466852936"/>
          <c:h val="0.1701120777241554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5.5443548387096774E-2"/>
          <c:y val="5.5443548387096774E-2"/>
          <c:w val="0.90569516764033531"/>
          <c:h val="0.88911290322580649"/>
        </c:manualLayout>
      </c:layout>
      <c:scatterChart>
        <c:scatterStyle val="smoothMarker"/>
        <c:varyColors val="0"/>
        <c:ser>
          <c:idx val="0"/>
          <c:order val="0"/>
          <c:tx>
            <c:v>+2SD</c:v>
          </c:tx>
          <c:spPr>
            <a:ln w="19050" cap="rnd">
              <a:solidFill>
                <a:srgbClr val="0000FF"/>
              </a:solidFill>
              <a:round/>
            </a:ln>
            <a:effectLst/>
          </c:spPr>
          <c:marker>
            <c:symbol val="none"/>
          </c:marker>
          <c:xVal>
            <c:numRef>
              <c:f>Sheet1!$N$2:$N$73</c:f>
              <c:numCache>
                <c:formatCode>General</c:formatCode>
                <c:ptCount val="72"/>
                <c:pt idx="0">
                  <c:v>114.28196147455824</c:v>
                </c:pt>
                <c:pt idx="1">
                  <c:v>115.49260942840452</c:v>
                </c:pt>
                <c:pt idx="2">
                  <c:v>117.6189611443704</c:v>
                </c:pt>
                <c:pt idx="3">
                  <c:v>122.33891374485364</c:v>
                </c:pt>
                <c:pt idx="4">
                  <c:v>129.59694300261435</c:v>
                </c:pt>
                <c:pt idx="5">
                  <c:v>133.9108072339917</c:v>
                </c:pt>
                <c:pt idx="6">
                  <c:v>139.76912869297564</c:v>
                </c:pt>
                <c:pt idx="7">
                  <c:v>146.4698531676396</c:v>
                </c:pt>
                <c:pt idx="8">
                  <c:v>154.45059367983387</c:v>
                </c:pt>
                <c:pt idx="9">
                  <c:v>164.57119936504964</c:v>
                </c:pt>
                <c:pt idx="10">
                  <c:v>184.54799000497408</c:v>
                </c:pt>
                <c:pt idx="11">
                  <c:v>195.23441438836372</c:v>
                </c:pt>
                <c:pt idx="12">
                  <c:v>203.44907100469229</c:v>
                </c:pt>
                <c:pt idx="13">
                  <c:v>208.56296931910788</c:v>
                </c:pt>
                <c:pt idx="14">
                  <c:v>210.11530390424042</c:v>
                </c:pt>
                <c:pt idx="15">
                  <c:v>208.29620767020631</c:v>
                </c:pt>
                <c:pt idx="16">
                  <c:v>203.71906997593891</c:v>
                </c:pt>
                <c:pt idx="17">
                  <c:v>196.6744192087844</c:v>
                </c:pt>
                <c:pt idx="18">
                  <c:v>187.77322413472928</c:v>
                </c:pt>
                <c:pt idx="19">
                  <c:v>176.81530956751845</c:v>
                </c:pt>
                <c:pt idx="20">
                  <c:v>164.66996493952993</c:v>
                </c:pt>
                <c:pt idx="21">
                  <c:v>152.27060171942247</c:v>
                </c:pt>
                <c:pt idx="22">
                  <c:v>140.87782839394296</c:v>
                </c:pt>
                <c:pt idx="23">
                  <c:v>132.62039760704366</c:v>
                </c:pt>
                <c:pt idx="24">
                  <c:v>126.54603433720636</c:v>
                </c:pt>
                <c:pt idx="25">
                  <c:v>123.15175107758698</c:v>
                </c:pt>
                <c:pt idx="26">
                  <c:v>116.03819332240869</c:v>
                </c:pt>
                <c:pt idx="27">
                  <c:v>106.37101688816995</c:v>
                </c:pt>
                <c:pt idx="28">
                  <c:v>94.762142456908776</c:v>
                </c:pt>
                <c:pt idx="29">
                  <c:v>83.41411556274916</c:v>
                </c:pt>
                <c:pt idx="30">
                  <c:v>76.923962785528218</c:v>
                </c:pt>
                <c:pt idx="31">
                  <c:v>70.636433276938931</c:v>
                </c:pt>
                <c:pt idx="32">
                  <c:v>56.884118847414619</c:v>
                </c:pt>
                <c:pt idx="33">
                  <c:v>48.19260987880071</c:v>
                </c:pt>
                <c:pt idx="34">
                  <c:v>40.630193980272153</c:v>
                </c:pt>
                <c:pt idx="35">
                  <c:v>34.696211669326679</c:v>
                </c:pt>
                <c:pt idx="36">
                  <c:v>30.075996576403583</c:v>
                </c:pt>
                <c:pt idx="37">
                  <c:v>27.600164505612685</c:v>
                </c:pt>
                <c:pt idx="38">
                  <c:v>27.989146996326919</c:v>
                </c:pt>
                <c:pt idx="39">
                  <c:v>35.71235818230317</c:v>
                </c:pt>
                <c:pt idx="40">
                  <c:v>41.185264854290288</c:v>
                </c:pt>
                <c:pt idx="41">
                  <c:v>44.863311746395695</c:v>
                </c:pt>
                <c:pt idx="42">
                  <c:v>47.007211816443345</c:v>
                </c:pt>
                <c:pt idx="43">
                  <c:v>48.764626619888872</c:v>
                </c:pt>
                <c:pt idx="44">
                  <c:v>49.801405973370755</c:v>
                </c:pt>
                <c:pt idx="45">
                  <c:v>50.469055364683108</c:v>
                </c:pt>
                <c:pt idx="47">
                  <c:v>114.51554175417775</c:v>
                </c:pt>
                <c:pt idx="48">
                  <c:v>125.47499232052941</c:v>
                </c:pt>
                <c:pt idx="49">
                  <c:v>132.19943621167505</c:v>
                </c:pt>
                <c:pt idx="50">
                  <c:v>133.73100000872475</c:v>
                </c:pt>
                <c:pt idx="51">
                  <c:v>127.53667260742753</c:v>
                </c:pt>
                <c:pt idx="53">
                  <c:v>164.64607050098203</c:v>
                </c:pt>
                <c:pt idx="54">
                  <c:v>169.89881533236837</c:v>
                </c:pt>
                <c:pt idx="55">
                  <c:v>174.95944870230156</c:v>
                </c:pt>
                <c:pt idx="56">
                  <c:v>179.8770046991755</c:v>
                </c:pt>
                <c:pt idx="57">
                  <c:v>184.66637794297492</c:v>
                </c:pt>
                <c:pt idx="59">
                  <c:v>198.48793509979171</c:v>
                </c:pt>
                <c:pt idx="60">
                  <c:v>188.57668325980259</c:v>
                </c:pt>
                <c:pt idx="61">
                  <c:v>178.03547576108318</c:v>
                </c:pt>
                <c:pt idx="62">
                  <c:v>166.37906747320491</c:v>
                </c:pt>
                <c:pt idx="63">
                  <c:v>154.1691668508663</c:v>
                </c:pt>
                <c:pt idx="64">
                  <c:v>142.28103657015291</c:v>
                </c:pt>
                <c:pt idx="65">
                  <c:v>131.05258502107446</c:v>
                </c:pt>
                <c:pt idx="67">
                  <c:v>132.57214267015567</c:v>
                </c:pt>
                <c:pt idx="68">
                  <c:v>128.83734491156312</c:v>
                </c:pt>
                <c:pt idx="69">
                  <c:v>126.23293725492721</c:v>
                </c:pt>
                <c:pt idx="70">
                  <c:v>124.48500120548034</c:v>
                </c:pt>
                <c:pt idx="71">
                  <c:v>123.14881486673974</c:v>
                </c:pt>
              </c:numCache>
            </c:numRef>
          </c:xVal>
          <c:yVal>
            <c:numRef>
              <c:f>Sheet1!$O$2:$O$73</c:f>
              <c:numCache>
                <c:formatCode>General</c:formatCode>
                <c:ptCount val="72"/>
                <c:pt idx="0">
                  <c:v>270.53677103914464</c:v>
                </c:pt>
                <c:pt idx="1">
                  <c:v>250.53935409456733</c:v>
                </c:pt>
                <c:pt idx="2">
                  <c:v>231.06444479769226</c:v>
                </c:pt>
                <c:pt idx="3">
                  <c:v>207.79744983093903</c:v>
                </c:pt>
                <c:pt idx="4">
                  <c:v>187.46911930042089</c:v>
                </c:pt>
                <c:pt idx="5">
                  <c:v>175.00003149796285</c:v>
                </c:pt>
                <c:pt idx="6">
                  <c:v>163.48756860811199</c:v>
                </c:pt>
                <c:pt idx="7">
                  <c:v>153.11078875561793</c:v>
                </c:pt>
                <c:pt idx="8">
                  <c:v>143.9637365657311</c:v>
                </c:pt>
                <c:pt idx="9">
                  <c:v>137.52218180459738</c:v>
                </c:pt>
                <c:pt idx="10">
                  <c:v>135.71737842914808</c:v>
                </c:pt>
                <c:pt idx="11">
                  <c:v>130.39755836068719</c:v>
                </c:pt>
                <c:pt idx="12">
                  <c:v>121.33052928393263</c:v>
                </c:pt>
                <c:pt idx="13">
                  <c:v>109.87840567559829</c:v>
                </c:pt>
                <c:pt idx="14">
                  <c:v>97.123027688824138</c:v>
                </c:pt>
                <c:pt idx="15">
                  <c:v>84.830282378084448</c:v>
                </c:pt>
                <c:pt idx="16">
                  <c:v>73.995609751681414</c:v>
                </c:pt>
                <c:pt idx="17">
                  <c:v>65.006185112204079</c:v>
                </c:pt>
                <c:pt idx="18">
                  <c:v>58.260758688222275</c:v>
                </c:pt>
                <c:pt idx="19">
                  <c:v>53.273824050041839</c:v>
                </c:pt>
                <c:pt idx="20">
                  <c:v>51.263864686371861</c:v>
                </c:pt>
                <c:pt idx="21">
                  <c:v>52.539758990209492</c:v>
                </c:pt>
                <c:pt idx="22">
                  <c:v>56.598845012146604</c:v>
                </c:pt>
                <c:pt idx="23">
                  <c:v>63.27540169456244</c:v>
                </c:pt>
                <c:pt idx="24">
                  <c:v>73.638963985611397</c:v>
                </c:pt>
                <c:pt idx="25">
                  <c:v>86.672562932673785</c:v>
                </c:pt>
                <c:pt idx="26">
                  <c:v>94.655055747057389</c:v>
                </c:pt>
                <c:pt idx="27">
                  <c:v>99.648310505465702</c:v>
                </c:pt>
                <c:pt idx="28">
                  <c:v>100.92817738438151</c:v>
                </c:pt>
                <c:pt idx="29">
                  <c:v>98.127767111978869</c:v>
                </c:pt>
                <c:pt idx="30">
                  <c:v>89.74739902988857</c:v>
                </c:pt>
                <c:pt idx="31">
                  <c:v>81.68081035637681</c:v>
                </c:pt>
                <c:pt idx="32">
                  <c:v>81.421980602567459</c:v>
                </c:pt>
                <c:pt idx="33">
                  <c:v>90.143801777043592</c:v>
                </c:pt>
                <c:pt idx="34">
                  <c:v>101.15158544593669</c:v>
                </c:pt>
                <c:pt idx="35">
                  <c:v>113.88347162807476</c:v>
                </c:pt>
                <c:pt idx="36">
                  <c:v>127.59898674819098</c:v>
                </c:pt>
                <c:pt idx="37">
                  <c:v>141.88807601855842</c:v>
                </c:pt>
                <c:pt idx="38">
                  <c:v>156.10499271476078</c:v>
                </c:pt>
                <c:pt idx="39">
                  <c:v>169.11066782910439</c:v>
                </c:pt>
                <c:pt idx="40">
                  <c:v>183.45489551652352</c:v>
                </c:pt>
                <c:pt idx="41">
                  <c:v>199.19145470072206</c:v>
                </c:pt>
                <c:pt idx="42">
                  <c:v>214.96637500753533</c:v>
                </c:pt>
                <c:pt idx="43">
                  <c:v>230.95720060433325</c:v>
                </c:pt>
                <c:pt idx="44">
                  <c:v>250.53207910075025</c:v>
                </c:pt>
                <c:pt idx="45">
                  <c:v>270.84949070803412</c:v>
                </c:pt>
                <c:pt idx="47">
                  <c:v>230.98405671007006</c:v>
                </c:pt>
                <c:pt idx="48">
                  <c:v>221.95365993582845</c:v>
                </c:pt>
                <c:pt idx="49">
                  <c:v>211.17055738951277</c:v>
                </c:pt>
                <c:pt idx="50">
                  <c:v>198.47560668203218</c:v>
                </c:pt>
                <c:pt idx="51">
                  <c:v>187.17885207529699</c:v>
                </c:pt>
                <c:pt idx="53">
                  <c:v>137.6230359955976</c:v>
                </c:pt>
                <c:pt idx="54">
                  <c:v>137.51301274078656</c:v>
                </c:pt>
                <c:pt idx="55">
                  <c:v>137.43957611569314</c:v>
                </c:pt>
                <c:pt idx="56">
                  <c:v>136.96914026171174</c:v>
                </c:pt>
                <c:pt idx="57">
                  <c:v>135.89045229242362</c:v>
                </c:pt>
                <c:pt idx="59">
                  <c:v>59.155261751708373</c:v>
                </c:pt>
                <c:pt idx="60">
                  <c:v>52.886584565759229</c:v>
                </c:pt>
                <c:pt idx="61">
                  <c:v>48.220513254579004</c:v>
                </c:pt>
                <c:pt idx="62">
                  <c:v>45.905448511201612</c:v>
                </c:pt>
                <c:pt idx="63">
                  <c:v>47.177927373244209</c:v>
                </c:pt>
                <c:pt idx="64">
                  <c:v>50.43323706821176</c:v>
                </c:pt>
                <c:pt idx="65">
                  <c:v>53.811255571603439</c:v>
                </c:pt>
                <c:pt idx="67">
                  <c:v>63.234732617051243</c:v>
                </c:pt>
                <c:pt idx="68">
                  <c:v>67.704064355743739</c:v>
                </c:pt>
                <c:pt idx="69">
                  <c:v>73.494266923358069</c:v>
                </c:pt>
                <c:pt idx="70">
                  <c:v>80.031514937550952</c:v>
                </c:pt>
                <c:pt idx="71">
                  <c:v>86.703501135850999</c:v>
                </c:pt>
              </c:numCache>
            </c:numRef>
          </c:yVal>
          <c:smooth val="1"/>
        </c:ser>
        <c:ser>
          <c:idx val="2"/>
          <c:order val="1"/>
          <c:tx>
            <c:v>-2SD</c:v>
          </c:tx>
          <c:spPr>
            <a:ln w="1905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xVal>
            <c:numRef>
              <c:f>Sheet1!$R$2:$R$73</c:f>
              <c:numCache>
                <c:formatCode>General</c:formatCode>
                <c:ptCount val="72"/>
                <c:pt idx="0">
                  <c:v>116.65319528776875</c:v>
                </c:pt>
                <c:pt idx="1">
                  <c:v>117.48614177021221</c:v>
                </c:pt>
                <c:pt idx="2">
                  <c:v>118.57896020911036</c:v>
                </c:pt>
                <c:pt idx="3">
                  <c:v>122.22842344184751</c:v>
                </c:pt>
                <c:pt idx="4">
                  <c:v>130.25825292912486</c:v>
                </c:pt>
                <c:pt idx="5">
                  <c:v>136.21633978753306</c:v>
                </c:pt>
                <c:pt idx="6">
                  <c:v>142.81614332722472</c:v>
                </c:pt>
                <c:pt idx="7">
                  <c:v>150.0623435990359</c:v>
                </c:pt>
                <c:pt idx="8">
                  <c:v>158.31424579561047</c:v>
                </c:pt>
                <c:pt idx="9">
                  <c:v>168.83284386087593</c:v>
                </c:pt>
                <c:pt idx="10">
                  <c:v>187.63709443202822</c:v>
                </c:pt>
                <c:pt idx="11">
                  <c:v>197.96957981056903</c:v>
                </c:pt>
                <c:pt idx="12">
                  <c:v>206.32911476853076</c:v>
                </c:pt>
                <c:pt idx="13">
                  <c:v>212.04751724569689</c:v>
                </c:pt>
                <c:pt idx="14">
                  <c:v>214.08422787269637</c:v>
                </c:pt>
                <c:pt idx="15">
                  <c:v>212.54035217812998</c:v>
                </c:pt>
                <c:pt idx="16">
                  <c:v>207.77328977199528</c:v>
                </c:pt>
                <c:pt idx="17">
                  <c:v>200.65365345879633</c:v>
                </c:pt>
                <c:pt idx="18">
                  <c:v>191.57114459907098</c:v>
                </c:pt>
                <c:pt idx="19">
                  <c:v>180.60741998781793</c:v>
                </c:pt>
                <c:pt idx="20">
                  <c:v>168.24812100905433</c:v>
                </c:pt>
                <c:pt idx="21">
                  <c:v>155.47607135312364</c:v>
                </c:pt>
                <c:pt idx="22">
                  <c:v>143.77163011719563</c:v>
                </c:pt>
                <c:pt idx="23">
                  <c:v>134.3487528765267</c:v>
                </c:pt>
                <c:pt idx="24">
                  <c:v>127.55502387777472</c:v>
                </c:pt>
                <c:pt idx="25">
                  <c:v>122.76488243776828</c:v>
                </c:pt>
                <c:pt idx="26">
                  <c:v>115.16589490815441</c:v>
                </c:pt>
                <c:pt idx="27">
                  <c:v>105.22224750380853</c:v>
                </c:pt>
                <c:pt idx="28">
                  <c:v>93.904791694896105</c:v>
                </c:pt>
                <c:pt idx="29">
                  <c:v>82.555749547565426</c:v>
                </c:pt>
                <c:pt idx="30">
                  <c:v>75.974460001911666</c:v>
                </c:pt>
                <c:pt idx="31">
                  <c:v>69.704185753882726</c:v>
                </c:pt>
                <c:pt idx="32">
                  <c:v>56.884118847414619</c:v>
                </c:pt>
                <c:pt idx="33">
                  <c:v>49.300278561289915</c:v>
                </c:pt>
                <c:pt idx="34">
                  <c:v>43.003417482067832</c:v>
                </c:pt>
                <c:pt idx="35">
                  <c:v>37.908281332401565</c:v>
                </c:pt>
                <c:pt idx="36">
                  <c:v>33.585940717661437</c:v>
                </c:pt>
                <c:pt idx="37">
                  <c:v>31.15607359987197</c:v>
                </c:pt>
                <c:pt idx="38">
                  <c:v>31.252579351179893</c:v>
                </c:pt>
                <c:pt idx="39">
                  <c:v>40.336536814999867</c:v>
                </c:pt>
                <c:pt idx="40">
                  <c:v>46.832900768647967</c:v>
                </c:pt>
                <c:pt idx="41">
                  <c:v>51.100240919928879</c:v>
                </c:pt>
                <c:pt idx="42">
                  <c:v>53.616664980043453</c:v>
                </c:pt>
                <c:pt idx="43">
                  <c:v>55.114521594605876</c:v>
                </c:pt>
                <c:pt idx="44">
                  <c:v>55.941251135670292</c:v>
                </c:pt>
                <c:pt idx="45">
                  <c:v>56.602500464952136</c:v>
                </c:pt>
                <c:pt idx="47">
                  <c:v>113.95697728329954</c:v>
                </c:pt>
                <c:pt idx="48">
                  <c:v>125.29919620471142</c:v>
                </c:pt>
                <c:pt idx="49">
                  <c:v>133.28905472185932</c:v>
                </c:pt>
                <c:pt idx="50">
                  <c:v>133.83870666960632</c:v>
                </c:pt>
                <c:pt idx="51">
                  <c:v>127.19384222436715</c:v>
                </c:pt>
                <c:pt idx="53">
                  <c:v>168.96239760395588</c:v>
                </c:pt>
                <c:pt idx="54">
                  <c:v>173.79898232063653</c:v>
                </c:pt>
                <c:pt idx="55">
                  <c:v>178.61444667631918</c:v>
                </c:pt>
                <c:pt idx="56">
                  <c:v>183.34378685189824</c:v>
                </c:pt>
                <c:pt idx="57">
                  <c:v>187.77601736556954</c:v>
                </c:pt>
                <c:pt idx="59">
                  <c:v>198.20189112826301</c:v>
                </c:pt>
                <c:pt idx="60">
                  <c:v>188.59558570479328</c:v>
                </c:pt>
                <c:pt idx="61">
                  <c:v>178.53037456594046</c:v>
                </c:pt>
                <c:pt idx="62">
                  <c:v>167.63524971564135</c:v>
                </c:pt>
                <c:pt idx="63">
                  <c:v>156.50015810634324</c:v>
                </c:pt>
                <c:pt idx="64">
                  <c:v>145.84007815067338</c:v>
                </c:pt>
                <c:pt idx="65">
                  <c:v>137.20063179808324</c:v>
                </c:pt>
                <c:pt idx="67">
                  <c:v>134.35995671927441</c:v>
                </c:pt>
                <c:pt idx="68">
                  <c:v>130.07485775266957</c:v>
                </c:pt>
                <c:pt idx="69">
                  <c:v>126.36877087551302</c:v>
                </c:pt>
                <c:pt idx="70">
                  <c:v>123.93032818407431</c:v>
                </c:pt>
                <c:pt idx="71">
                  <c:v>122.70968189883719</c:v>
                </c:pt>
              </c:numCache>
            </c:numRef>
          </c:xVal>
          <c:yVal>
            <c:numRef>
              <c:f>Sheet1!$S$2:$S$73</c:f>
              <c:numCache>
                <c:formatCode>General</c:formatCode>
                <c:ptCount val="72"/>
                <c:pt idx="0">
                  <c:v>262.16205767386725</c:v>
                </c:pt>
                <c:pt idx="1">
                  <c:v>246.9562711043728</c:v>
                </c:pt>
                <c:pt idx="2">
                  <c:v>232.4869167350416</c:v>
                </c:pt>
                <c:pt idx="3">
                  <c:v>207.09583091117304</c:v>
                </c:pt>
                <c:pt idx="4">
                  <c:v>182.30322657860899</c:v>
                </c:pt>
                <c:pt idx="5">
                  <c:v>169.33936657310721</c:v>
                </c:pt>
                <c:pt idx="6">
                  <c:v>158.55960003744636</c:v>
                </c:pt>
                <c:pt idx="7">
                  <c:v>149.07404103864084</c:v>
                </c:pt>
                <c:pt idx="8">
                  <c:v>140.99994721653994</c:v>
                </c:pt>
                <c:pt idx="9">
                  <c:v>135.99277143898021</c:v>
                </c:pt>
                <c:pt idx="10">
                  <c:v>135.43248811439739</c:v>
                </c:pt>
                <c:pt idx="11">
                  <c:v>130.35409896740831</c:v>
                </c:pt>
                <c:pt idx="12">
                  <c:v>121.45009291291402</c:v>
                </c:pt>
                <c:pt idx="13">
                  <c:v>110.1174694747354</c:v>
                </c:pt>
                <c:pt idx="14">
                  <c:v>96.929714200795658</c:v>
                </c:pt>
                <c:pt idx="15">
                  <c:v>84.066503473754111</c:v>
                </c:pt>
                <c:pt idx="16">
                  <c:v>72.679823200087938</c:v>
                </c:pt>
                <c:pt idx="17">
                  <c:v>63.443190189335652</c:v>
                </c:pt>
                <c:pt idx="18">
                  <c:v>56.3226879344057</c:v>
                </c:pt>
                <c:pt idx="19">
                  <c:v>51.355956445835176</c:v>
                </c:pt>
                <c:pt idx="20">
                  <c:v>49.122481169903224</c:v>
                </c:pt>
                <c:pt idx="21">
                  <c:v>50.262085923800512</c:v>
                </c:pt>
                <c:pt idx="22">
                  <c:v>54.408080336581399</c:v>
                </c:pt>
                <c:pt idx="23">
                  <c:v>60.943469691168623</c:v>
                </c:pt>
                <c:pt idx="24">
                  <c:v>70.032886690128962</c:v>
                </c:pt>
                <c:pt idx="25">
                  <c:v>81.689092169957021</c:v>
                </c:pt>
                <c:pt idx="26">
                  <c:v>89.779781655378173</c:v>
                </c:pt>
                <c:pt idx="27">
                  <c:v>94.323466283714225</c:v>
                </c:pt>
                <c:pt idx="28">
                  <c:v>95.730851190284483</c:v>
                </c:pt>
                <c:pt idx="29">
                  <c:v>94.170648132431239</c:v>
                </c:pt>
                <c:pt idx="30">
                  <c:v>87.704444012081396</c:v>
                </c:pt>
                <c:pt idx="31">
                  <c:v>81.565675828457756</c:v>
                </c:pt>
                <c:pt idx="32">
                  <c:v>81.421980602567459</c:v>
                </c:pt>
                <c:pt idx="33">
                  <c:v>90.173825217185993</c:v>
                </c:pt>
                <c:pt idx="34">
                  <c:v>100.31531051849521</c:v>
                </c:pt>
                <c:pt idx="35">
                  <c:v>111.89321007153372</c:v>
                </c:pt>
                <c:pt idx="36">
                  <c:v>123.9637764351734</c:v>
                </c:pt>
                <c:pt idx="37">
                  <c:v>137.02926104086086</c:v>
                </c:pt>
                <c:pt idx="38">
                  <c:v>150.36563883084457</c:v>
                </c:pt>
                <c:pt idx="39">
                  <c:v>164.24553976190961</c:v>
                </c:pt>
                <c:pt idx="40">
                  <c:v>179.85032869041248</c:v>
                </c:pt>
                <c:pt idx="41">
                  <c:v>196.97958923280186</c:v>
                </c:pt>
                <c:pt idx="42">
                  <c:v>214.40511248077917</c:v>
                </c:pt>
                <c:pt idx="43">
                  <c:v>231.32720768360312</c:v>
                </c:pt>
                <c:pt idx="44">
                  <c:v>246.30403669719701</c:v>
                </c:pt>
                <c:pt idx="45">
                  <c:v>261.6892809926095</c:v>
                </c:pt>
                <c:pt idx="47">
                  <c:v>232.374820536421</c:v>
                </c:pt>
                <c:pt idx="48">
                  <c:v>223.14519602022594</c:v>
                </c:pt>
                <c:pt idx="49">
                  <c:v>210.58326949288943</c:v>
                </c:pt>
                <c:pt idx="50">
                  <c:v>195.65920985460093</c:v>
                </c:pt>
                <c:pt idx="51">
                  <c:v>182.43900847787631</c:v>
                </c:pt>
                <c:pt idx="53">
                  <c:v>136.14208890101222</c:v>
                </c:pt>
                <c:pt idx="54">
                  <c:v>136.86302495368253</c:v>
                </c:pt>
                <c:pt idx="55">
                  <c:v>137.36189469942656</c:v>
                </c:pt>
                <c:pt idx="56">
                  <c:v>136.97350585670236</c:v>
                </c:pt>
                <c:pt idx="57">
                  <c:v>135.69397511040509</c:v>
                </c:pt>
                <c:pt idx="59">
                  <c:v>54.211918662680496</c:v>
                </c:pt>
                <c:pt idx="60">
                  <c:v>48.477961103145738</c:v>
                </c:pt>
                <c:pt idx="61">
                  <c:v>44.536058787408706</c:v>
                </c:pt>
                <c:pt idx="62">
                  <c:v>43.110617960891204</c:v>
                </c:pt>
                <c:pt idx="63">
                  <c:v>44.463041797458779</c:v>
                </c:pt>
                <c:pt idx="64">
                  <c:v>47.446066539318586</c:v>
                </c:pt>
                <c:pt idx="65">
                  <c:v>49.017777992815667</c:v>
                </c:pt>
                <c:pt idx="67">
                  <c:v>60.975486895988816</c:v>
                </c:pt>
                <c:pt idx="68">
                  <c:v>64.385811874899204</c:v>
                </c:pt>
                <c:pt idx="69">
                  <c:v>69.362459253471215</c:v>
                </c:pt>
                <c:pt idx="70">
                  <c:v>75.402771864376888</c:v>
                </c:pt>
                <c:pt idx="71">
                  <c:v>81.796694895003029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88053200"/>
        <c:axId val="288053592"/>
      </c:scatterChart>
      <c:valAx>
        <c:axId val="288053200"/>
        <c:scaling>
          <c:orientation val="minMax"/>
        </c:scaling>
        <c:delete val="1"/>
        <c:axPos val="t"/>
        <c:numFmt formatCode="General" sourceLinked="1"/>
        <c:majorTickMark val="none"/>
        <c:minorTickMark val="none"/>
        <c:tickLblPos val="nextTo"/>
        <c:crossAx val="288053592"/>
        <c:crosses val="autoZero"/>
        <c:crossBetween val="midCat"/>
      </c:valAx>
      <c:valAx>
        <c:axId val="288053592"/>
        <c:scaling>
          <c:orientation val="maxMin"/>
        </c:scaling>
        <c:delete val="1"/>
        <c:axPos val="l"/>
        <c:numFmt formatCode="General" sourceLinked="1"/>
        <c:majorTickMark val="none"/>
        <c:minorTickMark val="none"/>
        <c:tickLblPos val="nextTo"/>
        <c:crossAx val="288053200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0912258699517394"/>
          <c:y val="0.69216170307340619"/>
          <c:w val="0.24551450977901956"/>
          <c:h val="0.1701120777241554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4.9382716049382713E-2"/>
          <c:y val="5.774278215223097E-2"/>
          <c:w val="0.89804678455597076"/>
          <c:h val="0.884514435695538"/>
        </c:manualLayout>
      </c:layout>
      <c:scatterChart>
        <c:scatterStyle val="smoothMarker"/>
        <c:varyColors val="0"/>
        <c:ser>
          <c:idx val="0"/>
          <c:order val="0"/>
          <c:tx>
            <c:v>+2SD</c:v>
          </c:tx>
          <c:spPr>
            <a:ln w="19050" cap="rnd">
              <a:solidFill>
                <a:srgbClr val="0000FF"/>
              </a:solidFill>
              <a:round/>
            </a:ln>
            <a:effectLst/>
          </c:spPr>
          <c:marker>
            <c:symbol val="none"/>
          </c:marker>
          <c:xVal>
            <c:numRef>
              <c:f>Sheet1!$N$2:$N$73</c:f>
              <c:numCache>
                <c:formatCode>General</c:formatCode>
                <c:ptCount val="72"/>
                <c:pt idx="0">
                  <c:v>113.02212277142483</c:v>
                </c:pt>
                <c:pt idx="1">
                  <c:v>114.58998780226794</c:v>
                </c:pt>
                <c:pt idx="2">
                  <c:v>116.83890424975615</c:v>
                </c:pt>
                <c:pt idx="3">
                  <c:v>121.013701124062</c:v>
                </c:pt>
                <c:pt idx="4">
                  <c:v>130.43569441505912</c:v>
                </c:pt>
                <c:pt idx="5">
                  <c:v>135.42937609920446</c:v>
                </c:pt>
                <c:pt idx="6">
                  <c:v>141.25563924495117</c:v>
                </c:pt>
                <c:pt idx="7">
                  <c:v>147.65462502335103</c:v>
                </c:pt>
                <c:pt idx="8">
                  <c:v>155.17322069734914</c:v>
                </c:pt>
                <c:pt idx="9">
                  <c:v>164.70475573198905</c:v>
                </c:pt>
                <c:pt idx="10">
                  <c:v>184.15749680839977</c:v>
                </c:pt>
                <c:pt idx="11">
                  <c:v>194.48855216873216</c:v>
                </c:pt>
                <c:pt idx="12">
                  <c:v>202.72236814221492</c:v>
                </c:pt>
                <c:pt idx="13">
                  <c:v>208.02899732695991</c:v>
                </c:pt>
                <c:pt idx="14">
                  <c:v>209.63131123818096</c:v>
                </c:pt>
                <c:pt idx="15">
                  <c:v>207.82658182863705</c:v>
                </c:pt>
                <c:pt idx="16">
                  <c:v>203.13054952216294</c:v>
                </c:pt>
                <c:pt idx="17">
                  <c:v>195.89514271234012</c:v>
                </c:pt>
                <c:pt idx="18">
                  <c:v>186.86235118033014</c:v>
                </c:pt>
                <c:pt idx="19">
                  <c:v>175.91804942686824</c:v>
                </c:pt>
                <c:pt idx="20">
                  <c:v>163.6525359399553</c:v>
                </c:pt>
                <c:pt idx="21">
                  <c:v>151.18065801428503</c:v>
                </c:pt>
                <c:pt idx="22">
                  <c:v>139.54076224304487</c:v>
                </c:pt>
                <c:pt idx="23">
                  <c:v>130.6429895877516</c:v>
                </c:pt>
                <c:pt idx="24">
                  <c:v>124.00134593317848</c:v>
                </c:pt>
                <c:pt idx="25">
                  <c:v>119.6661925752241</c:v>
                </c:pt>
                <c:pt idx="26">
                  <c:v>112.86699752510313</c:v>
                </c:pt>
                <c:pt idx="27">
                  <c:v>104.43358514510214</c:v>
                </c:pt>
                <c:pt idx="28">
                  <c:v>95.035493914399694</c:v>
                </c:pt>
                <c:pt idx="29">
                  <c:v>85.643763493263435</c:v>
                </c:pt>
                <c:pt idx="30">
                  <c:v>78.757278620148767</c:v>
                </c:pt>
                <c:pt idx="31">
                  <c:v>72.29625792660913</c:v>
                </c:pt>
                <c:pt idx="32">
                  <c:v>58.647997116882514</c:v>
                </c:pt>
                <c:pt idx="33">
                  <c:v>50.883054297645153</c:v>
                </c:pt>
                <c:pt idx="34">
                  <c:v>43.757376477988622</c:v>
                </c:pt>
                <c:pt idx="35">
                  <c:v>37.634123007673935</c:v>
                </c:pt>
                <c:pt idx="36">
                  <c:v>31.870272629321786</c:v>
                </c:pt>
                <c:pt idx="37">
                  <c:v>28.27062867790664</c:v>
                </c:pt>
                <c:pt idx="38">
                  <c:v>28.072157534840468</c:v>
                </c:pt>
                <c:pt idx="39">
                  <c:v>37.883176143456538</c:v>
                </c:pt>
                <c:pt idx="40">
                  <c:v>44.826615313501215</c:v>
                </c:pt>
                <c:pt idx="41">
                  <c:v>49.057356489098588</c:v>
                </c:pt>
                <c:pt idx="42">
                  <c:v>51.076570579742182</c:v>
                </c:pt>
                <c:pt idx="43">
                  <c:v>52.045510692345822</c:v>
                </c:pt>
                <c:pt idx="44">
                  <c:v>52.292219261239715</c:v>
                </c:pt>
                <c:pt idx="45">
                  <c:v>52.34281484309944</c:v>
                </c:pt>
                <c:pt idx="47">
                  <c:v>118.514188484779</c:v>
                </c:pt>
                <c:pt idx="48">
                  <c:v>131.72330404913541</c:v>
                </c:pt>
                <c:pt idx="49">
                  <c:v>140.86802201867494</c:v>
                </c:pt>
                <c:pt idx="50">
                  <c:v>140.75269797999576</c:v>
                </c:pt>
                <c:pt idx="51">
                  <c:v>132.0313926856561</c:v>
                </c:pt>
                <c:pt idx="53">
                  <c:v>164.84375690335187</c:v>
                </c:pt>
                <c:pt idx="54">
                  <c:v>169.9032383582479</c:v>
                </c:pt>
                <c:pt idx="55">
                  <c:v>174.86246485610152</c:v>
                </c:pt>
                <c:pt idx="56">
                  <c:v>179.7593938522935</c:v>
                </c:pt>
                <c:pt idx="57">
                  <c:v>184.2235512741245</c:v>
                </c:pt>
                <c:pt idx="59">
                  <c:v>193.7898609180435</c:v>
                </c:pt>
                <c:pt idx="60">
                  <c:v>183.3137336631774</c:v>
                </c:pt>
                <c:pt idx="61">
                  <c:v>172.32611122882895</c:v>
                </c:pt>
                <c:pt idx="62">
                  <c:v>160.47384268363561</c:v>
                </c:pt>
                <c:pt idx="63">
                  <c:v>148.44447640333181</c:v>
                </c:pt>
                <c:pt idx="64">
                  <c:v>137.0741342377122</c:v>
                </c:pt>
                <c:pt idx="65">
                  <c:v>128.26655922496599</c:v>
                </c:pt>
                <c:pt idx="67">
                  <c:v>130.62038589026537</c:v>
                </c:pt>
                <c:pt idx="68">
                  <c:v>126.61607495280538</c:v>
                </c:pt>
                <c:pt idx="69">
                  <c:v>123.31728726756532</c:v>
                </c:pt>
                <c:pt idx="70">
                  <c:v>121.11066817657233</c:v>
                </c:pt>
                <c:pt idx="71">
                  <c:v>119.6143139106812</c:v>
                </c:pt>
              </c:numCache>
            </c:numRef>
          </c:xVal>
          <c:yVal>
            <c:numRef>
              <c:f>Sheet1!$O$2:$O$73</c:f>
              <c:numCache>
                <c:formatCode>General</c:formatCode>
                <c:ptCount val="72"/>
                <c:pt idx="0">
                  <c:v>272.36886743399907</c:v>
                </c:pt>
                <c:pt idx="1">
                  <c:v>255.44328704544577</c:v>
                </c:pt>
                <c:pt idx="2">
                  <c:v>238.67492587790593</c:v>
                </c:pt>
                <c:pt idx="3">
                  <c:v>211.57372707887589</c:v>
                </c:pt>
                <c:pt idx="4">
                  <c:v>186.98270989813224</c:v>
                </c:pt>
                <c:pt idx="5">
                  <c:v>174.20687869092626</c:v>
                </c:pt>
                <c:pt idx="6">
                  <c:v>163.15926422842111</c:v>
                </c:pt>
                <c:pt idx="7">
                  <c:v>153.2759255603728</c:v>
                </c:pt>
                <c:pt idx="8">
                  <c:v>144.78964877058164</c:v>
                </c:pt>
                <c:pt idx="9">
                  <c:v>139.32807633620746</c:v>
                </c:pt>
                <c:pt idx="10">
                  <c:v>138.16082262022616</c:v>
                </c:pt>
                <c:pt idx="11">
                  <c:v>132.99467927093801</c:v>
                </c:pt>
                <c:pt idx="12">
                  <c:v>123.86618697040672</c:v>
                </c:pt>
                <c:pt idx="13">
                  <c:v>112.25837116667856</c:v>
                </c:pt>
                <c:pt idx="14">
                  <c:v>99.024068865284548</c:v>
                </c:pt>
                <c:pt idx="15">
                  <c:v>86.6202255819843</c:v>
                </c:pt>
                <c:pt idx="16">
                  <c:v>75.567615866918203</c:v>
                </c:pt>
                <c:pt idx="17">
                  <c:v>66.469104809791631</c:v>
                </c:pt>
                <c:pt idx="18">
                  <c:v>59.59757883620162</c:v>
                </c:pt>
                <c:pt idx="19">
                  <c:v>54.632784595942134</c:v>
                </c:pt>
                <c:pt idx="20">
                  <c:v>52.515452189554701</c:v>
                </c:pt>
                <c:pt idx="21">
                  <c:v>53.644271142308092</c:v>
                </c:pt>
                <c:pt idx="22">
                  <c:v>57.710053264979209</c:v>
                </c:pt>
                <c:pt idx="23">
                  <c:v>64.124948419743404</c:v>
                </c:pt>
                <c:pt idx="24">
                  <c:v>73.741106309561047</c:v>
                </c:pt>
                <c:pt idx="25">
                  <c:v>85.838399268638739</c:v>
                </c:pt>
                <c:pt idx="26">
                  <c:v>92.112625262058984</c:v>
                </c:pt>
                <c:pt idx="27">
                  <c:v>94.904205378506887</c:v>
                </c:pt>
                <c:pt idx="28">
                  <c:v>94.957792946334322</c:v>
                </c:pt>
                <c:pt idx="29">
                  <c:v>92.39622293155746</c:v>
                </c:pt>
                <c:pt idx="30">
                  <c:v>84.572214028132592</c:v>
                </c:pt>
                <c:pt idx="31">
                  <c:v>77.091598571003118</c:v>
                </c:pt>
                <c:pt idx="32">
                  <c:v>76.4891014730226</c:v>
                </c:pt>
                <c:pt idx="33">
                  <c:v>85.080620023244549</c:v>
                </c:pt>
                <c:pt idx="34">
                  <c:v>95.401920481336845</c:v>
                </c:pt>
                <c:pt idx="35">
                  <c:v>106.8840416071389</c:v>
                </c:pt>
                <c:pt idx="36">
                  <c:v>119.02259152927297</c:v>
                </c:pt>
                <c:pt idx="37">
                  <c:v>132.49381867075164</c:v>
                </c:pt>
                <c:pt idx="38">
                  <c:v>146.38494489617395</c:v>
                </c:pt>
                <c:pt idx="39">
                  <c:v>161.46879649649304</c:v>
                </c:pt>
                <c:pt idx="40">
                  <c:v>178.6478348561692</c:v>
                </c:pt>
                <c:pt idx="41">
                  <c:v>197.80561532878278</c:v>
                </c:pt>
                <c:pt idx="42">
                  <c:v>217.1672808413287</c:v>
                </c:pt>
                <c:pt idx="43">
                  <c:v>236.07899542668022</c:v>
                </c:pt>
                <c:pt idx="44">
                  <c:v>253.42254664049301</c:v>
                </c:pt>
                <c:pt idx="45">
                  <c:v>270.77763445583315</c:v>
                </c:pt>
                <c:pt idx="47">
                  <c:v>238.70095636324169</c:v>
                </c:pt>
                <c:pt idx="48">
                  <c:v>229.70894960314459</c:v>
                </c:pt>
                <c:pt idx="49">
                  <c:v>216.55296112495751</c:v>
                </c:pt>
                <c:pt idx="50">
                  <c:v>200.42316418636904</c:v>
                </c:pt>
                <c:pt idx="51">
                  <c:v>187.3293385439151</c:v>
                </c:pt>
                <c:pt idx="53">
                  <c:v>139.47171323738073</c:v>
                </c:pt>
                <c:pt idx="54">
                  <c:v>139.89241207503343</c:v>
                </c:pt>
                <c:pt idx="55">
                  <c:v>140.20215546801955</c:v>
                </c:pt>
                <c:pt idx="56">
                  <c:v>139.70294832786391</c:v>
                </c:pt>
                <c:pt idx="57">
                  <c:v>138.44426079707353</c:v>
                </c:pt>
                <c:pt idx="59">
                  <c:v>58.440528249579117</c:v>
                </c:pt>
                <c:pt idx="60">
                  <c:v>52.351169018586056</c:v>
                </c:pt>
                <c:pt idx="61">
                  <c:v>48.29687533954062</c:v>
                </c:pt>
                <c:pt idx="62">
                  <c:v>47.028486468096304</c:v>
                </c:pt>
                <c:pt idx="63">
                  <c:v>48.98949790567783</c:v>
                </c:pt>
                <c:pt idx="64">
                  <c:v>52.778183251665695</c:v>
                </c:pt>
                <c:pt idx="65">
                  <c:v>55.526532998329493</c:v>
                </c:pt>
                <c:pt idx="67">
                  <c:v>64.106678676027485</c:v>
                </c:pt>
                <c:pt idx="68">
                  <c:v>67.972008355490374</c:v>
                </c:pt>
                <c:pt idx="69">
                  <c:v>73.287386556773484</c:v>
                </c:pt>
                <c:pt idx="70">
                  <c:v>79.458872715234946</c:v>
                </c:pt>
                <c:pt idx="71">
                  <c:v>85.898778610545179</c:v>
                </c:pt>
              </c:numCache>
            </c:numRef>
          </c:yVal>
          <c:smooth val="1"/>
        </c:ser>
        <c:ser>
          <c:idx val="2"/>
          <c:order val="1"/>
          <c:tx>
            <c:v>-2SD</c:v>
          </c:tx>
          <c:spPr>
            <a:ln w="1905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xVal>
            <c:numRef>
              <c:f>Sheet1!$R$2:$R$73</c:f>
              <c:numCache>
                <c:formatCode>General</c:formatCode>
                <c:ptCount val="72"/>
                <c:pt idx="0">
                  <c:v>121.44079052983795</c:v>
                </c:pt>
                <c:pt idx="1">
                  <c:v>121.91651993528458</c:v>
                </c:pt>
                <c:pt idx="2">
                  <c:v>122.8867736426604</c:v>
                </c:pt>
                <c:pt idx="3">
                  <c:v>127.08139260157495</c:v>
                </c:pt>
                <c:pt idx="4">
                  <c:v>132.94725805561589</c:v>
                </c:pt>
                <c:pt idx="5">
                  <c:v>138.22552746125609</c:v>
                </c:pt>
                <c:pt idx="6">
                  <c:v>144.85738931418501</c:v>
                </c:pt>
                <c:pt idx="7">
                  <c:v>152.40532828226026</c:v>
                </c:pt>
                <c:pt idx="8">
                  <c:v>161.11937531703097</c:v>
                </c:pt>
                <c:pt idx="9">
                  <c:v>172.2270440328723</c:v>
                </c:pt>
                <c:pt idx="10">
                  <c:v>191.55534416753829</c:v>
                </c:pt>
                <c:pt idx="11">
                  <c:v>202.24319856913638</c:v>
                </c:pt>
                <c:pt idx="12">
                  <c:v>210.58357416994392</c:v>
                </c:pt>
                <c:pt idx="13">
                  <c:v>216.10924577678065</c:v>
                </c:pt>
                <c:pt idx="14">
                  <c:v>218.09597707769166</c:v>
                </c:pt>
                <c:pt idx="15">
                  <c:v>216.53773455863501</c:v>
                </c:pt>
                <c:pt idx="16">
                  <c:v>211.88956676470707</c:v>
                </c:pt>
                <c:pt idx="17">
                  <c:v>204.9606864941764</c:v>
                </c:pt>
                <c:pt idx="18">
                  <c:v>196.00977409240591</c:v>
                </c:pt>
                <c:pt idx="19">
                  <c:v>185.03243666740394</c:v>
                </c:pt>
                <c:pt idx="20">
                  <c:v>172.79330654756473</c:v>
                </c:pt>
                <c:pt idx="21">
                  <c:v>160.09377159719691</c:v>
                </c:pt>
                <c:pt idx="22">
                  <c:v>148.63645280702951</c:v>
                </c:pt>
                <c:pt idx="23">
                  <c:v>139.85391743475452</c:v>
                </c:pt>
                <c:pt idx="24">
                  <c:v>133.62746882073839</c:v>
                </c:pt>
                <c:pt idx="25">
                  <c:v>129.77819747906693</c:v>
                </c:pt>
                <c:pt idx="26">
                  <c:v>121.86484724439576</c:v>
                </c:pt>
                <c:pt idx="27">
                  <c:v>110.68743578581213</c:v>
                </c:pt>
                <c:pt idx="28">
                  <c:v>97.159196776340977</c:v>
                </c:pt>
                <c:pt idx="29">
                  <c:v>83.853858155986941</c:v>
                </c:pt>
                <c:pt idx="30">
                  <c:v>77.668900706226907</c:v>
                </c:pt>
                <c:pt idx="31">
                  <c:v>71.572117643148317</c:v>
                </c:pt>
                <c:pt idx="32">
                  <c:v>58.647997116882514</c:v>
                </c:pt>
                <c:pt idx="33">
                  <c:v>50.137590681381262</c:v>
                </c:pt>
                <c:pt idx="34">
                  <c:v>43.403991523287154</c:v>
                </c:pt>
                <c:pt idx="35">
                  <c:v>38.498126532990099</c:v>
                </c:pt>
                <c:pt idx="36">
                  <c:v>35.319421203679028</c:v>
                </c:pt>
                <c:pt idx="37">
                  <c:v>34.013365966513803</c:v>
                </c:pt>
                <c:pt idx="38">
                  <c:v>34.697325351602132</c:v>
                </c:pt>
                <c:pt idx="39">
                  <c:v>41.69347539278229</c:v>
                </c:pt>
                <c:pt idx="40">
                  <c:v>46.719306848372831</c:v>
                </c:pt>
                <c:pt idx="41">
                  <c:v>50.433952716161777</c:v>
                </c:pt>
                <c:pt idx="42">
                  <c:v>53.075062755680406</c:v>
                </c:pt>
                <c:pt idx="43">
                  <c:v>55.361394061084717</c:v>
                </c:pt>
                <c:pt idx="44">
                  <c:v>56.978194386737123</c:v>
                </c:pt>
                <c:pt idx="45">
                  <c:v>58.256497525471595</c:v>
                </c:pt>
                <c:pt idx="47">
                  <c:v>113.48608709163408</c:v>
                </c:pt>
                <c:pt idx="48">
                  <c:v>122.57864101504123</c:v>
                </c:pt>
                <c:pt idx="49">
                  <c:v>128.14822545379522</c:v>
                </c:pt>
                <c:pt idx="50">
                  <c:v>130.34476523727108</c:v>
                </c:pt>
                <c:pt idx="51">
                  <c:v>126.22687868507435</c:v>
                </c:pt>
                <c:pt idx="53">
                  <c:v>172.29246774052183</c:v>
                </c:pt>
                <c:pt idx="54">
                  <c:v>177.32231583369281</c:v>
                </c:pt>
                <c:pt idx="55">
                  <c:v>182.23918706145497</c:v>
                </c:pt>
                <c:pt idx="56">
                  <c:v>186.98915423771604</c:v>
                </c:pt>
                <c:pt idx="57">
                  <c:v>191.74660057335575</c:v>
                </c:pt>
                <c:pt idx="59">
                  <c:v>206.42772184894699</c:v>
                </c:pt>
                <c:pt idx="60">
                  <c:v>197.38629184035426</c:v>
                </c:pt>
                <c:pt idx="61">
                  <c:v>187.76749563713048</c:v>
                </c:pt>
                <c:pt idx="62">
                  <c:v>177.06823104414644</c:v>
                </c:pt>
                <c:pt idx="63">
                  <c:v>165.75260509281355</c:v>
                </c:pt>
                <c:pt idx="64">
                  <c:v>154.57473702204987</c:v>
                </c:pt>
                <c:pt idx="65">
                  <c:v>143.5144141331275</c:v>
                </c:pt>
                <c:pt idx="67">
                  <c:v>139.8394700381005</c:v>
                </c:pt>
                <c:pt idx="68">
                  <c:v>135.82388425036311</c:v>
                </c:pt>
                <c:pt idx="69">
                  <c:v>132.81217740181069</c:v>
                </c:pt>
                <c:pt idx="70">
                  <c:v>130.83241775191811</c:v>
                </c:pt>
                <c:pt idx="71">
                  <c:v>129.77193939383153</c:v>
                </c:pt>
              </c:numCache>
            </c:numRef>
          </c:xVal>
          <c:yVal>
            <c:numRef>
              <c:f>Sheet1!$S$2:$S$73</c:f>
              <c:numCache>
                <c:formatCode>General</c:formatCode>
                <c:ptCount val="72"/>
                <c:pt idx="0">
                  <c:v>250.46420301992313</c:v>
                </c:pt>
                <c:pt idx="1">
                  <c:v>232.18657989440464</c:v>
                </c:pt>
                <c:pt idx="2">
                  <c:v>215.01067739573821</c:v>
                </c:pt>
                <c:pt idx="3">
                  <c:v>193.45379540414646</c:v>
                </c:pt>
                <c:pt idx="4">
                  <c:v>172.92387772180791</c:v>
                </c:pt>
                <c:pt idx="5">
                  <c:v>160.26676112105409</c:v>
                </c:pt>
                <c:pt idx="6">
                  <c:v>149.02214615804752</c:v>
                </c:pt>
                <c:pt idx="7">
                  <c:v>139.04314597479626</c:v>
                </c:pt>
                <c:pt idx="8">
                  <c:v>130.30827675259968</c:v>
                </c:pt>
                <c:pt idx="9">
                  <c:v>124.32111864828042</c:v>
                </c:pt>
                <c:pt idx="10">
                  <c:v>123.1232856642296</c:v>
                </c:pt>
                <c:pt idx="11">
                  <c:v>117.89121979806777</c:v>
                </c:pt>
                <c:pt idx="12">
                  <c:v>109.04867696735022</c:v>
                </c:pt>
                <c:pt idx="13">
                  <c:v>97.871745724565415</c:v>
                </c:pt>
                <c:pt idx="14">
                  <c:v>85.162914765245532</c:v>
                </c:pt>
                <c:pt idx="15">
                  <c:v>72.410802010764542</c:v>
                </c:pt>
                <c:pt idx="16">
                  <c:v>61.242058825761433</c:v>
                </c:pt>
                <c:pt idx="17">
                  <c:v>52.114512232658385</c:v>
                </c:pt>
                <c:pt idx="18">
                  <c:v>45.120109527336638</c:v>
                </c:pt>
                <c:pt idx="19">
                  <c:v>40.131237640845164</c:v>
                </c:pt>
                <c:pt idx="20">
                  <c:v>38.005135407630668</c:v>
                </c:pt>
                <c:pt idx="21">
                  <c:v>39.291815512612196</c:v>
                </c:pt>
                <c:pt idx="22">
                  <c:v>43.431113824659079</c:v>
                </c:pt>
                <c:pt idx="23">
                  <c:v>50.228164706897942</c:v>
                </c:pt>
                <c:pt idx="24">
                  <c:v>60.064986107089595</c:v>
                </c:pt>
                <c:pt idx="25">
                  <c:v>72.657497574902351</c:v>
                </c:pt>
                <c:pt idx="26">
                  <c:v>82.456453881286862</c:v>
                </c:pt>
                <c:pt idx="27">
                  <c:v>89.201813151583323</c:v>
                </c:pt>
                <c:pt idx="28">
                  <c:v>91.835477369241957</c:v>
                </c:pt>
                <c:pt idx="29">
                  <c:v>90.036434053762932</c:v>
                </c:pt>
                <c:pt idx="30">
                  <c:v>83.013870754747657</c:v>
                </c:pt>
                <c:pt idx="31">
                  <c:v>76.289129354741732</c:v>
                </c:pt>
                <c:pt idx="32">
                  <c:v>76.4891014730226</c:v>
                </c:pt>
                <c:pt idx="33">
                  <c:v>85.371248711895319</c:v>
                </c:pt>
                <c:pt idx="34">
                  <c:v>96.199217224005338</c:v>
                </c:pt>
                <c:pt idx="35">
                  <c:v>109.02688183337986</c:v>
                </c:pt>
                <c:pt idx="36">
                  <c:v>122.67441339500169</c:v>
                </c:pt>
                <c:pt idx="37">
                  <c:v>136.55776012957793</c:v>
                </c:pt>
                <c:pt idx="38">
                  <c:v>150.21992839034169</c:v>
                </c:pt>
                <c:pt idx="39">
                  <c:v>162.02165283543124</c:v>
                </c:pt>
                <c:pt idx="40">
                  <c:v>174.79163109167709</c:v>
                </c:pt>
                <c:pt idx="41">
                  <c:v>188.49967034565142</c:v>
                </c:pt>
                <c:pt idx="42">
                  <c:v>202.33844838789608</c:v>
                </c:pt>
                <c:pt idx="43">
                  <c:v>216.33965460216643</c:v>
                </c:pt>
                <c:pt idx="44">
                  <c:v>233.54781089836453</c:v>
                </c:pt>
                <c:pt idx="45">
                  <c:v>251.89537898572078</c:v>
                </c:pt>
                <c:pt idx="47">
                  <c:v>214.79216262415966</c:v>
                </c:pt>
                <c:pt idx="48">
                  <c:v>205.52414809382009</c:v>
                </c:pt>
                <c:pt idx="49">
                  <c:v>195.33510749835497</c:v>
                </c:pt>
                <c:pt idx="50">
                  <c:v>183.84589409117436</c:v>
                </c:pt>
                <c:pt idx="51">
                  <c:v>172.42276375016849</c:v>
                </c:pt>
                <c:pt idx="53">
                  <c:v>124.42765340013938</c:v>
                </c:pt>
                <c:pt idx="54">
                  <c:v>124.61786736034594</c:v>
                </c:pt>
                <c:pt idx="55">
                  <c:v>124.73355708801043</c:v>
                </c:pt>
                <c:pt idx="56">
                  <c:v>124.37393953146048</c:v>
                </c:pt>
                <c:pt idx="57">
                  <c:v>123.27440834666547</c:v>
                </c:pt>
                <c:pt idx="59">
                  <c:v>45.060893905720036</c:v>
                </c:pt>
                <c:pt idx="60">
                  <c:v>39.147618391229194</c:v>
                </c:pt>
                <c:pt idx="61">
                  <c:v>34.593938443357374</c:v>
                </c:pt>
                <c:pt idx="62">
                  <c:v>32.121821744906796</c:v>
                </c:pt>
                <c:pt idx="63">
                  <c:v>32.785713005935442</c:v>
                </c:pt>
                <c:pt idx="64">
                  <c:v>35.235362096774935</c:v>
                </c:pt>
                <c:pt idx="65">
                  <c:v>37.436742306999896</c:v>
                </c:pt>
                <c:pt idx="67">
                  <c:v>50.237782577922857</c:v>
                </c:pt>
                <c:pt idx="68">
                  <c:v>54.252109616062853</c:v>
                </c:pt>
                <c:pt idx="69">
                  <c:v>59.703581360966083</c:v>
                </c:pt>
                <c:pt idx="70">
                  <c:v>66.109655827603177</c:v>
                </c:pt>
                <c:pt idx="71">
                  <c:v>72.735659161219132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92832672"/>
        <c:axId val="292832280"/>
      </c:scatterChart>
      <c:valAx>
        <c:axId val="292832672"/>
        <c:scaling>
          <c:orientation val="minMax"/>
        </c:scaling>
        <c:delete val="1"/>
        <c:axPos val="t"/>
        <c:numFmt formatCode="General" sourceLinked="1"/>
        <c:majorTickMark val="none"/>
        <c:minorTickMark val="none"/>
        <c:tickLblPos val="nextTo"/>
        <c:crossAx val="292832280"/>
        <c:crosses val="autoZero"/>
        <c:crossBetween val="midCat"/>
      </c:valAx>
      <c:valAx>
        <c:axId val="292832280"/>
        <c:scaling>
          <c:orientation val="maxMin"/>
        </c:scaling>
        <c:delete val="1"/>
        <c:axPos val="l"/>
        <c:numFmt formatCode="General" sourceLinked="1"/>
        <c:majorTickMark val="none"/>
        <c:minorTickMark val="none"/>
        <c:tickLblPos val="nextTo"/>
        <c:crossAx val="29283267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1416290957581918"/>
          <c:y val="0.65687944500889006"/>
          <c:w val="0.24551450977901956"/>
          <c:h val="0.1701120777241554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5.5443548387096774E-2"/>
          <c:y val="5.5443548387096774E-2"/>
          <c:w val="0.90065484505969007"/>
          <c:h val="0.88911290322580649"/>
        </c:manualLayout>
      </c:layout>
      <c:scatterChart>
        <c:scatterStyle val="smoothMarker"/>
        <c:varyColors val="0"/>
        <c:ser>
          <c:idx val="0"/>
          <c:order val="0"/>
          <c:tx>
            <c:v>+2SD</c:v>
          </c:tx>
          <c:spPr>
            <a:ln w="19050" cap="rnd">
              <a:solidFill>
                <a:srgbClr val="0000FF"/>
              </a:solidFill>
              <a:round/>
            </a:ln>
            <a:effectLst/>
          </c:spPr>
          <c:marker>
            <c:symbol val="none"/>
          </c:marker>
          <c:xVal>
            <c:numRef>
              <c:f>Sheet1!$N$2:$N$73</c:f>
              <c:numCache>
                <c:formatCode>General</c:formatCode>
                <c:ptCount val="72"/>
                <c:pt idx="0">
                  <c:v>117.65544945727184</c:v>
                </c:pt>
                <c:pt idx="1">
                  <c:v>117.84749002504491</c:v>
                </c:pt>
                <c:pt idx="2">
                  <c:v>118.45820152033841</c:v>
                </c:pt>
                <c:pt idx="3">
                  <c:v>121.92686391916544</c:v>
                </c:pt>
                <c:pt idx="4">
                  <c:v>127.78304149786187</c:v>
                </c:pt>
                <c:pt idx="5">
                  <c:v>132.45250487679127</c:v>
                </c:pt>
                <c:pt idx="6">
                  <c:v>138.57069683376494</c:v>
                </c:pt>
                <c:pt idx="7">
                  <c:v>145.70869819868352</c:v>
                </c:pt>
                <c:pt idx="8">
                  <c:v>154.02325032930293</c:v>
                </c:pt>
                <c:pt idx="9">
                  <c:v>164.72680028730059</c:v>
                </c:pt>
                <c:pt idx="10">
                  <c:v>184.89234931990626</c:v>
                </c:pt>
                <c:pt idx="11">
                  <c:v>195.77977691871524</c:v>
                </c:pt>
                <c:pt idx="12">
                  <c:v>204.25013703460596</c:v>
                </c:pt>
                <c:pt idx="13">
                  <c:v>209.73171302929757</c:v>
                </c:pt>
                <c:pt idx="14">
                  <c:v>211.62146697231719</c:v>
                </c:pt>
                <c:pt idx="15">
                  <c:v>210.26257103602757</c:v>
                </c:pt>
                <c:pt idx="16">
                  <c:v>205.96219959184117</c:v>
                </c:pt>
                <c:pt idx="17">
                  <c:v>199.33736832186818</c:v>
                </c:pt>
                <c:pt idx="18">
                  <c:v>190.74818851231939</c:v>
                </c:pt>
                <c:pt idx="19">
                  <c:v>180.17976036383129</c:v>
                </c:pt>
                <c:pt idx="20">
                  <c:v>168.65181447821379</c:v>
                </c:pt>
                <c:pt idx="21">
                  <c:v>156.56826297858132</c:v>
                </c:pt>
                <c:pt idx="22">
                  <c:v>145.25384133547908</c:v>
                </c:pt>
                <c:pt idx="23">
                  <c:v>136.74682263423236</c:v>
                </c:pt>
                <c:pt idx="24">
                  <c:v>130.5521095625993</c:v>
                </c:pt>
                <c:pt idx="25">
                  <c:v>127.18624047237668</c:v>
                </c:pt>
                <c:pt idx="26">
                  <c:v>119.02989890876782</c:v>
                </c:pt>
                <c:pt idx="27">
                  <c:v>107.9005060983763</c:v>
                </c:pt>
                <c:pt idx="28">
                  <c:v>94.422542030085324</c:v>
                </c:pt>
                <c:pt idx="29">
                  <c:v>81.518270431699563</c:v>
                </c:pt>
                <c:pt idx="30">
                  <c:v>74.614337738414548</c:v>
                </c:pt>
                <c:pt idx="31">
                  <c:v>68.018248697010492</c:v>
                </c:pt>
                <c:pt idx="32">
                  <c:v>54.40250638246696</c:v>
                </c:pt>
                <c:pt idx="33">
                  <c:v>46.025456983849921</c:v>
                </c:pt>
                <c:pt idx="34">
                  <c:v>39.192058576086133</c:v>
                </c:pt>
                <c:pt idx="35">
                  <c:v>34.128950143116619</c:v>
                </c:pt>
                <c:pt idx="36">
                  <c:v>30.516459673374605</c:v>
                </c:pt>
                <c:pt idx="37">
                  <c:v>28.762931218282159</c:v>
                </c:pt>
                <c:pt idx="38">
                  <c:v>29.481614095674871</c:v>
                </c:pt>
                <c:pt idx="39">
                  <c:v>37.568857620142538</c:v>
                </c:pt>
                <c:pt idx="40">
                  <c:v>43.272469392595902</c:v>
                </c:pt>
                <c:pt idx="41">
                  <c:v>47.235897469860269</c:v>
                </c:pt>
                <c:pt idx="42">
                  <c:v>49.873459049164666</c:v>
                </c:pt>
                <c:pt idx="43">
                  <c:v>52.005742753812484</c:v>
                </c:pt>
                <c:pt idx="44">
                  <c:v>53.428718298337607</c:v>
                </c:pt>
                <c:pt idx="45">
                  <c:v>54.703417755944123</c:v>
                </c:pt>
                <c:pt idx="47">
                  <c:v>110.17977682346846</c:v>
                </c:pt>
                <c:pt idx="48">
                  <c:v>119.66241392192407</c:v>
                </c:pt>
                <c:pt idx="49">
                  <c:v>125.38503963160578</c:v>
                </c:pt>
                <c:pt idx="50">
                  <c:v>127.20063916000586</c:v>
                </c:pt>
                <c:pt idx="51">
                  <c:v>122.01324561323278</c:v>
                </c:pt>
                <c:pt idx="53">
                  <c:v>164.789220856372</c:v>
                </c:pt>
                <c:pt idx="54">
                  <c:v>170.01671214620205</c:v>
                </c:pt>
                <c:pt idx="55">
                  <c:v>175.19803845927663</c:v>
                </c:pt>
                <c:pt idx="56">
                  <c:v>180.17464199957888</c:v>
                </c:pt>
                <c:pt idx="57">
                  <c:v>184.9854323892053</c:v>
                </c:pt>
                <c:pt idx="59">
                  <c:v>191.95091186121107</c:v>
                </c:pt>
                <c:pt idx="60">
                  <c:v>181.12416364597576</c:v>
                </c:pt>
                <c:pt idx="61">
                  <c:v>169.92442615152936</c:v>
                </c:pt>
                <c:pt idx="62">
                  <c:v>157.92463091635562</c:v>
                </c:pt>
                <c:pt idx="63">
                  <c:v>146.26218702677352</c:v>
                </c:pt>
                <c:pt idx="64">
                  <c:v>135.41801567130184</c:v>
                </c:pt>
                <c:pt idx="65">
                  <c:v>127.15880932405607</c:v>
                </c:pt>
                <c:pt idx="67">
                  <c:v>136.76609846010027</c:v>
                </c:pt>
                <c:pt idx="68">
                  <c:v>132.95107298434962</c:v>
                </c:pt>
                <c:pt idx="69">
                  <c:v>130.04818917073348</c:v>
                </c:pt>
                <c:pt idx="70">
                  <c:v>128.37328794647195</c:v>
                </c:pt>
                <c:pt idx="71">
                  <c:v>127.11970353246426</c:v>
                </c:pt>
              </c:numCache>
            </c:numRef>
          </c:xVal>
          <c:yVal>
            <c:numRef>
              <c:f>Sheet1!$O$2:$O$73</c:f>
              <c:numCache>
                <c:formatCode>General</c:formatCode>
                <c:ptCount val="72"/>
                <c:pt idx="0">
                  <c:v>267.54435907815315</c:v>
                </c:pt>
                <c:pt idx="1">
                  <c:v>249.36649352006685</c:v>
                </c:pt>
                <c:pt idx="2">
                  <c:v>232.15539064173666</c:v>
                </c:pt>
                <c:pt idx="3">
                  <c:v>209.49038505405971</c:v>
                </c:pt>
                <c:pt idx="4">
                  <c:v>187.69652041957838</c:v>
                </c:pt>
                <c:pt idx="5">
                  <c:v>174.66429865484096</c:v>
                </c:pt>
                <c:pt idx="6">
                  <c:v>163.14984930575659</c:v>
                </c:pt>
                <c:pt idx="7">
                  <c:v>152.87507839883267</c:v>
                </c:pt>
                <c:pt idx="8">
                  <c:v>143.90670629797813</c:v>
                </c:pt>
                <c:pt idx="9">
                  <c:v>138.04383856111701</c:v>
                </c:pt>
                <c:pt idx="10">
                  <c:v>136.98904641697411</c:v>
                </c:pt>
                <c:pt idx="11">
                  <c:v>131.68270744768486</c:v>
                </c:pt>
                <c:pt idx="12">
                  <c:v>122.65006210797746</c:v>
                </c:pt>
                <c:pt idx="13">
                  <c:v>111.38942685273911</c:v>
                </c:pt>
                <c:pt idx="14">
                  <c:v>98.778429849516797</c:v>
                </c:pt>
                <c:pt idx="15">
                  <c:v>86.307723010496417</c:v>
                </c:pt>
                <c:pt idx="16">
                  <c:v>75.172143464013701</c:v>
                </c:pt>
                <c:pt idx="17">
                  <c:v>66.203734861648087</c:v>
                </c:pt>
                <c:pt idx="18">
                  <c:v>59.64535644563103</c:v>
                </c:pt>
                <c:pt idx="19">
                  <c:v>54.747533116559602</c:v>
                </c:pt>
                <c:pt idx="20">
                  <c:v>52.301329668189886</c:v>
                </c:pt>
                <c:pt idx="21">
                  <c:v>52.709092017649027</c:v>
                </c:pt>
                <c:pt idx="22">
                  <c:v>56.185550069807746</c:v>
                </c:pt>
                <c:pt idx="23">
                  <c:v>61.926680618075991</c:v>
                </c:pt>
                <c:pt idx="24">
                  <c:v>71.253491067316489</c:v>
                </c:pt>
                <c:pt idx="25">
                  <c:v>83.392255792977352</c:v>
                </c:pt>
                <c:pt idx="26">
                  <c:v>91.942417719062348</c:v>
                </c:pt>
                <c:pt idx="27">
                  <c:v>97.606001912859384</c:v>
                </c:pt>
                <c:pt idx="28">
                  <c:v>98.969263188352969</c:v>
                </c:pt>
                <c:pt idx="29">
                  <c:v>95.88431146664071</c:v>
                </c:pt>
                <c:pt idx="30">
                  <c:v>88.199728176596736</c:v>
                </c:pt>
                <c:pt idx="31">
                  <c:v>81.063147181948523</c:v>
                </c:pt>
                <c:pt idx="32">
                  <c:v>81.24119270051024</c:v>
                </c:pt>
                <c:pt idx="33">
                  <c:v>90.240879688193871</c:v>
                </c:pt>
                <c:pt idx="34">
                  <c:v>101.23969744271893</c:v>
                </c:pt>
                <c:pt idx="35">
                  <c:v>113.90738961699532</c:v>
                </c:pt>
                <c:pt idx="36">
                  <c:v>127.09711402325004</c:v>
                </c:pt>
                <c:pt idx="37">
                  <c:v>140.85406238320493</c:v>
                </c:pt>
                <c:pt idx="38">
                  <c:v>154.73771687568984</c:v>
                </c:pt>
                <c:pt idx="39">
                  <c:v>168.7459856359402</c:v>
                </c:pt>
                <c:pt idx="40">
                  <c:v>184.19686752868805</c:v>
                </c:pt>
                <c:pt idx="41">
                  <c:v>200.95443400030237</c:v>
                </c:pt>
                <c:pt idx="42">
                  <c:v>217.90058028173337</c:v>
                </c:pt>
                <c:pt idx="43">
                  <c:v>234.45598403016618</c:v>
                </c:pt>
                <c:pt idx="44">
                  <c:v>252.02746523912842</c:v>
                </c:pt>
                <c:pt idx="45">
                  <c:v>270.31451130940275</c:v>
                </c:pt>
                <c:pt idx="47">
                  <c:v>232.0524617488031</c:v>
                </c:pt>
                <c:pt idx="48">
                  <c:v>222.40274848013141</c:v>
                </c:pt>
                <c:pt idx="49">
                  <c:v>211.40498967626661</c:v>
                </c:pt>
                <c:pt idx="50">
                  <c:v>199.18818381956589</c:v>
                </c:pt>
                <c:pt idx="51">
                  <c:v>187.36277222128811</c:v>
                </c:pt>
                <c:pt idx="53">
                  <c:v>138.15822157679077</c:v>
                </c:pt>
                <c:pt idx="54">
                  <c:v>138.51652758597623</c:v>
                </c:pt>
                <c:pt idx="55">
                  <c:v>138.72136675686744</c:v>
                </c:pt>
                <c:pt idx="56">
                  <c:v>138.30499343397085</c:v>
                </c:pt>
                <c:pt idx="57">
                  <c:v>137.16170979013432</c:v>
                </c:pt>
                <c:pt idx="59">
                  <c:v>54.560399567450709</c:v>
                </c:pt>
                <c:pt idx="60">
                  <c:v>49.75337211217871</c:v>
                </c:pt>
                <c:pt idx="61">
                  <c:v>46.816039930906577</c:v>
                </c:pt>
                <c:pt idx="62">
                  <c:v>46.768136763349524</c:v>
                </c:pt>
                <c:pt idx="63">
                  <c:v>49.927069582449143</c:v>
                </c:pt>
                <c:pt idx="64">
                  <c:v>54.554123261193126</c:v>
                </c:pt>
                <c:pt idx="65">
                  <c:v>57.939721469578913</c:v>
                </c:pt>
                <c:pt idx="67">
                  <c:v>61.941100897960006</c:v>
                </c:pt>
                <c:pt idx="68">
                  <c:v>65.612256826265735</c:v>
                </c:pt>
                <c:pt idx="69">
                  <c:v>70.832527543665833</c:v>
                </c:pt>
                <c:pt idx="70">
                  <c:v>77.041030249259862</c:v>
                </c:pt>
                <c:pt idx="71">
                  <c:v>83.467253382069813</c:v>
                </c:pt>
              </c:numCache>
            </c:numRef>
          </c:yVal>
          <c:smooth val="1"/>
        </c:ser>
        <c:ser>
          <c:idx val="2"/>
          <c:order val="1"/>
          <c:tx>
            <c:v>-2SD</c:v>
          </c:tx>
          <c:spPr>
            <a:ln w="1905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xVal>
            <c:numRef>
              <c:f>Sheet1!$R$2:$R$73</c:f>
              <c:numCache>
                <c:formatCode>General</c:formatCode>
                <c:ptCount val="72"/>
                <c:pt idx="0">
                  <c:v>108.31648237515984</c:v>
                </c:pt>
                <c:pt idx="1">
                  <c:v>110.16803624367651</c:v>
                </c:pt>
                <c:pt idx="2">
                  <c:v>112.77649490324704</c:v>
                </c:pt>
                <c:pt idx="3">
                  <c:v>117.67724833764039</c:v>
                </c:pt>
                <c:pt idx="4">
                  <c:v>127.10892950398205</c:v>
                </c:pt>
                <c:pt idx="5">
                  <c:v>132.71141721483821</c:v>
                </c:pt>
                <c:pt idx="6">
                  <c:v>139.0513502565401</c:v>
                </c:pt>
                <c:pt idx="7">
                  <c:v>145.86027363809666</c:v>
                </c:pt>
                <c:pt idx="8">
                  <c:v>153.77836421624608</c:v>
                </c:pt>
                <c:pt idx="9">
                  <c:v>163.71401800872962</c:v>
                </c:pt>
                <c:pt idx="10">
                  <c:v>182.3295101872007</c:v>
                </c:pt>
                <c:pt idx="11">
                  <c:v>192.46099235032216</c:v>
                </c:pt>
                <c:pt idx="12">
                  <c:v>200.56482380872177</c:v>
                </c:pt>
                <c:pt idx="13">
                  <c:v>205.91554860561189</c:v>
                </c:pt>
                <c:pt idx="14">
                  <c:v>207.61483987472428</c:v>
                </c:pt>
                <c:pt idx="15">
                  <c:v>205.61076388241338</c:v>
                </c:pt>
                <c:pt idx="16">
                  <c:v>200.5669352261977</c:v>
                </c:pt>
                <c:pt idx="17">
                  <c:v>193.02747941581725</c:v>
                </c:pt>
                <c:pt idx="18">
                  <c:v>183.63295529158557</c:v>
                </c:pt>
                <c:pt idx="19">
                  <c:v>172.27974426160978</c:v>
                </c:pt>
                <c:pt idx="20">
                  <c:v>159.30304654047512</c:v>
                </c:pt>
                <c:pt idx="21">
                  <c:v>146.21518516406951</c:v>
                </c:pt>
                <c:pt idx="22">
                  <c:v>134.43239224576416</c:v>
                </c:pt>
                <c:pt idx="23">
                  <c:v>125.25910291944267</c:v>
                </c:pt>
                <c:pt idx="24">
                  <c:v>118.58572372248646</c:v>
                </c:pt>
                <c:pt idx="25">
                  <c:v>113.76716811308326</c:v>
                </c:pt>
                <c:pt idx="26">
                  <c:v>107.21096439189996</c:v>
                </c:pt>
                <c:pt idx="27">
                  <c:v>98.729533363706864</c:v>
                </c:pt>
                <c:pt idx="28">
                  <c:v>89.281167191824238</c:v>
                </c:pt>
                <c:pt idx="29">
                  <c:v>79.488369748719705</c:v>
                </c:pt>
                <c:pt idx="30">
                  <c:v>73.320860119130018</c:v>
                </c:pt>
                <c:pt idx="31">
                  <c:v>67.359145403915846</c:v>
                </c:pt>
                <c:pt idx="32">
                  <c:v>54.40250638246696</c:v>
                </c:pt>
                <c:pt idx="33">
                  <c:v>46.504206526345385</c:v>
                </c:pt>
                <c:pt idx="34">
                  <c:v>39.478327956358534</c:v>
                </c:pt>
                <c:pt idx="35">
                  <c:v>33.512317928716307</c:v>
                </c:pt>
                <c:pt idx="36">
                  <c:v>28.182252690795096</c:v>
                </c:pt>
                <c:pt idx="37">
                  <c:v>25.030081957307178</c:v>
                </c:pt>
                <c:pt idx="38">
                  <c:v>24.796887321936623</c:v>
                </c:pt>
                <c:pt idx="39">
                  <c:v>33.516812447265181</c:v>
                </c:pt>
                <c:pt idx="40">
                  <c:v>39.782471300447035</c:v>
                </c:pt>
                <c:pt idx="41">
                  <c:v>43.764430266568986</c:v>
                </c:pt>
                <c:pt idx="42">
                  <c:v>45.787192817426813</c:v>
                </c:pt>
                <c:pt idx="43">
                  <c:v>46.910180530786945</c:v>
                </c:pt>
                <c:pt idx="44">
                  <c:v>47.350713880808122</c:v>
                </c:pt>
                <c:pt idx="45">
                  <c:v>47.404913143795802</c:v>
                </c:pt>
                <c:pt idx="47">
                  <c:v>113.32951728411351</c:v>
                </c:pt>
                <c:pt idx="48">
                  <c:v>126.14854967342144</c:v>
                </c:pt>
                <c:pt idx="49">
                  <c:v>135.14022637203328</c:v>
                </c:pt>
                <c:pt idx="50">
                  <c:v>135.40584258842989</c:v>
                </c:pt>
                <c:pt idx="51">
                  <c:v>127.75404428866658</c:v>
                </c:pt>
                <c:pt idx="53">
                  <c:v>163.85602231867063</c:v>
                </c:pt>
                <c:pt idx="54">
                  <c:v>168.71786057690753</c:v>
                </c:pt>
                <c:pt idx="55">
                  <c:v>173.41263198944876</c:v>
                </c:pt>
                <c:pt idx="56">
                  <c:v>178.08292462159955</c:v>
                </c:pt>
                <c:pt idx="57">
                  <c:v>182.49373798944384</c:v>
                </c:pt>
                <c:pt idx="59">
                  <c:v>199.77568943694831</c:v>
                </c:pt>
                <c:pt idx="60">
                  <c:v>191.0848803887248</c:v>
                </c:pt>
                <c:pt idx="61">
                  <c:v>181.67819924559893</c:v>
                </c:pt>
                <c:pt idx="62">
                  <c:v>171.12646134259529</c:v>
                </c:pt>
                <c:pt idx="63">
                  <c:v>159.4439130005407</c:v>
                </c:pt>
                <c:pt idx="64">
                  <c:v>147.73987411962912</c:v>
                </c:pt>
                <c:pt idx="65">
                  <c:v>136.1311825652063</c:v>
                </c:pt>
                <c:pt idx="67">
                  <c:v>125.20277599943448</c:v>
                </c:pt>
                <c:pt idx="68">
                  <c:v>120.99790474998774</c:v>
                </c:pt>
                <c:pt idx="69">
                  <c:v>117.59029402981143</c:v>
                </c:pt>
                <c:pt idx="70">
                  <c:v>115.07881651318741</c:v>
                </c:pt>
                <c:pt idx="71">
                  <c:v>113.77556830321736</c:v>
                </c:pt>
              </c:numCache>
            </c:numRef>
          </c:xVal>
          <c:yVal>
            <c:numRef>
              <c:f>Sheet1!$S$2:$S$73</c:f>
              <c:numCache>
                <c:formatCode>General</c:formatCode>
                <c:ptCount val="72"/>
                <c:pt idx="0">
                  <c:v>264.79289383074433</c:v>
                </c:pt>
                <c:pt idx="1">
                  <c:v>247.76755587475884</c:v>
                </c:pt>
                <c:pt idx="2">
                  <c:v>231.03439508688277</c:v>
                </c:pt>
                <c:pt idx="3">
                  <c:v>205.04131988393792</c:v>
                </c:pt>
                <c:pt idx="4">
                  <c:v>181.71424965533706</c:v>
                </c:pt>
                <c:pt idx="5">
                  <c:v>169.31352361211466</c:v>
                </c:pt>
                <c:pt idx="6">
                  <c:v>158.53574353568732</c:v>
                </c:pt>
                <c:pt idx="7">
                  <c:v>148.94817559131167</c:v>
                </c:pt>
                <c:pt idx="8">
                  <c:v>140.69540168017846</c:v>
                </c:pt>
                <c:pt idx="9">
                  <c:v>135.10953887834614</c:v>
                </c:pt>
                <c:pt idx="10">
                  <c:v>133.79924432245693</c:v>
                </c:pt>
                <c:pt idx="11">
                  <c:v>128.70737407629619</c:v>
                </c:pt>
                <c:pt idx="12">
                  <c:v>119.76898428475475</c:v>
                </c:pt>
                <c:pt idx="13">
                  <c:v>108.24487249348014</c:v>
                </c:pt>
                <c:pt idx="14">
                  <c:v>94.912736235988561</c:v>
                </c:pt>
                <c:pt idx="15">
                  <c:v>82.227487037227704</c:v>
                </c:pt>
                <c:pt idx="16">
                  <c:v>71.141713683641214</c:v>
                </c:pt>
                <c:pt idx="17">
                  <c:v>61.884064635777207</c:v>
                </c:pt>
                <c:pt idx="18">
                  <c:v>54.576514372882507</c:v>
                </c:pt>
                <c:pt idx="19">
                  <c:v>49.520671575202975</c:v>
                </c:pt>
                <c:pt idx="20">
                  <c:v>47.723440383970761</c:v>
                </c:pt>
                <c:pt idx="21">
                  <c:v>49.73117709224654</c:v>
                </c:pt>
                <c:pt idx="22">
                  <c:v>54.45979947480582</c:v>
                </c:pt>
                <c:pt idx="23">
                  <c:v>61.930614963540634</c:v>
                </c:pt>
                <c:pt idx="24">
                  <c:v>72.056783804309433</c:v>
                </c:pt>
                <c:pt idx="25">
                  <c:v>84.607823505539017</c:v>
                </c:pt>
                <c:pt idx="26">
                  <c:v>92.130843879258776</c:v>
                </c:pt>
                <c:pt idx="27">
                  <c:v>96.004199072206106</c:v>
                </c:pt>
                <c:pt idx="28">
                  <c:v>97.32818958219859</c:v>
                </c:pt>
                <c:pt idx="29">
                  <c:v>96.052527973654961</c:v>
                </c:pt>
                <c:pt idx="30">
                  <c:v>88.890539061258792</c:v>
                </c:pt>
                <c:pt idx="31">
                  <c:v>81.821763198771606</c:v>
                </c:pt>
                <c:pt idx="32">
                  <c:v>81.24119270051024</c:v>
                </c:pt>
                <c:pt idx="33">
                  <c:v>89.715171501921276</c:v>
                </c:pt>
                <c:pt idx="34">
                  <c:v>99.865622717598526</c:v>
                </c:pt>
                <c:pt idx="35">
                  <c:v>111.50771627849872</c:v>
                </c:pt>
                <c:pt idx="36">
                  <c:v>124.1040733559999</c:v>
                </c:pt>
                <c:pt idx="37">
                  <c:v>137.70169887209991</c:v>
                </c:pt>
                <c:pt idx="38">
                  <c:v>151.37133886580108</c:v>
                </c:pt>
                <c:pt idx="39">
                  <c:v>164.24864615095936</c:v>
                </c:pt>
                <c:pt idx="40">
                  <c:v>178.74678087413352</c:v>
                </c:pt>
                <c:pt idx="41">
                  <c:v>194.85503412910711</c:v>
                </c:pt>
                <c:pt idx="42">
                  <c:v>211.10933140246669</c:v>
                </c:pt>
                <c:pt idx="43">
                  <c:v>227.46684845365576</c:v>
                </c:pt>
                <c:pt idx="44">
                  <c:v>244.4470747547044</c:v>
                </c:pt>
                <c:pt idx="45">
                  <c:v>261.86268458712647</c:v>
                </c:pt>
                <c:pt idx="47">
                  <c:v>230.94483969357353</c:v>
                </c:pt>
                <c:pt idx="48">
                  <c:v>222.33453167180855</c:v>
                </c:pt>
                <c:pt idx="49">
                  <c:v>209.98726140202115</c:v>
                </c:pt>
                <c:pt idx="50">
                  <c:v>194.58505691295278</c:v>
                </c:pt>
                <c:pt idx="51">
                  <c:v>181.89351252777075</c:v>
                </c:pt>
                <c:pt idx="53">
                  <c:v>135.24532751570462</c:v>
                </c:pt>
                <c:pt idx="54">
                  <c:v>135.49793430437842</c:v>
                </c:pt>
                <c:pt idx="55">
                  <c:v>135.71852825413782</c:v>
                </c:pt>
                <c:pt idx="56">
                  <c:v>135.27607688032882</c:v>
                </c:pt>
                <c:pt idx="57">
                  <c:v>134.06114180857995</c:v>
                </c:pt>
                <c:pt idx="59">
                  <c:v>58.445205042823723</c:v>
                </c:pt>
                <c:pt idx="60">
                  <c:v>51.24959775261182</c:v>
                </c:pt>
                <c:pt idx="61">
                  <c:v>45.578956306966695</c:v>
                </c:pt>
                <c:pt idx="62">
                  <c:v>41.886353904628855</c:v>
                </c:pt>
                <c:pt idx="63">
                  <c:v>41.352323784139408</c:v>
                </c:pt>
                <c:pt idx="64">
                  <c:v>42.963604542222782</c:v>
                </c:pt>
                <c:pt idx="65">
                  <c:v>44.527736290725755</c:v>
                </c:pt>
                <c:pt idx="67">
                  <c:v>61.907542810965609</c:v>
                </c:pt>
                <c:pt idx="68">
                  <c:v>66.11604360026277</c:v>
                </c:pt>
                <c:pt idx="69">
                  <c:v>71.662622829049013</c:v>
                </c:pt>
                <c:pt idx="70">
                  <c:v>78.031680748553541</c:v>
                </c:pt>
                <c:pt idx="71">
                  <c:v>84.671366844669777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92833064"/>
        <c:axId val="287068584"/>
      </c:scatterChart>
      <c:valAx>
        <c:axId val="292833064"/>
        <c:scaling>
          <c:orientation val="minMax"/>
        </c:scaling>
        <c:delete val="1"/>
        <c:axPos val="t"/>
        <c:numFmt formatCode="General" sourceLinked="1"/>
        <c:majorTickMark val="none"/>
        <c:minorTickMark val="none"/>
        <c:tickLblPos val="nextTo"/>
        <c:crossAx val="287068584"/>
        <c:crosses val="autoZero"/>
        <c:crossBetween val="midCat"/>
      </c:valAx>
      <c:valAx>
        <c:axId val="287068584"/>
        <c:scaling>
          <c:orientation val="maxMin"/>
        </c:scaling>
        <c:delete val="1"/>
        <c:axPos val="l"/>
        <c:numFmt formatCode="General" sourceLinked="1"/>
        <c:majorTickMark val="none"/>
        <c:minorTickMark val="none"/>
        <c:tickLblPos val="nextTo"/>
        <c:crossAx val="292833064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2424355473710944"/>
          <c:y val="0.66191976758953519"/>
          <c:w val="0.24551450977901956"/>
          <c:h val="0.1701120777241554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5.5443548387096774E-2"/>
          <c:y val="5.5443548387096774E-2"/>
          <c:w val="0.91577581280162557"/>
          <c:h val="0.88911290322580649"/>
        </c:manualLayout>
      </c:layout>
      <c:scatterChart>
        <c:scatterStyle val="smoothMarker"/>
        <c:varyColors val="0"/>
        <c:ser>
          <c:idx val="0"/>
          <c:order val="0"/>
          <c:tx>
            <c:v>+2SD</c:v>
          </c:tx>
          <c:spPr>
            <a:ln w="19050" cap="rnd">
              <a:solidFill>
                <a:srgbClr val="0000FF"/>
              </a:solidFill>
              <a:round/>
            </a:ln>
            <a:effectLst/>
          </c:spPr>
          <c:marker>
            <c:symbol val="none"/>
          </c:marker>
          <c:xVal>
            <c:numRef>
              <c:f>Sheet1!$N$2:$N$73</c:f>
              <c:numCache>
                <c:formatCode>General</c:formatCode>
                <c:ptCount val="72"/>
                <c:pt idx="0">
                  <c:v>109.50034239933085</c:v>
                </c:pt>
                <c:pt idx="1">
                  <c:v>110.81653588483552</c:v>
                </c:pt>
                <c:pt idx="2">
                  <c:v>112.79062395576236</c:v>
                </c:pt>
                <c:pt idx="3">
                  <c:v>117.85694617534797</c:v>
                </c:pt>
                <c:pt idx="4">
                  <c:v>127.5058382579256</c:v>
                </c:pt>
                <c:pt idx="5">
                  <c:v>134.07374484338047</c:v>
                </c:pt>
                <c:pt idx="6">
                  <c:v>141.0699924511602</c:v>
                </c:pt>
                <c:pt idx="7">
                  <c:v>148.61487271685732</c:v>
                </c:pt>
                <c:pt idx="8">
                  <c:v>157.2885609923859</c:v>
                </c:pt>
                <c:pt idx="9">
                  <c:v>168.34992931547177</c:v>
                </c:pt>
                <c:pt idx="10">
                  <c:v>187.20298913518585</c:v>
                </c:pt>
                <c:pt idx="11">
                  <c:v>197.45456108456696</c:v>
                </c:pt>
                <c:pt idx="12">
                  <c:v>205.52910918596967</c:v>
                </c:pt>
                <c:pt idx="13">
                  <c:v>210.61605859381476</c:v>
                </c:pt>
                <c:pt idx="14">
                  <c:v>212.18325225734301</c:v>
                </c:pt>
                <c:pt idx="15">
                  <c:v>210.27668000947352</c:v>
                </c:pt>
                <c:pt idx="16">
                  <c:v>205.29686528336589</c:v>
                </c:pt>
                <c:pt idx="17">
                  <c:v>197.90922913110433</c:v>
                </c:pt>
                <c:pt idx="18">
                  <c:v>188.59151910909054</c:v>
                </c:pt>
                <c:pt idx="19">
                  <c:v>177.39150436759618</c:v>
                </c:pt>
                <c:pt idx="20">
                  <c:v>164.97850055450306</c:v>
                </c:pt>
                <c:pt idx="21">
                  <c:v>152.44421705985749</c:v>
                </c:pt>
                <c:pt idx="22">
                  <c:v>141.17933417449902</c:v>
                </c:pt>
                <c:pt idx="23">
                  <c:v>132.63067442016467</c:v>
                </c:pt>
                <c:pt idx="24">
                  <c:v>126.22725396209606</c:v>
                </c:pt>
                <c:pt idx="25">
                  <c:v>121.84417932889527</c:v>
                </c:pt>
                <c:pt idx="26">
                  <c:v>114.39796918818614</c:v>
                </c:pt>
                <c:pt idx="27">
                  <c:v>104.88944298149673</c:v>
                </c:pt>
                <c:pt idx="28">
                  <c:v>94.011301822766754</c:v>
                </c:pt>
                <c:pt idx="29">
                  <c:v>82.970912645884795</c:v>
                </c:pt>
                <c:pt idx="30">
                  <c:v>76.527035182828442</c:v>
                </c:pt>
                <c:pt idx="31">
                  <c:v>70.528225784015376</c:v>
                </c:pt>
                <c:pt idx="32">
                  <c:v>57.711792046028606</c:v>
                </c:pt>
                <c:pt idx="33">
                  <c:v>49.58145760174331</c:v>
                </c:pt>
                <c:pt idx="34">
                  <c:v>42.491571067732906</c:v>
                </c:pt>
                <c:pt idx="35">
                  <c:v>36.501588689791667</c:v>
                </c:pt>
                <c:pt idx="36">
                  <c:v>31.243010250450453</c:v>
                </c:pt>
                <c:pt idx="37">
                  <c:v>28.112488050201812</c:v>
                </c:pt>
                <c:pt idx="38">
                  <c:v>27.824495616723159</c:v>
                </c:pt>
                <c:pt idx="39">
                  <c:v>36.401569035334283</c:v>
                </c:pt>
                <c:pt idx="40">
                  <c:v>42.355616987844009</c:v>
                </c:pt>
                <c:pt idx="41">
                  <c:v>45.823093644218332</c:v>
                </c:pt>
                <c:pt idx="42">
                  <c:v>47.522169369641183</c:v>
                </c:pt>
                <c:pt idx="43">
                  <c:v>48.512280863279322</c:v>
                </c:pt>
                <c:pt idx="44">
                  <c:v>48.860652470401334</c:v>
                </c:pt>
                <c:pt idx="45">
                  <c:v>49.056575238254183</c:v>
                </c:pt>
                <c:pt idx="47">
                  <c:v>110.60041213762645</c:v>
                </c:pt>
                <c:pt idx="48">
                  <c:v>123.58975276662618</c:v>
                </c:pt>
                <c:pt idx="49">
                  <c:v>132.79814477459533</c:v>
                </c:pt>
                <c:pt idx="50">
                  <c:v>133.12884196286615</c:v>
                </c:pt>
                <c:pt idx="51">
                  <c:v>125.91889657263309</c:v>
                </c:pt>
                <c:pt idx="53">
                  <c:v>168.41360899144723</c:v>
                </c:pt>
                <c:pt idx="54">
                  <c:v>173.21579945139578</c:v>
                </c:pt>
                <c:pt idx="55">
                  <c:v>178.08128528479986</c:v>
                </c:pt>
                <c:pt idx="56">
                  <c:v>182.81487550778709</c:v>
                </c:pt>
                <c:pt idx="57">
                  <c:v>187.37330141014789</c:v>
                </c:pt>
                <c:pt idx="59">
                  <c:v>196.35772429480861</c:v>
                </c:pt>
                <c:pt idx="60">
                  <c:v>186.05136501154573</c:v>
                </c:pt>
                <c:pt idx="61">
                  <c:v>175.20724827563507</c:v>
                </c:pt>
                <c:pt idx="62">
                  <c:v>163.33174214649753</c:v>
                </c:pt>
                <c:pt idx="63">
                  <c:v>151.41665410752461</c:v>
                </c:pt>
                <c:pt idx="64">
                  <c:v>140.19130804329512</c:v>
                </c:pt>
                <c:pt idx="65">
                  <c:v>131.88778454570667</c:v>
                </c:pt>
                <c:pt idx="67">
                  <c:v>132.5964806772775</c:v>
                </c:pt>
                <c:pt idx="68">
                  <c:v>128.8006655311485</c:v>
                </c:pt>
                <c:pt idx="69">
                  <c:v>125.72793832412481</c:v>
                </c:pt>
                <c:pt idx="70">
                  <c:v>123.35961203862928</c:v>
                </c:pt>
                <c:pt idx="71">
                  <c:v>121.79661547406963</c:v>
                </c:pt>
              </c:numCache>
            </c:numRef>
          </c:xVal>
          <c:yVal>
            <c:numRef>
              <c:f>Sheet1!$O$2:$O$73</c:f>
              <c:numCache>
                <c:formatCode>General</c:formatCode>
                <c:ptCount val="72"/>
                <c:pt idx="0">
                  <c:v>268.56606489146139</c:v>
                </c:pt>
                <c:pt idx="1">
                  <c:v>251.51292591607708</c:v>
                </c:pt>
                <c:pt idx="2">
                  <c:v>234.77723457564522</c:v>
                </c:pt>
                <c:pt idx="3">
                  <c:v>207.68590152480991</c:v>
                </c:pt>
                <c:pt idx="4">
                  <c:v>182.02019746271316</c:v>
                </c:pt>
                <c:pt idx="5">
                  <c:v>169.31748020718669</c:v>
                </c:pt>
                <c:pt idx="6">
                  <c:v>158.5167913705634</c:v>
                </c:pt>
                <c:pt idx="7">
                  <c:v>148.83975036644597</c:v>
                </c:pt>
                <c:pt idx="8">
                  <c:v>140.86337306962906</c:v>
                </c:pt>
                <c:pt idx="9">
                  <c:v>135.74385341927072</c:v>
                </c:pt>
                <c:pt idx="10">
                  <c:v>135.21250225200421</c:v>
                </c:pt>
                <c:pt idx="11">
                  <c:v>130.17801025798886</c:v>
                </c:pt>
                <c:pt idx="12">
                  <c:v>121.25020342737668</c:v>
                </c:pt>
                <c:pt idx="13">
                  <c:v>110.02759760952966</c:v>
                </c:pt>
                <c:pt idx="14">
                  <c:v>97.069931660002155</c:v>
                </c:pt>
                <c:pt idx="15">
                  <c:v>84.540782601317858</c:v>
                </c:pt>
                <c:pt idx="16">
                  <c:v>73.548118795054876</c:v>
                </c:pt>
                <c:pt idx="17">
                  <c:v>64.693279919020085</c:v>
                </c:pt>
                <c:pt idx="18">
                  <c:v>58.088897476274113</c:v>
                </c:pt>
                <c:pt idx="19">
                  <c:v>53.519346433279864</c:v>
                </c:pt>
                <c:pt idx="20">
                  <c:v>51.911771725114427</c:v>
                </c:pt>
                <c:pt idx="21">
                  <c:v>53.675897647489386</c:v>
                </c:pt>
                <c:pt idx="22">
                  <c:v>58.247520280783569</c:v>
                </c:pt>
                <c:pt idx="23">
                  <c:v>65.171447851380861</c:v>
                </c:pt>
                <c:pt idx="24">
                  <c:v>74.744587198833855</c:v>
                </c:pt>
                <c:pt idx="25">
                  <c:v>86.503655964959947</c:v>
                </c:pt>
                <c:pt idx="26">
                  <c:v>94.431661776737258</c:v>
                </c:pt>
                <c:pt idx="27">
                  <c:v>99.370515629659209</c:v>
                </c:pt>
                <c:pt idx="28">
                  <c:v>101.28481026602937</c:v>
                </c:pt>
                <c:pt idx="29">
                  <c:v>99.748926892189502</c:v>
                </c:pt>
                <c:pt idx="30">
                  <c:v>92.310754193295423</c:v>
                </c:pt>
                <c:pt idx="31">
                  <c:v>85.212691524144148</c:v>
                </c:pt>
                <c:pt idx="32">
                  <c:v>84.91141634358361</c:v>
                </c:pt>
                <c:pt idx="33">
                  <c:v>93.364155551731869</c:v>
                </c:pt>
                <c:pt idx="34">
                  <c:v>103.43539408557632</c:v>
                </c:pt>
                <c:pt idx="35">
                  <c:v>115.0242374761502</c:v>
                </c:pt>
                <c:pt idx="36">
                  <c:v>127.23501630516219</c:v>
                </c:pt>
                <c:pt idx="37">
                  <c:v>140.50322144356892</c:v>
                </c:pt>
                <c:pt idx="38">
                  <c:v>154.18075800734485</c:v>
                </c:pt>
                <c:pt idx="39">
                  <c:v>167.81699417503339</c:v>
                </c:pt>
                <c:pt idx="40">
                  <c:v>183.32406475727362</c:v>
                </c:pt>
                <c:pt idx="41">
                  <c:v>200.18829880879827</c:v>
                </c:pt>
                <c:pt idx="42">
                  <c:v>217.27077905378599</c:v>
                </c:pt>
                <c:pt idx="43">
                  <c:v>233.84658420312243</c:v>
                </c:pt>
                <c:pt idx="44">
                  <c:v>250.87094357600387</c:v>
                </c:pt>
                <c:pt idx="45">
                  <c:v>268.27026038140889</c:v>
                </c:pt>
                <c:pt idx="47">
                  <c:v>234.83284391841383</c:v>
                </c:pt>
                <c:pt idx="48">
                  <c:v>224.48767435758728</c:v>
                </c:pt>
                <c:pt idx="49">
                  <c:v>211.47523190362395</c:v>
                </c:pt>
                <c:pt idx="50">
                  <c:v>195.71207595650853</c:v>
                </c:pt>
                <c:pt idx="51">
                  <c:v>181.90284632336378</c:v>
                </c:pt>
                <c:pt idx="53">
                  <c:v>135.89384330590107</c:v>
                </c:pt>
                <c:pt idx="54">
                  <c:v>136.53661546498154</c:v>
                </c:pt>
                <c:pt idx="55">
                  <c:v>136.99203527270512</c:v>
                </c:pt>
                <c:pt idx="56">
                  <c:v>136.6669612323218</c:v>
                </c:pt>
                <c:pt idx="57">
                  <c:v>135.45087427166106</c:v>
                </c:pt>
                <c:pt idx="59">
                  <c:v>57.365167987589416</c:v>
                </c:pt>
                <c:pt idx="60">
                  <c:v>51.449684720545136</c:v>
                </c:pt>
                <c:pt idx="61">
                  <c:v>47.601561089445639</c:v>
                </c:pt>
                <c:pt idx="62">
                  <c:v>46.571065832055439</c:v>
                </c:pt>
                <c:pt idx="63">
                  <c:v>48.787344580815571</c:v>
                </c:pt>
                <c:pt idx="64">
                  <c:v>52.678553884322383</c:v>
                </c:pt>
                <c:pt idx="65">
                  <c:v>55.396024150810469</c:v>
                </c:pt>
                <c:pt idx="67">
                  <c:v>65.170718802038792</c:v>
                </c:pt>
                <c:pt idx="68">
                  <c:v>69.176787808739846</c:v>
                </c:pt>
                <c:pt idx="69">
                  <c:v>74.443636739058874</c:v>
                </c:pt>
                <c:pt idx="70">
                  <c:v>80.278322828185068</c:v>
                </c:pt>
                <c:pt idx="71">
                  <c:v>86.594761031399173</c:v>
                </c:pt>
              </c:numCache>
            </c:numRef>
          </c:yVal>
          <c:smooth val="1"/>
        </c:ser>
        <c:ser>
          <c:idx val="2"/>
          <c:order val="1"/>
          <c:tx>
            <c:v>-2SD</c:v>
          </c:tx>
          <c:spPr>
            <a:ln w="1905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xVal>
            <c:numRef>
              <c:f>Sheet1!$R$2:$R$73</c:f>
              <c:numCache>
                <c:formatCode>General</c:formatCode>
                <c:ptCount val="72"/>
                <c:pt idx="0">
                  <c:v>123.09016076022412</c:v>
                </c:pt>
                <c:pt idx="1">
                  <c:v>123.81756171100919</c:v>
                </c:pt>
                <c:pt idx="2">
                  <c:v>125.06264379494638</c:v>
                </c:pt>
                <c:pt idx="3">
                  <c:v>128.36573740858114</c:v>
                </c:pt>
                <c:pt idx="4">
                  <c:v>134.0047040710416</c:v>
                </c:pt>
                <c:pt idx="5">
                  <c:v>137.70874857537228</c:v>
                </c:pt>
                <c:pt idx="6">
                  <c:v>143.17062596626815</c:v>
                </c:pt>
                <c:pt idx="7">
                  <c:v>149.57267044704616</c:v>
                </c:pt>
                <c:pt idx="8">
                  <c:v>157.13162488028641</c:v>
                </c:pt>
                <c:pt idx="9">
                  <c:v>166.70946030768175</c:v>
                </c:pt>
                <c:pt idx="10">
                  <c:v>186.63744169904442</c:v>
                </c:pt>
                <c:pt idx="11">
                  <c:v>197.40477951159374</c:v>
                </c:pt>
                <c:pt idx="12">
                  <c:v>205.90442298448133</c:v>
                </c:pt>
                <c:pt idx="13">
                  <c:v>211.649774368218</c:v>
                </c:pt>
                <c:pt idx="14">
                  <c:v>213.67162591682177</c:v>
                </c:pt>
                <c:pt idx="15">
                  <c:v>212.21522623609073</c:v>
                </c:pt>
                <c:pt idx="16">
                  <c:v>207.85084086179629</c:v>
                </c:pt>
                <c:pt idx="17">
                  <c:v>201.07418993370439</c:v>
                </c:pt>
                <c:pt idx="18">
                  <c:v>192.4081960219377</c:v>
                </c:pt>
                <c:pt idx="19">
                  <c:v>181.68657158496819</c:v>
                </c:pt>
                <c:pt idx="20">
                  <c:v>169.59493179130916</c:v>
                </c:pt>
                <c:pt idx="21">
                  <c:v>156.95780240991661</c:v>
                </c:pt>
                <c:pt idx="22">
                  <c:v>145.12547073386753</c:v>
                </c:pt>
                <c:pt idx="23">
                  <c:v>135.99382246063365</c:v>
                </c:pt>
                <c:pt idx="24">
                  <c:v>129.529150650113</c:v>
                </c:pt>
                <c:pt idx="25">
                  <c:v>125.72780058368797</c:v>
                </c:pt>
                <c:pt idx="26">
                  <c:v>118.46146543960494</c:v>
                </c:pt>
                <c:pt idx="27">
                  <c:v>108.35916780770972</c:v>
                </c:pt>
                <c:pt idx="28">
                  <c:v>96.3109787262661</c:v>
                </c:pt>
                <c:pt idx="29">
                  <c:v>84.654298861657765</c:v>
                </c:pt>
                <c:pt idx="30">
                  <c:v>78.026734001839415</c:v>
                </c:pt>
                <c:pt idx="31">
                  <c:v>71.467739644034253</c:v>
                </c:pt>
                <c:pt idx="32">
                  <c:v>57.711792046028606</c:v>
                </c:pt>
                <c:pt idx="33">
                  <c:v>49.566777235575287</c:v>
                </c:pt>
                <c:pt idx="34">
                  <c:v>42.797386791835052</c:v>
                </c:pt>
                <c:pt idx="35">
                  <c:v>37.75825070916455</c:v>
                </c:pt>
                <c:pt idx="36">
                  <c:v>34.074273440842539</c:v>
                </c:pt>
                <c:pt idx="37">
                  <c:v>32.299096452510817</c:v>
                </c:pt>
                <c:pt idx="38">
                  <c:v>33.072577128011631</c:v>
                </c:pt>
                <c:pt idx="39">
                  <c:v>41.302672359196727</c:v>
                </c:pt>
                <c:pt idx="40">
                  <c:v>47.31789503232222</c:v>
                </c:pt>
                <c:pt idx="41">
                  <c:v>51.795805419334215</c:v>
                </c:pt>
                <c:pt idx="42">
                  <c:v>54.757053824073587</c:v>
                </c:pt>
                <c:pt idx="43">
                  <c:v>57.022213748443399</c:v>
                </c:pt>
                <c:pt idx="44">
                  <c:v>58.537351035867687</c:v>
                </c:pt>
                <c:pt idx="45">
                  <c:v>59.670326988609034</c:v>
                </c:pt>
                <c:pt idx="47">
                  <c:v>119.52745329707881</c:v>
                </c:pt>
                <c:pt idx="48">
                  <c:v>128.83978215584261</c:v>
                </c:pt>
                <c:pt idx="49">
                  <c:v>134.34569255616702</c:v>
                </c:pt>
                <c:pt idx="50">
                  <c:v>136.09621111269288</c:v>
                </c:pt>
                <c:pt idx="51">
                  <c:v>130.46696465638956</c:v>
                </c:pt>
                <c:pt idx="53">
                  <c:v>166.85020551071867</c:v>
                </c:pt>
                <c:pt idx="54">
                  <c:v>172.1373445988371</c:v>
                </c:pt>
                <c:pt idx="55">
                  <c:v>177.14795649104883</c:v>
                </c:pt>
                <c:pt idx="56">
                  <c:v>182.06126244051461</c:v>
                </c:pt>
                <c:pt idx="57">
                  <c:v>186.72444029562456</c:v>
                </c:pt>
                <c:pt idx="59">
                  <c:v>201.98744833047408</c:v>
                </c:pt>
                <c:pt idx="60">
                  <c:v>192.7762503502781</c:v>
                </c:pt>
                <c:pt idx="61">
                  <c:v>183.01394844861653</c:v>
                </c:pt>
                <c:pt idx="62">
                  <c:v>172.33792143957669</c:v>
                </c:pt>
                <c:pt idx="63">
                  <c:v>160.90801724691292</c:v>
                </c:pt>
                <c:pt idx="64">
                  <c:v>149.58515307475912</c:v>
                </c:pt>
                <c:pt idx="65">
                  <c:v>138.02077867067899</c:v>
                </c:pt>
                <c:pt idx="67">
                  <c:v>135.99096510938054</c:v>
                </c:pt>
                <c:pt idx="68">
                  <c:v>131.76688353031216</c:v>
                </c:pt>
                <c:pt idx="69">
                  <c:v>128.5291162035434</c:v>
                </c:pt>
                <c:pt idx="70">
                  <c:v>126.71106374815335</c:v>
                </c:pt>
                <c:pt idx="71">
                  <c:v>125.71722768873528</c:v>
                </c:pt>
              </c:numCache>
            </c:numRef>
          </c:xVal>
          <c:yVal>
            <c:numRef>
              <c:f>Sheet1!$S$2:$S$73</c:f>
              <c:numCache>
                <c:formatCode>General</c:formatCode>
                <c:ptCount val="72"/>
                <c:pt idx="0">
                  <c:v>271.11163530358283</c:v>
                </c:pt>
                <c:pt idx="1">
                  <c:v>252.96157076489536</c:v>
                </c:pt>
                <c:pt idx="2">
                  <c:v>235.75299843912094</c:v>
                </c:pt>
                <c:pt idx="3">
                  <c:v>214.18625069933447</c:v>
                </c:pt>
                <c:pt idx="4">
                  <c:v>194.73101989834902</c:v>
                </c:pt>
                <c:pt idx="5">
                  <c:v>182.00078934591568</c:v>
                </c:pt>
                <c:pt idx="6">
                  <c:v>170.50924875702725</c:v>
                </c:pt>
                <c:pt idx="7">
                  <c:v>160.32395090984511</c:v>
                </c:pt>
                <c:pt idx="8">
                  <c:v>151.07918219467427</c:v>
                </c:pt>
                <c:pt idx="9">
                  <c:v>144.74997130633918</c:v>
                </c:pt>
                <c:pt idx="10">
                  <c:v>142.91623577357356</c:v>
                </c:pt>
                <c:pt idx="11">
                  <c:v>137.55251855213893</c:v>
                </c:pt>
                <c:pt idx="12">
                  <c:v>128.50929025150228</c:v>
                </c:pt>
                <c:pt idx="13">
                  <c:v>116.94714902283633</c:v>
                </c:pt>
                <c:pt idx="14">
                  <c:v>103.96168171164994</c:v>
                </c:pt>
                <c:pt idx="15">
                  <c:v>91.334874732553004</c:v>
                </c:pt>
                <c:pt idx="16">
                  <c:v>80.10618563874678</c:v>
                </c:pt>
                <c:pt idx="17">
                  <c:v>70.73496686455195</c:v>
                </c:pt>
                <c:pt idx="18">
                  <c:v>63.473420628386165</c:v>
                </c:pt>
                <c:pt idx="19">
                  <c:v>58.089305544629454</c:v>
                </c:pt>
                <c:pt idx="20">
                  <c:v>55.453445613192962</c:v>
                </c:pt>
                <c:pt idx="21">
                  <c:v>56.104818748552923</c:v>
                </c:pt>
                <c:pt idx="22">
                  <c:v>59.738276549976739</c:v>
                </c:pt>
                <c:pt idx="23">
                  <c:v>66.026295016382505</c:v>
                </c:pt>
                <c:pt idx="24">
                  <c:v>75.906134958938807</c:v>
                </c:pt>
                <c:pt idx="25">
                  <c:v>88.836870619703163</c:v>
                </c:pt>
                <c:pt idx="26">
                  <c:v>96.982047107730608</c:v>
                </c:pt>
                <c:pt idx="27">
                  <c:v>101.58013264155302</c:v>
                </c:pt>
                <c:pt idx="28">
                  <c:v>102.35308979066893</c:v>
                </c:pt>
                <c:pt idx="29">
                  <c:v>99.52835983425291</c:v>
                </c:pt>
                <c:pt idx="30">
                  <c:v>92.119960330706846</c:v>
                </c:pt>
                <c:pt idx="31">
                  <c:v>85.012666142722722</c:v>
                </c:pt>
                <c:pt idx="32">
                  <c:v>84.91141634358361</c:v>
                </c:pt>
                <c:pt idx="33">
                  <c:v>93.932342924530019</c:v>
                </c:pt>
                <c:pt idx="34">
                  <c:v>105.01037336088788</c:v>
                </c:pt>
                <c:pt idx="35">
                  <c:v>117.73131570549057</c:v>
                </c:pt>
                <c:pt idx="36">
                  <c:v>131.30661836023449</c:v>
                </c:pt>
                <c:pt idx="37">
                  <c:v>145.39298709788267</c:v>
                </c:pt>
                <c:pt idx="38">
                  <c:v>159.26874502029281</c:v>
                </c:pt>
                <c:pt idx="39">
                  <c:v>172.51808489801292</c:v>
                </c:pt>
                <c:pt idx="40">
                  <c:v>186.96003093169469</c:v>
                </c:pt>
                <c:pt idx="41">
                  <c:v>202.96161660675796</c:v>
                </c:pt>
                <c:pt idx="42">
                  <c:v>219.07957991656082</c:v>
                </c:pt>
                <c:pt idx="43">
                  <c:v>235.41669556684624</c:v>
                </c:pt>
                <c:pt idx="44">
                  <c:v>252.94404370397569</c:v>
                </c:pt>
                <c:pt idx="45">
                  <c:v>271.24738280126707</c:v>
                </c:pt>
                <c:pt idx="47">
                  <c:v>235.50490481010954</c:v>
                </c:pt>
                <c:pt idx="48">
                  <c:v>227.59005308049942</c:v>
                </c:pt>
                <c:pt idx="49">
                  <c:v>217.25746646081055</c:v>
                </c:pt>
                <c:pt idx="50">
                  <c:v>205.40161206215689</c:v>
                </c:pt>
                <c:pt idx="51">
                  <c:v>194.69388571184183</c:v>
                </c:pt>
                <c:pt idx="53">
                  <c:v>144.85015307274105</c:v>
                </c:pt>
                <c:pt idx="54">
                  <c:v>144.81829371151986</c:v>
                </c:pt>
                <c:pt idx="55">
                  <c:v>144.78830702444688</c:v>
                </c:pt>
                <c:pt idx="56">
                  <c:v>144.25455636812461</c:v>
                </c:pt>
                <c:pt idx="57">
                  <c:v>143.11242461319995</c:v>
                </c:pt>
                <c:pt idx="59">
                  <c:v>62.980883908831757</c:v>
                </c:pt>
                <c:pt idx="60">
                  <c:v>56.893732430392134</c:v>
                </c:pt>
                <c:pt idx="61">
                  <c:v>52.133882434574375</c:v>
                </c:pt>
                <c:pt idx="62">
                  <c:v>49.423872122069682</c:v>
                </c:pt>
                <c:pt idx="63">
                  <c:v>49.832496071919721</c:v>
                </c:pt>
                <c:pt idx="64">
                  <c:v>52.179621205240267</c:v>
                </c:pt>
                <c:pt idx="65">
                  <c:v>54.411880895640941</c:v>
                </c:pt>
                <c:pt idx="67">
                  <c:v>66.018372193033571</c:v>
                </c:pt>
                <c:pt idx="68">
                  <c:v>69.891959903935401</c:v>
                </c:pt>
                <c:pt idx="69">
                  <c:v>75.391960919802713</c:v>
                </c:pt>
                <c:pt idx="70">
                  <c:v>82.134835455775075</c:v>
                </c:pt>
                <c:pt idx="71">
                  <c:v>88.884306481487158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87810592"/>
        <c:axId val="289655864"/>
      </c:scatterChart>
      <c:valAx>
        <c:axId val="287810592"/>
        <c:scaling>
          <c:orientation val="minMax"/>
        </c:scaling>
        <c:delete val="1"/>
        <c:axPos val="t"/>
        <c:numFmt formatCode="General" sourceLinked="1"/>
        <c:majorTickMark val="none"/>
        <c:minorTickMark val="none"/>
        <c:tickLblPos val="nextTo"/>
        <c:crossAx val="289655864"/>
        <c:crosses val="autoZero"/>
        <c:crossBetween val="midCat"/>
      </c:valAx>
      <c:valAx>
        <c:axId val="289655864"/>
        <c:scaling>
          <c:orientation val="maxMin"/>
        </c:scaling>
        <c:delete val="1"/>
        <c:axPos val="l"/>
        <c:numFmt formatCode="General" sourceLinked="1"/>
        <c:majorTickMark val="none"/>
        <c:minorTickMark val="none"/>
        <c:tickLblPos val="nextTo"/>
        <c:crossAx val="28781059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2424355473710944"/>
          <c:y val="0.68712138049276095"/>
          <c:w val="0.24551450977901956"/>
          <c:h val="0.1701120777241554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5.5443548387096774E-2"/>
          <c:y val="5.5443548387096774E-2"/>
          <c:w val="0.89561452247904494"/>
          <c:h val="0.88911290322580649"/>
        </c:manualLayout>
      </c:layout>
      <c:scatterChart>
        <c:scatterStyle val="smoothMarker"/>
        <c:varyColors val="0"/>
        <c:ser>
          <c:idx val="0"/>
          <c:order val="0"/>
          <c:tx>
            <c:v>+2SD</c:v>
          </c:tx>
          <c:spPr>
            <a:ln w="19050" cap="rnd">
              <a:solidFill>
                <a:srgbClr val="0000FF"/>
              </a:solidFill>
              <a:round/>
            </a:ln>
            <a:effectLst/>
          </c:spPr>
          <c:marker>
            <c:symbol val="none"/>
          </c:marker>
          <c:xVal>
            <c:numRef>
              <c:f>Sheet1!$N$2:$N$73</c:f>
              <c:numCache>
                <c:formatCode>General</c:formatCode>
                <c:ptCount val="72"/>
                <c:pt idx="0">
                  <c:v>116.25163007605376</c:v>
                </c:pt>
                <c:pt idx="1">
                  <c:v>116.95390379699658</c:v>
                </c:pt>
                <c:pt idx="2">
                  <c:v>118.0871831620957</c:v>
                </c:pt>
                <c:pt idx="3">
                  <c:v>121.70825180790725</c:v>
                </c:pt>
                <c:pt idx="4">
                  <c:v>128.15070773283011</c:v>
                </c:pt>
                <c:pt idx="5">
                  <c:v>133.49427218905706</c:v>
                </c:pt>
                <c:pt idx="6">
                  <c:v>140.09543415120407</c:v>
                </c:pt>
                <c:pt idx="7">
                  <c:v>147.62517675299068</c:v>
                </c:pt>
                <c:pt idx="8">
                  <c:v>156.5917866262927</c:v>
                </c:pt>
                <c:pt idx="9">
                  <c:v>167.75229786883787</c:v>
                </c:pt>
                <c:pt idx="10">
                  <c:v>187.64726574365824</c:v>
                </c:pt>
                <c:pt idx="11">
                  <c:v>197.72919375558615</c:v>
                </c:pt>
                <c:pt idx="12">
                  <c:v>205.79225925452448</c:v>
                </c:pt>
                <c:pt idx="13">
                  <c:v>210.74478284225933</c:v>
                </c:pt>
                <c:pt idx="14">
                  <c:v>211.74716219953564</c:v>
                </c:pt>
                <c:pt idx="15">
                  <c:v>209.02035946191151</c:v>
                </c:pt>
                <c:pt idx="16">
                  <c:v>203.22267372727615</c:v>
                </c:pt>
                <c:pt idx="17">
                  <c:v>195.17791869017483</c:v>
                </c:pt>
                <c:pt idx="18">
                  <c:v>185.35376812617918</c:v>
                </c:pt>
                <c:pt idx="19">
                  <c:v>174.03523343023232</c:v>
                </c:pt>
                <c:pt idx="20">
                  <c:v>161.82482010287836</c:v>
                </c:pt>
                <c:pt idx="21">
                  <c:v>149.8753402185765</c:v>
                </c:pt>
                <c:pt idx="22">
                  <c:v>139.17091378267361</c:v>
                </c:pt>
                <c:pt idx="23">
                  <c:v>131.50687456047237</c:v>
                </c:pt>
                <c:pt idx="24">
                  <c:v>126.0744546406699</c:v>
                </c:pt>
                <c:pt idx="25">
                  <c:v>122.25345777737691</c:v>
                </c:pt>
                <c:pt idx="26">
                  <c:v>114.3883655170311</c:v>
                </c:pt>
                <c:pt idx="27">
                  <c:v>104.14518005969386</c:v>
                </c:pt>
                <c:pt idx="28">
                  <c:v>92.618737640264442</c:v>
                </c:pt>
                <c:pt idx="29">
                  <c:v>81.563594076498148</c:v>
                </c:pt>
                <c:pt idx="30">
                  <c:v>75.022329788200025</c:v>
                </c:pt>
                <c:pt idx="31">
                  <c:v>68.629360737002557</c:v>
                </c:pt>
                <c:pt idx="32">
                  <c:v>55.422762999570807</c:v>
                </c:pt>
                <c:pt idx="33">
                  <c:v>47.475380570832854</c:v>
                </c:pt>
                <c:pt idx="34">
                  <c:v>40.558521982231554</c:v>
                </c:pt>
                <c:pt idx="35">
                  <c:v>35.173183582830895</c:v>
                </c:pt>
                <c:pt idx="36">
                  <c:v>30.906557903337745</c:v>
                </c:pt>
                <c:pt idx="37">
                  <c:v>28.512285459872437</c:v>
                </c:pt>
                <c:pt idx="38">
                  <c:v>28.828911662970825</c:v>
                </c:pt>
                <c:pt idx="39">
                  <c:v>36.987471962507726</c:v>
                </c:pt>
                <c:pt idx="40">
                  <c:v>42.877013926778595</c:v>
                </c:pt>
                <c:pt idx="41">
                  <c:v>46.859007694570032</c:v>
                </c:pt>
                <c:pt idx="42">
                  <c:v>49.285633902036139</c:v>
                </c:pt>
                <c:pt idx="43">
                  <c:v>51.173794366140584</c:v>
                </c:pt>
                <c:pt idx="44">
                  <c:v>52.251177427384853</c:v>
                </c:pt>
                <c:pt idx="45">
                  <c:v>53.253637765649636</c:v>
                </c:pt>
                <c:pt idx="47">
                  <c:v>111.14351695480765</c:v>
                </c:pt>
                <c:pt idx="48">
                  <c:v>120.74745503507535</c:v>
                </c:pt>
                <c:pt idx="49">
                  <c:v>126.55487154319565</c:v>
                </c:pt>
                <c:pt idx="50">
                  <c:v>128.30363287993626</c:v>
                </c:pt>
                <c:pt idx="51">
                  <c:v>123.33342322288055</c:v>
                </c:pt>
                <c:pt idx="53">
                  <c:v>167.84452764166556</c:v>
                </c:pt>
                <c:pt idx="54">
                  <c:v>173.02613611659109</c:v>
                </c:pt>
                <c:pt idx="55">
                  <c:v>178.22393045396632</c:v>
                </c:pt>
                <c:pt idx="56">
                  <c:v>183.21666265732787</c:v>
                </c:pt>
                <c:pt idx="57">
                  <c:v>187.79561178046134</c:v>
                </c:pt>
                <c:pt idx="59">
                  <c:v>197.93813879474396</c:v>
                </c:pt>
                <c:pt idx="60">
                  <c:v>188.09312523038955</c:v>
                </c:pt>
                <c:pt idx="61">
                  <c:v>177.72748984746147</c:v>
                </c:pt>
                <c:pt idx="62">
                  <c:v>166.46859994351061</c:v>
                </c:pt>
                <c:pt idx="63">
                  <c:v>155.0094919992398</c:v>
                </c:pt>
                <c:pt idx="64">
                  <c:v>143.91308728978117</c:v>
                </c:pt>
                <c:pt idx="65">
                  <c:v>134.18384704678678</c:v>
                </c:pt>
                <c:pt idx="67">
                  <c:v>131.4826667687698</c:v>
                </c:pt>
                <c:pt idx="68">
                  <c:v>127.92713987358792</c:v>
                </c:pt>
                <c:pt idx="69">
                  <c:v>125.23701325892685</c:v>
                </c:pt>
                <c:pt idx="70">
                  <c:v>123.38732508003284</c:v>
                </c:pt>
                <c:pt idx="71">
                  <c:v>122.2288955942001</c:v>
                </c:pt>
              </c:numCache>
            </c:numRef>
          </c:xVal>
          <c:yVal>
            <c:numRef>
              <c:f>Sheet1!$O$2:$O$73</c:f>
              <c:numCache>
                <c:formatCode>General</c:formatCode>
                <c:ptCount val="72"/>
                <c:pt idx="0">
                  <c:v>265.26072844153617</c:v>
                </c:pt>
                <c:pt idx="1">
                  <c:v>248.50560654064276</c:v>
                </c:pt>
                <c:pt idx="2">
                  <c:v>232.73620284993862</c:v>
                </c:pt>
                <c:pt idx="3">
                  <c:v>211.06094113421827</c:v>
                </c:pt>
                <c:pt idx="4">
                  <c:v>189.83586779113099</c:v>
                </c:pt>
                <c:pt idx="5">
                  <c:v>175.63373599037843</c:v>
                </c:pt>
                <c:pt idx="6">
                  <c:v>163.45797146968604</c:v>
                </c:pt>
                <c:pt idx="7">
                  <c:v>152.88449725376137</c:v>
                </c:pt>
                <c:pt idx="8">
                  <c:v>143.76597767800209</c:v>
                </c:pt>
                <c:pt idx="9">
                  <c:v>137.87212053247006</c:v>
                </c:pt>
                <c:pt idx="10">
                  <c:v>136.35723136266657</c:v>
                </c:pt>
                <c:pt idx="11">
                  <c:v>130.61673563965533</c:v>
                </c:pt>
                <c:pt idx="12">
                  <c:v>120.85417367795351</c:v>
                </c:pt>
                <c:pt idx="13">
                  <c:v>108.54426739340828</c:v>
                </c:pt>
                <c:pt idx="14">
                  <c:v>94.868851823271456</c:v>
                </c:pt>
                <c:pt idx="15">
                  <c:v>82.097310643171156</c:v>
                </c:pt>
                <c:pt idx="16">
                  <c:v>71.464147627282969</c:v>
                </c:pt>
                <c:pt idx="17">
                  <c:v>63.067952095735919</c:v>
                </c:pt>
                <c:pt idx="18">
                  <c:v>56.893642223115343</c:v>
                </c:pt>
                <c:pt idx="19">
                  <c:v>53.052525410314665</c:v>
                </c:pt>
                <c:pt idx="20">
                  <c:v>52.155665446397087</c:v>
                </c:pt>
                <c:pt idx="21">
                  <c:v>54.502138868142431</c:v>
                </c:pt>
                <c:pt idx="22">
                  <c:v>59.309204864270811</c:v>
                </c:pt>
                <c:pt idx="23">
                  <c:v>66.305222222413107</c:v>
                </c:pt>
                <c:pt idx="24">
                  <c:v>75.913529303407657</c:v>
                </c:pt>
                <c:pt idx="25">
                  <c:v>87.200636067156893</c:v>
                </c:pt>
                <c:pt idx="26">
                  <c:v>94.122607413467904</c:v>
                </c:pt>
                <c:pt idx="27">
                  <c:v>97.916319873173336</c:v>
                </c:pt>
                <c:pt idx="28">
                  <c:v>98.381511999828717</c:v>
                </c:pt>
                <c:pt idx="29">
                  <c:v>95.517291073337859</c:v>
                </c:pt>
                <c:pt idx="30">
                  <c:v>88.106634713347901</c:v>
                </c:pt>
                <c:pt idx="31">
                  <c:v>81.235689880332231</c:v>
                </c:pt>
                <c:pt idx="32">
                  <c:v>81.2529368628649</c:v>
                </c:pt>
                <c:pt idx="33">
                  <c:v>89.73491680200226</c:v>
                </c:pt>
                <c:pt idx="34">
                  <c:v>100.08764593671417</c:v>
                </c:pt>
                <c:pt idx="35">
                  <c:v>112.14524495797366</c:v>
                </c:pt>
                <c:pt idx="36">
                  <c:v>124.97338035591599</c:v>
                </c:pt>
                <c:pt idx="37">
                  <c:v>138.54002579951185</c:v>
                </c:pt>
                <c:pt idx="38">
                  <c:v>152.43246272290986</c:v>
                </c:pt>
                <c:pt idx="39">
                  <c:v>166.4065227106237</c:v>
                </c:pt>
                <c:pt idx="40">
                  <c:v>182.0977441744833</c:v>
                </c:pt>
                <c:pt idx="41">
                  <c:v>199.08814194813567</c:v>
                </c:pt>
                <c:pt idx="42">
                  <c:v>216.33528211201903</c:v>
                </c:pt>
                <c:pt idx="43">
                  <c:v>233.22084812538827</c:v>
                </c:pt>
                <c:pt idx="44">
                  <c:v>249.42222885678726</c:v>
                </c:pt>
                <c:pt idx="45">
                  <c:v>266.2637804603026</c:v>
                </c:pt>
                <c:pt idx="47">
                  <c:v>232.6148322368478</c:v>
                </c:pt>
                <c:pt idx="48">
                  <c:v>224.11463274471652</c:v>
                </c:pt>
                <c:pt idx="49">
                  <c:v>213.6224889734614</c:v>
                </c:pt>
                <c:pt idx="50">
                  <c:v>201.34500809515325</c:v>
                </c:pt>
                <c:pt idx="51">
                  <c:v>189.77426885073828</c:v>
                </c:pt>
                <c:pt idx="53">
                  <c:v>137.99050967120655</c:v>
                </c:pt>
                <c:pt idx="54">
                  <c:v>138.51870626378403</c:v>
                </c:pt>
                <c:pt idx="55">
                  <c:v>138.87412118795564</c:v>
                </c:pt>
                <c:pt idx="56">
                  <c:v>138.22327194477339</c:v>
                </c:pt>
                <c:pt idx="57">
                  <c:v>136.58989021486309</c:v>
                </c:pt>
                <c:pt idx="59">
                  <c:v>58.587526468198426</c:v>
                </c:pt>
                <c:pt idx="60">
                  <c:v>52.560148430870662</c:v>
                </c:pt>
                <c:pt idx="61">
                  <c:v>48.494551880154617</c:v>
                </c:pt>
                <c:pt idx="62">
                  <c:v>46.801975398689301</c:v>
                </c:pt>
                <c:pt idx="63">
                  <c:v>48.215758188358421</c:v>
                </c:pt>
                <c:pt idx="64">
                  <c:v>51.423480461050474</c:v>
                </c:pt>
                <c:pt idx="65">
                  <c:v>54.079274170761437</c:v>
                </c:pt>
                <c:pt idx="67">
                  <c:v>66.272751277163408</c:v>
                </c:pt>
                <c:pt idx="68">
                  <c:v>70.363770454660269</c:v>
                </c:pt>
                <c:pt idx="69">
                  <c:v>75.632598307523082</c:v>
                </c:pt>
                <c:pt idx="70">
                  <c:v>81.404852366245294</c:v>
                </c:pt>
                <c:pt idx="71">
                  <c:v>87.290721100461852</c:v>
                </c:pt>
              </c:numCache>
            </c:numRef>
          </c:yVal>
          <c:smooth val="1"/>
        </c:ser>
        <c:ser>
          <c:idx val="2"/>
          <c:order val="1"/>
          <c:tx>
            <c:v>-2SD</c:v>
          </c:tx>
          <c:spPr>
            <a:ln w="1905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xVal>
            <c:numRef>
              <c:f>Sheet1!$R$2:$R$73</c:f>
              <c:numCache>
                <c:formatCode>General</c:formatCode>
                <c:ptCount val="72"/>
                <c:pt idx="0">
                  <c:v>111.76081499058562</c:v>
                </c:pt>
                <c:pt idx="1">
                  <c:v>113.10213570593253</c:v>
                </c:pt>
                <c:pt idx="2">
                  <c:v>115.18802649569744</c:v>
                </c:pt>
                <c:pt idx="3">
                  <c:v>119.93637368310628</c:v>
                </c:pt>
                <c:pt idx="4">
                  <c:v>128.78177650322149</c:v>
                </c:pt>
                <c:pt idx="5">
                  <c:v>133.7101631367801</c:v>
                </c:pt>
                <c:pt idx="6">
                  <c:v>139.56712617330868</c:v>
                </c:pt>
                <c:pt idx="7">
                  <c:v>145.9843083179972</c:v>
                </c:pt>
                <c:pt idx="8">
                  <c:v>153.25034115346401</c:v>
                </c:pt>
                <c:pt idx="9">
                  <c:v>162.72903366140005</c:v>
                </c:pt>
                <c:pt idx="10">
                  <c:v>181.61510699765643</c:v>
                </c:pt>
                <c:pt idx="11">
                  <c:v>192.55208874765896</c:v>
                </c:pt>
                <c:pt idx="12">
                  <c:v>201.06321482301092</c:v>
                </c:pt>
                <c:pt idx="13">
                  <c:v>206.94299202685784</c:v>
                </c:pt>
                <c:pt idx="14">
                  <c:v>209.52965788171355</c:v>
                </c:pt>
                <c:pt idx="15">
                  <c:v>208.89348869073714</c:v>
                </c:pt>
                <c:pt idx="16">
                  <c:v>205.34697432497043</c:v>
                </c:pt>
                <c:pt idx="17">
                  <c:v>199.22744228171828</c:v>
                </c:pt>
                <c:pt idx="18">
                  <c:v>191.06788891193347</c:v>
                </c:pt>
                <c:pt idx="19">
                  <c:v>180.46478442941645</c:v>
                </c:pt>
                <c:pt idx="20">
                  <c:v>168.17055415001826</c:v>
                </c:pt>
                <c:pt idx="21">
                  <c:v>154.94862115828201</c:v>
                </c:pt>
                <c:pt idx="22">
                  <c:v>142.55583303277734</c:v>
                </c:pt>
                <c:pt idx="23">
                  <c:v>132.53956422741035</c:v>
                </c:pt>
                <c:pt idx="24">
                  <c:v>125.10389187862356</c:v>
                </c:pt>
                <c:pt idx="25">
                  <c:v>120.74046404229072</c:v>
                </c:pt>
                <c:pt idx="26">
                  <c:v>113.89301101784437</c:v>
                </c:pt>
                <c:pt idx="27">
                  <c:v>104.525372636597</c:v>
                </c:pt>
                <c:pt idx="28">
                  <c:v>93.125484815852815</c:v>
                </c:pt>
                <c:pt idx="29">
                  <c:v>81.483559338128813</c:v>
                </c:pt>
                <c:pt idx="30">
                  <c:v>74.953381303552234</c:v>
                </c:pt>
                <c:pt idx="31">
                  <c:v>68.788546598131475</c:v>
                </c:pt>
                <c:pt idx="32">
                  <c:v>55.422762999570807</c:v>
                </c:pt>
                <c:pt idx="33">
                  <c:v>47.094796173570145</c:v>
                </c:pt>
                <c:pt idx="34">
                  <c:v>40.152377784420807</c:v>
                </c:pt>
                <c:pt idx="35">
                  <c:v>34.508597723209725</c:v>
                </c:pt>
                <c:pt idx="36">
                  <c:v>29.83266769503965</c:v>
                </c:pt>
                <c:pt idx="37">
                  <c:v>27.321240949924594</c:v>
                </c:pt>
                <c:pt idx="38">
                  <c:v>27.490102988848363</c:v>
                </c:pt>
                <c:pt idx="39">
                  <c:v>36.138711339107687</c:v>
                </c:pt>
                <c:pt idx="40">
                  <c:v>42.218440000472036</c:v>
                </c:pt>
                <c:pt idx="41">
                  <c:v>46.181833276066918</c:v>
                </c:pt>
                <c:pt idx="42">
                  <c:v>48.415531198763034</c:v>
                </c:pt>
                <c:pt idx="43">
                  <c:v>49.78264215266654</c:v>
                </c:pt>
                <c:pt idx="44">
                  <c:v>50.56876798596857</c:v>
                </c:pt>
                <c:pt idx="45">
                  <c:v>50.895206368297984</c:v>
                </c:pt>
                <c:pt idx="47">
                  <c:v>114.40629038698201</c:v>
                </c:pt>
                <c:pt idx="48">
                  <c:v>127.10402179447786</c:v>
                </c:pt>
                <c:pt idx="49">
                  <c:v>136.01090769465111</c:v>
                </c:pt>
                <c:pt idx="50">
                  <c:v>136.34336210270718</c:v>
                </c:pt>
                <c:pt idx="51">
                  <c:v>128.4743799132265</c:v>
                </c:pt>
                <c:pt idx="53">
                  <c:v>162.84122876758474</c:v>
                </c:pt>
                <c:pt idx="54">
                  <c:v>167.7489498407262</c:v>
                </c:pt>
                <c:pt idx="55">
                  <c:v>172.42725322896678</c:v>
                </c:pt>
                <c:pt idx="56">
                  <c:v>177.08141719805823</c:v>
                </c:pt>
                <c:pt idx="57">
                  <c:v>181.72407183239551</c:v>
                </c:pt>
                <c:pt idx="59">
                  <c:v>195.82897573762313</c:v>
                </c:pt>
                <c:pt idx="60">
                  <c:v>186.15643203851869</c:v>
                </c:pt>
                <c:pt idx="61">
                  <c:v>175.91564878387453</c:v>
                </c:pt>
                <c:pt idx="62">
                  <c:v>164.62300554964801</c:v>
                </c:pt>
                <c:pt idx="63">
                  <c:v>152.73712126228213</c:v>
                </c:pt>
                <c:pt idx="64">
                  <c:v>141.28531573535747</c:v>
                </c:pt>
                <c:pt idx="65">
                  <c:v>131.14665807668328</c:v>
                </c:pt>
                <c:pt idx="67">
                  <c:v>132.52672092497264</c:v>
                </c:pt>
                <c:pt idx="68">
                  <c:v>128.06235109495714</c:v>
                </c:pt>
                <c:pt idx="69">
                  <c:v>124.44198317582575</c:v>
                </c:pt>
                <c:pt idx="70">
                  <c:v>122.10529261383419</c:v>
                </c:pt>
                <c:pt idx="71">
                  <c:v>120.70688947568921</c:v>
                </c:pt>
              </c:numCache>
            </c:numRef>
          </c:xVal>
          <c:yVal>
            <c:numRef>
              <c:f>Sheet1!$S$2:$S$73</c:f>
              <c:numCache>
                <c:formatCode>General</c:formatCode>
                <c:ptCount val="72"/>
                <c:pt idx="0">
                  <c:v>267.10001279207063</c:v>
                </c:pt>
                <c:pt idx="1">
                  <c:v>248.65193117889226</c:v>
                </c:pt>
                <c:pt idx="2">
                  <c:v>230.47707120339012</c:v>
                </c:pt>
                <c:pt idx="3">
                  <c:v>203.49425212848868</c:v>
                </c:pt>
                <c:pt idx="4">
                  <c:v>179.59839060849376</c:v>
                </c:pt>
                <c:pt idx="5">
                  <c:v>168.36757460128652</c:v>
                </c:pt>
                <c:pt idx="6">
                  <c:v>158.25110969646718</c:v>
                </c:pt>
                <c:pt idx="7">
                  <c:v>148.96224506109229</c:v>
                </c:pt>
                <c:pt idx="8">
                  <c:v>140.85961862486383</c:v>
                </c:pt>
                <c:pt idx="9">
                  <c:v>135.30474523170241</c:v>
                </c:pt>
                <c:pt idx="10">
                  <c:v>134.45454770147379</c:v>
                </c:pt>
                <c:pt idx="11">
                  <c:v>129.79683420903504</c:v>
                </c:pt>
                <c:pt idx="12">
                  <c:v>121.58836103948802</c:v>
                </c:pt>
                <c:pt idx="13">
                  <c:v>111.11352027752029</c:v>
                </c:pt>
                <c:pt idx="14">
                  <c:v>98.845802586943222</c:v>
                </c:pt>
                <c:pt idx="15">
                  <c:v>86.461387729262285</c:v>
                </c:pt>
                <c:pt idx="16">
                  <c:v>74.873197845081265</c:v>
                </c:pt>
                <c:pt idx="17">
                  <c:v>65.043335726398695</c:v>
                </c:pt>
                <c:pt idx="18">
                  <c:v>57.351716920107513</c:v>
                </c:pt>
                <c:pt idx="19">
                  <c:v>51.239167606157231</c:v>
                </c:pt>
                <c:pt idx="20">
                  <c:v>47.89259293047288</c:v>
                </c:pt>
                <c:pt idx="21">
                  <c:v>47.961618566462455</c:v>
                </c:pt>
                <c:pt idx="22">
                  <c:v>51.359633005052075</c:v>
                </c:pt>
                <c:pt idx="23">
                  <c:v>57.575561683912845</c:v>
                </c:pt>
                <c:pt idx="24">
                  <c:v>67.420233892927584</c:v>
                </c:pt>
                <c:pt idx="25">
                  <c:v>80.822931556068795</c:v>
                </c:pt>
                <c:pt idx="26">
                  <c:v>89.97414250956254</c:v>
                </c:pt>
                <c:pt idx="27">
                  <c:v>95.717369436601473</c:v>
                </c:pt>
                <c:pt idx="28">
                  <c:v>97.93942909543216</c:v>
                </c:pt>
                <c:pt idx="29">
                  <c:v>96.443036691667132</c:v>
                </c:pt>
                <c:pt idx="30">
                  <c:v>89.007120849216946</c:v>
                </c:pt>
                <c:pt idx="31">
                  <c:v>81.672708825097217</c:v>
                </c:pt>
                <c:pt idx="32">
                  <c:v>81.2529368628649</c:v>
                </c:pt>
                <c:pt idx="33">
                  <c:v>90.244622712822206</c:v>
                </c:pt>
                <c:pt idx="34">
                  <c:v>101.04116254831261</c:v>
                </c:pt>
                <c:pt idx="35">
                  <c:v>113.2933492622297</c:v>
                </c:pt>
                <c:pt idx="36">
                  <c:v>126.25129534804327</c:v>
                </c:pt>
                <c:pt idx="37">
                  <c:v>140.03922378050231</c:v>
                </c:pt>
                <c:pt idx="38">
                  <c:v>153.70008134329038</c:v>
                </c:pt>
                <c:pt idx="39">
                  <c:v>166.61159740098518</c:v>
                </c:pt>
                <c:pt idx="40">
                  <c:v>180.86939255304759</c:v>
                </c:pt>
                <c:pt idx="41">
                  <c:v>196.74481450598313</c:v>
                </c:pt>
                <c:pt idx="42">
                  <c:v>212.69811789689035</c:v>
                </c:pt>
                <c:pt idx="43">
                  <c:v>228.72547268314298</c:v>
                </c:pt>
                <c:pt idx="44">
                  <c:v>247.07579946175488</c:v>
                </c:pt>
                <c:pt idx="45">
                  <c:v>265.93690376093593</c:v>
                </c:pt>
                <c:pt idx="47">
                  <c:v>230.40595753023814</c:v>
                </c:pt>
                <c:pt idx="48">
                  <c:v>220.64613573193276</c:v>
                </c:pt>
                <c:pt idx="49">
                  <c:v>207.79325042953568</c:v>
                </c:pt>
                <c:pt idx="50">
                  <c:v>192.45172096207475</c:v>
                </c:pt>
                <c:pt idx="51">
                  <c:v>179.5055042230299</c:v>
                </c:pt>
                <c:pt idx="53">
                  <c:v>135.43652774599815</c:v>
                </c:pt>
                <c:pt idx="54">
                  <c:v>135.51924395127995</c:v>
                </c:pt>
                <c:pt idx="55">
                  <c:v>135.58926214775894</c:v>
                </c:pt>
                <c:pt idx="56">
                  <c:v>135.3812866942356</c:v>
                </c:pt>
                <c:pt idx="57">
                  <c:v>134.6564497085605</c:v>
                </c:pt>
                <c:pt idx="59">
                  <c:v>54.441566466785325</c:v>
                </c:pt>
                <c:pt idx="60">
                  <c:v>48.466309758629187</c:v>
                </c:pt>
                <c:pt idx="61">
                  <c:v>43.923932682427974</c:v>
                </c:pt>
                <c:pt idx="62">
                  <c:v>41.876003593998398</c:v>
                </c:pt>
                <c:pt idx="63">
                  <c:v>43.087123502939448</c:v>
                </c:pt>
                <c:pt idx="64">
                  <c:v>46.117735667074754</c:v>
                </c:pt>
                <c:pt idx="65">
                  <c:v>48.411671914252551</c:v>
                </c:pt>
                <c:pt idx="67">
                  <c:v>57.599380756471533</c:v>
                </c:pt>
                <c:pt idx="68">
                  <c:v>61.388018296577556</c:v>
                </c:pt>
                <c:pt idx="69">
                  <c:v>66.886040389901083</c:v>
                </c:pt>
                <c:pt idx="70">
                  <c:v>73.691346956277428</c:v>
                </c:pt>
                <c:pt idx="71">
                  <c:v>80.871387450987058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89656648"/>
        <c:axId val="289657040"/>
      </c:scatterChart>
      <c:valAx>
        <c:axId val="289656648"/>
        <c:scaling>
          <c:orientation val="minMax"/>
        </c:scaling>
        <c:delete val="1"/>
        <c:axPos val="t"/>
        <c:numFmt formatCode="General" sourceLinked="1"/>
        <c:majorTickMark val="none"/>
        <c:minorTickMark val="none"/>
        <c:tickLblPos val="nextTo"/>
        <c:crossAx val="289657040"/>
        <c:crosses val="autoZero"/>
        <c:crossBetween val="midCat"/>
      </c:valAx>
      <c:valAx>
        <c:axId val="289657040"/>
        <c:scaling>
          <c:orientation val="maxMin"/>
        </c:scaling>
        <c:delete val="1"/>
        <c:axPos val="l"/>
        <c:numFmt formatCode="General" sourceLinked="1"/>
        <c:majorTickMark val="none"/>
        <c:minorTickMark val="none"/>
        <c:tickLblPos val="nextTo"/>
        <c:crossAx val="289656648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0912258699517394"/>
          <c:y val="0.67200041275082556"/>
          <c:w val="0.24551450977901956"/>
          <c:h val="0.1701120777241554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5.5443548387096774E-2"/>
          <c:y val="5.5443548387096774E-2"/>
          <c:w val="0.90569556451612898"/>
          <c:h val="0.88911290322580649"/>
        </c:manualLayout>
      </c:layout>
      <c:scatterChart>
        <c:scatterStyle val="smoothMarker"/>
        <c:varyColors val="0"/>
        <c:ser>
          <c:idx val="0"/>
          <c:order val="0"/>
          <c:tx>
            <c:v>+2SD</c:v>
          </c:tx>
          <c:spPr>
            <a:ln w="19050" cap="rnd">
              <a:solidFill>
                <a:srgbClr val="0000FF"/>
              </a:solidFill>
              <a:round/>
            </a:ln>
            <a:effectLst/>
          </c:spPr>
          <c:marker>
            <c:symbol val="none"/>
          </c:marker>
          <c:xVal>
            <c:numRef>
              <c:f>Sheet1!$N$2:$N$73</c:f>
              <c:numCache>
                <c:formatCode>General</c:formatCode>
                <c:ptCount val="72"/>
                <c:pt idx="0">
                  <c:v>111.57487538120142</c:v>
                </c:pt>
                <c:pt idx="1">
                  <c:v>113.03231619380202</c:v>
                </c:pt>
                <c:pt idx="2">
                  <c:v>114.89047046121865</c:v>
                </c:pt>
                <c:pt idx="3">
                  <c:v>119.01868651374792</c:v>
                </c:pt>
                <c:pt idx="4">
                  <c:v>126.79875654918285</c:v>
                </c:pt>
                <c:pt idx="5">
                  <c:v>132.29380736796213</c:v>
                </c:pt>
                <c:pt idx="6">
                  <c:v>139.03844722456574</c:v>
                </c:pt>
                <c:pt idx="7">
                  <c:v>146.41756512834996</c:v>
                </c:pt>
                <c:pt idx="8">
                  <c:v>155.2187301763017</c:v>
                </c:pt>
                <c:pt idx="9">
                  <c:v>166.43176611250132</c:v>
                </c:pt>
                <c:pt idx="10">
                  <c:v>185.41569035224555</c:v>
                </c:pt>
                <c:pt idx="11">
                  <c:v>195.75718836929678</c:v>
                </c:pt>
                <c:pt idx="12">
                  <c:v>204.2542678198746</c:v>
                </c:pt>
                <c:pt idx="13">
                  <c:v>209.8988407289593</c:v>
                </c:pt>
                <c:pt idx="14">
                  <c:v>211.85147468088113</c:v>
                </c:pt>
                <c:pt idx="15">
                  <c:v>210.08777168517682</c:v>
                </c:pt>
                <c:pt idx="16">
                  <c:v>205.15797558857932</c:v>
                </c:pt>
                <c:pt idx="17">
                  <c:v>197.75186278444286</c:v>
                </c:pt>
                <c:pt idx="18">
                  <c:v>188.37078335933739</c:v>
                </c:pt>
                <c:pt idx="19">
                  <c:v>177.20921950993403</c:v>
                </c:pt>
                <c:pt idx="20">
                  <c:v>164.9551761918211</c:v>
                </c:pt>
                <c:pt idx="21">
                  <c:v>152.66118173131346</c:v>
                </c:pt>
                <c:pt idx="22">
                  <c:v>141.52803918743641</c:v>
                </c:pt>
                <c:pt idx="23">
                  <c:v>133.14856821759253</c:v>
                </c:pt>
                <c:pt idx="24">
                  <c:v>126.95056230929136</c:v>
                </c:pt>
                <c:pt idx="25">
                  <c:v>122.69294878392537</c:v>
                </c:pt>
                <c:pt idx="26">
                  <c:v>115.2107528316708</c:v>
                </c:pt>
                <c:pt idx="27">
                  <c:v>105.35990659703303</c:v>
                </c:pt>
                <c:pt idx="28">
                  <c:v>93.539862261183146</c:v>
                </c:pt>
                <c:pt idx="29">
                  <c:v>81.418647610427357</c:v>
                </c:pt>
                <c:pt idx="30">
                  <c:v>75.122890438039533</c:v>
                </c:pt>
                <c:pt idx="31">
                  <c:v>69.176952358646744</c:v>
                </c:pt>
                <c:pt idx="32">
                  <c:v>56.050776853613947</c:v>
                </c:pt>
                <c:pt idx="33">
                  <c:v>48.064004346726961</c:v>
                </c:pt>
                <c:pt idx="34">
                  <c:v>41.245574565607967</c:v>
                </c:pt>
                <c:pt idx="35">
                  <c:v>35.619134244090333</c:v>
                </c:pt>
                <c:pt idx="36">
                  <c:v>30.547893910348705</c:v>
                </c:pt>
                <c:pt idx="37">
                  <c:v>27.602536177137715</c:v>
                </c:pt>
                <c:pt idx="38">
                  <c:v>27.482100150262255</c:v>
                </c:pt>
                <c:pt idx="39">
                  <c:v>35.965646418442923</c:v>
                </c:pt>
                <c:pt idx="40">
                  <c:v>42.062475115489008</c:v>
                </c:pt>
                <c:pt idx="41">
                  <c:v>46.072156788172677</c:v>
                </c:pt>
                <c:pt idx="42">
                  <c:v>48.261902918152892</c:v>
                </c:pt>
                <c:pt idx="43">
                  <c:v>49.679273648937524</c:v>
                </c:pt>
                <c:pt idx="44">
                  <c:v>50.215233217002357</c:v>
                </c:pt>
                <c:pt idx="45">
                  <c:v>50.410612133212304</c:v>
                </c:pt>
                <c:pt idx="47">
                  <c:v>116.89294495040141</c:v>
                </c:pt>
                <c:pt idx="48">
                  <c:v>127.90387797793483</c:v>
                </c:pt>
                <c:pt idx="49">
                  <c:v>134.86531980848793</c:v>
                </c:pt>
                <c:pt idx="50">
                  <c:v>135.64806979221726</c:v>
                </c:pt>
                <c:pt idx="51">
                  <c:v>128.51871440375081</c:v>
                </c:pt>
                <c:pt idx="53">
                  <c:v>166.5231709594382</c:v>
                </c:pt>
                <c:pt idx="54">
                  <c:v>171.38796887675016</c:v>
                </c:pt>
                <c:pt idx="55">
                  <c:v>176.25255291185834</c:v>
                </c:pt>
                <c:pt idx="56">
                  <c:v>180.97628383912794</c:v>
                </c:pt>
                <c:pt idx="57">
                  <c:v>185.54639178463322</c:v>
                </c:pt>
                <c:pt idx="59">
                  <c:v>195.48085385672348</c:v>
                </c:pt>
                <c:pt idx="60">
                  <c:v>185.55251717665581</c:v>
                </c:pt>
                <c:pt idx="61">
                  <c:v>175.14536287841156</c:v>
                </c:pt>
                <c:pt idx="62">
                  <c:v>163.96537239383636</c:v>
                </c:pt>
                <c:pt idx="63">
                  <c:v>152.44455506837465</c:v>
                </c:pt>
                <c:pt idx="64">
                  <c:v>141.51970610766082</c:v>
                </c:pt>
                <c:pt idx="65">
                  <c:v>132.73422573083531</c:v>
                </c:pt>
                <c:pt idx="67">
                  <c:v>133.14151650976248</c:v>
                </c:pt>
                <c:pt idx="68">
                  <c:v>129.12549496559976</c:v>
                </c:pt>
                <c:pt idx="69">
                  <c:v>125.95183438638415</c:v>
                </c:pt>
                <c:pt idx="70">
                  <c:v>123.86976790034797</c:v>
                </c:pt>
                <c:pt idx="71">
                  <c:v>122.64481324466291</c:v>
                </c:pt>
              </c:numCache>
            </c:numRef>
          </c:xVal>
          <c:yVal>
            <c:numRef>
              <c:f>Sheet1!$O$2:$O$73</c:f>
              <c:numCache>
                <c:formatCode>General</c:formatCode>
                <c:ptCount val="72"/>
                <c:pt idx="0">
                  <c:v>263.43546818755789</c:v>
                </c:pt>
                <c:pt idx="1">
                  <c:v>247.57342816313115</c:v>
                </c:pt>
                <c:pt idx="2">
                  <c:v>232.3395783547507</c:v>
                </c:pt>
                <c:pt idx="3">
                  <c:v>210.56499551824587</c:v>
                </c:pt>
                <c:pt idx="4">
                  <c:v>191.64512901763385</c:v>
                </c:pt>
                <c:pt idx="5">
                  <c:v>177.38721802123493</c:v>
                </c:pt>
                <c:pt idx="6">
                  <c:v>164.99674363116407</c:v>
                </c:pt>
                <c:pt idx="7">
                  <c:v>153.94649005371591</c:v>
                </c:pt>
                <c:pt idx="8">
                  <c:v>144.38549698932576</c:v>
                </c:pt>
                <c:pt idx="9">
                  <c:v>137.88117999898327</c:v>
                </c:pt>
                <c:pt idx="10">
                  <c:v>136.70111050018417</c:v>
                </c:pt>
                <c:pt idx="11">
                  <c:v>131.68090460933061</c:v>
                </c:pt>
                <c:pt idx="12">
                  <c:v>122.62447154259459</c:v>
                </c:pt>
                <c:pt idx="13">
                  <c:v>111.09060858130501</c:v>
                </c:pt>
                <c:pt idx="14">
                  <c:v>97.636293760133043</c:v>
                </c:pt>
                <c:pt idx="15">
                  <c:v>84.747147823821194</c:v>
                </c:pt>
                <c:pt idx="16">
                  <c:v>73.240369067270962</c:v>
                </c:pt>
                <c:pt idx="17">
                  <c:v>64.207361947309181</c:v>
                </c:pt>
                <c:pt idx="18">
                  <c:v>57.296777527997129</c:v>
                </c:pt>
                <c:pt idx="19">
                  <c:v>52.637810654088753</c:v>
                </c:pt>
                <c:pt idx="20">
                  <c:v>50.825966169828966</c:v>
                </c:pt>
                <c:pt idx="21">
                  <c:v>52.326950440030551</c:v>
                </c:pt>
                <c:pt idx="22">
                  <c:v>56.676578046632976</c:v>
                </c:pt>
                <c:pt idx="23">
                  <c:v>63.092771506392069</c:v>
                </c:pt>
                <c:pt idx="24">
                  <c:v>72.401775062087609</c:v>
                </c:pt>
                <c:pt idx="25">
                  <c:v>84.169107375759552</c:v>
                </c:pt>
                <c:pt idx="26">
                  <c:v>92.767995983954066</c:v>
                </c:pt>
                <c:pt idx="27">
                  <c:v>98.342426881799568</c:v>
                </c:pt>
                <c:pt idx="28">
                  <c:v>100.70172745334445</c:v>
                </c:pt>
                <c:pt idx="29">
                  <c:v>99.50519533593274</c:v>
                </c:pt>
                <c:pt idx="30">
                  <c:v>92.364377196149746</c:v>
                </c:pt>
                <c:pt idx="31">
                  <c:v>85.470429250637523</c:v>
                </c:pt>
                <c:pt idx="32">
                  <c:v>85.184043435694235</c:v>
                </c:pt>
                <c:pt idx="33">
                  <c:v>93.814480772922423</c:v>
                </c:pt>
                <c:pt idx="34">
                  <c:v>103.9808239097312</c:v>
                </c:pt>
                <c:pt idx="35">
                  <c:v>115.68514111995563</c:v>
                </c:pt>
                <c:pt idx="36">
                  <c:v>128.02843083499383</c:v>
                </c:pt>
                <c:pt idx="37">
                  <c:v>141.34511280406196</c:v>
                </c:pt>
                <c:pt idx="38">
                  <c:v>154.66107934877598</c:v>
                </c:pt>
                <c:pt idx="39">
                  <c:v>167.47505791060814</c:v>
                </c:pt>
                <c:pt idx="40">
                  <c:v>181.64346070443921</c:v>
                </c:pt>
                <c:pt idx="41">
                  <c:v>197.42930549828674</c:v>
                </c:pt>
                <c:pt idx="42">
                  <c:v>213.45768823030801</c:v>
                </c:pt>
                <c:pt idx="43">
                  <c:v>229.53381970790926</c:v>
                </c:pt>
                <c:pt idx="44">
                  <c:v>245.43992953429535</c:v>
                </c:pt>
                <c:pt idx="45">
                  <c:v>261.42645795602584</c:v>
                </c:pt>
                <c:pt idx="47">
                  <c:v>232.3087677389523</c:v>
                </c:pt>
                <c:pt idx="48">
                  <c:v>225.98250815812008</c:v>
                </c:pt>
                <c:pt idx="49">
                  <c:v>215.66803661524474</c:v>
                </c:pt>
                <c:pt idx="50">
                  <c:v>202.70686719268664</c:v>
                </c:pt>
                <c:pt idx="51">
                  <c:v>192.16715907550372</c:v>
                </c:pt>
                <c:pt idx="53">
                  <c:v>138.00160945979562</c:v>
                </c:pt>
                <c:pt idx="54">
                  <c:v>138.41439983961212</c:v>
                </c:pt>
                <c:pt idx="55">
                  <c:v>138.59562713162009</c:v>
                </c:pt>
                <c:pt idx="56">
                  <c:v>138.11355994122343</c:v>
                </c:pt>
                <c:pt idx="57">
                  <c:v>136.94569500789487</c:v>
                </c:pt>
                <c:pt idx="59">
                  <c:v>55.851709546254945</c:v>
                </c:pt>
                <c:pt idx="60">
                  <c:v>50.023408178096062</c:v>
                </c:pt>
                <c:pt idx="61">
                  <c:v>46.203089006522639</c:v>
                </c:pt>
                <c:pt idx="62">
                  <c:v>45.049814518280208</c:v>
                </c:pt>
                <c:pt idx="63">
                  <c:v>46.91483457160858</c:v>
                </c:pt>
                <c:pt idx="64">
                  <c:v>50.38436515317585</c:v>
                </c:pt>
                <c:pt idx="65">
                  <c:v>53.272062897488681</c:v>
                </c:pt>
                <c:pt idx="67">
                  <c:v>63.09169463844254</c:v>
                </c:pt>
                <c:pt idx="68">
                  <c:v>66.767872368143003</c:v>
                </c:pt>
                <c:pt idx="69">
                  <c:v>71.914816453026617</c:v>
                </c:pt>
                <c:pt idx="70">
                  <c:v>77.907870808013286</c:v>
                </c:pt>
                <c:pt idx="71">
                  <c:v>84.238755096844486</c:v>
                </c:pt>
              </c:numCache>
            </c:numRef>
          </c:yVal>
          <c:smooth val="1"/>
        </c:ser>
        <c:ser>
          <c:idx val="2"/>
          <c:order val="1"/>
          <c:tx>
            <c:v>-2SD</c:v>
          </c:tx>
          <c:spPr>
            <a:ln w="1905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xVal>
            <c:numRef>
              <c:f>Sheet1!$R$2:$R$73</c:f>
              <c:numCache>
                <c:formatCode>General</c:formatCode>
                <c:ptCount val="72"/>
                <c:pt idx="0">
                  <c:v>117.69359739352423</c:v>
                </c:pt>
                <c:pt idx="1">
                  <c:v>118.27975101721337</c:v>
                </c:pt>
                <c:pt idx="2">
                  <c:v>119.64076690466077</c:v>
                </c:pt>
                <c:pt idx="3">
                  <c:v>123.88196668535188</c:v>
                </c:pt>
                <c:pt idx="4">
                  <c:v>131.38975539495505</c:v>
                </c:pt>
                <c:pt idx="5">
                  <c:v>136.16665566596129</c:v>
                </c:pt>
                <c:pt idx="6">
                  <c:v>141.88014080803327</c:v>
                </c:pt>
                <c:pt idx="7">
                  <c:v>148.44794765072419</c:v>
                </c:pt>
                <c:pt idx="8">
                  <c:v>155.8794253115413</c:v>
                </c:pt>
                <c:pt idx="9">
                  <c:v>165.3055931258229</c:v>
                </c:pt>
                <c:pt idx="10">
                  <c:v>185.10271009715541</c:v>
                </c:pt>
                <c:pt idx="11">
                  <c:v>195.78012184203459</c:v>
                </c:pt>
                <c:pt idx="12">
                  <c:v>203.85723396574707</c:v>
                </c:pt>
                <c:pt idx="13">
                  <c:v>209.04496184824416</c:v>
                </c:pt>
                <c:pt idx="14">
                  <c:v>210.68137310845435</c:v>
                </c:pt>
                <c:pt idx="15">
                  <c:v>209.08210417555813</c:v>
                </c:pt>
                <c:pt idx="16">
                  <c:v>204.66770017175355</c:v>
                </c:pt>
                <c:pt idx="17">
                  <c:v>197.90952589553655</c:v>
                </c:pt>
                <c:pt idx="18">
                  <c:v>189.30690138686151</c:v>
                </c:pt>
                <c:pt idx="19">
                  <c:v>178.54682605780101</c:v>
                </c:pt>
                <c:pt idx="20">
                  <c:v>166.29622576916182</c:v>
                </c:pt>
                <c:pt idx="21">
                  <c:v>153.41880735363134</c:v>
                </c:pt>
                <c:pt idx="22">
                  <c:v>141.45473533610084</c:v>
                </c:pt>
                <c:pt idx="23">
                  <c:v>132.15389827837646</c:v>
                </c:pt>
                <c:pt idx="24">
                  <c:v>125.48381191808838</c:v>
                </c:pt>
                <c:pt idx="25">
                  <c:v>121.55700074382854</c:v>
                </c:pt>
                <c:pt idx="26">
                  <c:v>114.32665141129095</c:v>
                </c:pt>
                <c:pt idx="27">
                  <c:v>104.5666738073441</c:v>
                </c:pt>
                <c:pt idx="28">
                  <c:v>93.46038790302039</c:v>
                </c:pt>
                <c:pt idx="29">
                  <c:v>82.884533512285884</c:v>
                </c:pt>
                <c:pt idx="30">
                  <c:v>76.108848361799005</c:v>
                </c:pt>
                <c:pt idx="31">
                  <c:v>69.496982684573567</c:v>
                </c:pt>
                <c:pt idx="32">
                  <c:v>56.050776853613947</c:v>
                </c:pt>
                <c:pt idx="33">
                  <c:v>47.762200105762318</c:v>
                </c:pt>
                <c:pt idx="34">
                  <c:v>40.721352909130673</c:v>
                </c:pt>
                <c:pt idx="35">
                  <c:v>35.318674770036566</c:v>
                </c:pt>
                <c:pt idx="36">
                  <c:v>31.447359396114969</c:v>
                </c:pt>
                <c:pt idx="37">
                  <c:v>29.487017940745595</c:v>
                </c:pt>
                <c:pt idx="38">
                  <c:v>30.092942209643212</c:v>
                </c:pt>
                <c:pt idx="39">
                  <c:v>38.416564591258769</c:v>
                </c:pt>
                <c:pt idx="40">
                  <c:v>44.289006519847902</c:v>
                </c:pt>
                <c:pt idx="41">
                  <c:v>48.224711890550552</c:v>
                </c:pt>
                <c:pt idx="42">
                  <c:v>50.69528989073256</c:v>
                </c:pt>
                <c:pt idx="43">
                  <c:v>52.533190577955878</c:v>
                </c:pt>
                <c:pt idx="44">
                  <c:v>53.860739904437345</c:v>
                </c:pt>
                <c:pt idx="45">
                  <c:v>54.994259708821595</c:v>
                </c:pt>
                <c:pt idx="47">
                  <c:v>109.91289009947452</c:v>
                </c:pt>
                <c:pt idx="48">
                  <c:v>121.20362655970466</c:v>
                </c:pt>
                <c:pt idx="49">
                  <c:v>128.95648713744509</c:v>
                </c:pt>
                <c:pt idx="50">
                  <c:v>130.25495289851244</c:v>
                </c:pt>
                <c:pt idx="51">
                  <c:v>124.54511644044251</c:v>
                </c:pt>
                <c:pt idx="53">
                  <c:v>165.41861315789839</c:v>
                </c:pt>
                <c:pt idx="54">
                  <c:v>170.64314478865339</c:v>
                </c:pt>
                <c:pt idx="55">
                  <c:v>175.65465847916101</c:v>
                </c:pt>
                <c:pt idx="56">
                  <c:v>180.57782372434446</c:v>
                </c:pt>
                <c:pt idx="57">
                  <c:v>185.2293195363099</c:v>
                </c:pt>
                <c:pt idx="59">
                  <c:v>199.5422883837299</c:v>
                </c:pt>
                <c:pt idx="60">
                  <c:v>189.95306780033872</c:v>
                </c:pt>
                <c:pt idx="61">
                  <c:v>179.7538034610107</c:v>
                </c:pt>
                <c:pt idx="62">
                  <c:v>168.38226080740856</c:v>
                </c:pt>
                <c:pt idx="63">
                  <c:v>156.55808590123354</c:v>
                </c:pt>
                <c:pt idx="64">
                  <c:v>144.93472462556412</c:v>
                </c:pt>
                <c:pt idx="65">
                  <c:v>133.85230710072102</c:v>
                </c:pt>
                <c:pt idx="67">
                  <c:v>132.12389889206622</c:v>
                </c:pt>
                <c:pt idx="68">
                  <c:v>128.12002371103159</c:v>
                </c:pt>
                <c:pt idx="69">
                  <c:v>124.98318975645473</c:v>
                </c:pt>
                <c:pt idx="70">
                  <c:v>122.87887750160534</c:v>
                </c:pt>
                <c:pt idx="71">
                  <c:v>121.54699953331267</c:v>
                </c:pt>
              </c:numCache>
            </c:numRef>
          </c:xVal>
          <c:yVal>
            <c:numRef>
              <c:f>Sheet1!$S$2:$S$73</c:f>
              <c:numCache>
                <c:formatCode>General</c:formatCode>
                <c:ptCount val="72"/>
                <c:pt idx="0">
                  <c:v>276.78748619170756</c:v>
                </c:pt>
                <c:pt idx="1">
                  <c:v>257.4463227020625</c:v>
                </c:pt>
                <c:pt idx="2">
                  <c:v>238.73590884423672</c:v>
                </c:pt>
                <c:pt idx="3">
                  <c:v>211.85241089011976</c:v>
                </c:pt>
                <c:pt idx="4">
                  <c:v>185.65134252764958</c:v>
                </c:pt>
                <c:pt idx="5">
                  <c:v>174.47630571608869</c:v>
                </c:pt>
                <c:pt idx="6">
                  <c:v>164.57455068064783</c:v>
                </c:pt>
                <c:pt idx="7">
                  <c:v>155.76246540679642</c:v>
                </c:pt>
                <c:pt idx="8">
                  <c:v>148.10231245919883</c:v>
                </c:pt>
                <c:pt idx="9">
                  <c:v>143.15789891084788</c:v>
                </c:pt>
                <c:pt idx="10">
                  <c:v>141.97288170961485</c:v>
                </c:pt>
                <c:pt idx="11">
                  <c:v>136.59487838501843</c:v>
                </c:pt>
                <c:pt idx="12">
                  <c:v>127.68027632050561</c:v>
                </c:pt>
                <c:pt idx="13">
                  <c:v>116.42939223528224</c:v>
                </c:pt>
                <c:pt idx="14">
                  <c:v>103.94057379574031</c:v>
                </c:pt>
                <c:pt idx="15">
                  <c:v>91.673763694270917</c:v>
                </c:pt>
                <c:pt idx="16">
                  <c:v>80.959189550751944</c:v>
                </c:pt>
                <c:pt idx="17">
                  <c:v>71.766139020484104</c:v>
                </c:pt>
                <c:pt idx="18">
                  <c:v>64.810794760884392</c:v>
                </c:pt>
                <c:pt idx="19">
                  <c:v>59.516095508041815</c:v>
                </c:pt>
                <c:pt idx="20">
                  <c:v>57.084505352699672</c:v>
                </c:pt>
                <c:pt idx="21">
                  <c:v>57.999020140233007</c:v>
                </c:pt>
                <c:pt idx="22">
                  <c:v>61.854472968348581</c:v>
                </c:pt>
                <c:pt idx="23">
                  <c:v>68.650225545592548</c:v>
                </c:pt>
                <c:pt idx="24">
                  <c:v>78.794201279906304</c:v>
                </c:pt>
                <c:pt idx="25">
                  <c:v>91.716673393124807</c:v>
                </c:pt>
                <c:pt idx="26">
                  <c:v>99.19096708473505</c:v>
                </c:pt>
                <c:pt idx="27">
                  <c:v>103.15347557363391</c:v>
                </c:pt>
                <c:pt idx="28">
                  <c:v>103.4814267875751</c:v>
                </c:pt>
                <c:pt idx="29">
                  <c:v>100.31734557473092</c:v>
                </c:pt>
                <c:pt idx="30">
                  <c:v>92.611591512073772</c:v>
                </c:pt>
                <c:pt idx="31">
                  <c:v>85.300182600450597</c:v>
                </c:pt>
                <c:pt idx="32">
                  <c:v>85.184043435694235</c:v>
                </c:pt>
                <c:pt idx="33">
                  <c:v>94.027271887560715</c:v>
                </c:pt>
                <c:pt idx="34">
                  <c:v>105.01019772095425</c:v>
                </c:pt>
                <c:pt idx="35">
                  <c:v>117.6156662459064</c:v>
                </c:pt>
                <c:pt idx="36">
                  <c:v>131.05845801462411</c:v>
                </c:pt>
                <c:pt idx="37">
                  <c:v>145.09634992161088</c:v>
                </c:pt>
                <c:pt idx="38">
                  <c:v>159.33367786308293</c:v>
                </c:pt>
                <c:pt idx="39">
                  <c:v>173.40527534665941</c:v>
                </c:pt>
                <c:pt idx="40">
                  <c:v>189.18588916875035</c:v>
                </c:pt>
                <c:pt idx="41">
                  <c:v>206.26586410149073</c:v>
                </c:pt>
                <c:pt idx="42">
                  <c:v>223.43792492426005</c:v>
                </c:pt>
                <c:pt idx="43">
                  <c:v>240.27471424628067</c:v>
                </c:pt>
                <c:pt idx="44">
                  <c:v>258.92031192990544</c:v>
                </c:pt>
                <c:pt idx="45">
                  <c:v>278.63643941087139</c:v>
                </c:pt>
                <c:pt idx="47">
                  <c:v>238.57423517379232</c:v>
                </c:pt>
                <c:pt idx="48">
                  <c:v>226.64047346418786</c:v>
                </c:pt>
                <c:pt idx="49">
                  <c:v>213.609915933411</c:v>
                </c:pt>
                <c:pt idx="50">
                  <c:v>198.95207501020002</c:v>
                </c:pt>
                <c:pt idx="51">
                  <c:v>184.97482714392314</c:v>
                </c:pt>
                <c:pt idx="53">
                  <c:v>143.28764110306776</c:v>
                </c:pt>
                <c:pt idx="54">
                  <c:v>143.48576352111053</c:v>
                </c:pt>
                <c:pt idx="55">
                  <c:v>143.72996934975316</c:v>
                </c:pt>
                <c:pt idx="56">
                  <c:v>143.35321184344423</c:v>
                </c:pt>
                <c:pt idx="57">
                  <c:v>142.16285806118739</c:v>
                </c:pt>
                <c:pt idx="59">
                  <c:v>65.039596534387471</c:v>
                </c:pt>
                <c:pt idx="60">
                  <c:v>58.865263157062458</c:v>
                </c:pt>
                <c:pt idx="61">
                  <c:v>54.077608701718624</c:v>
                </c:pt>
                <c:pt idx="62">
                  <c:v>51.490377620066162</c:v>
                </c:pt>
                <c:pt idx="63">
                  <c:v>52.250260265347961</c:v>
                </c:pt>
                <c:pt idx="64">
                  <c:v>55.01906412060805</c:v>
                </c:pt>
                <c:pt idx="65">
                  <c:v>57.081096333183979</c:v>
                </c:pt>
                <c:pt idx="67">
                  <c:v>68.642650540851065</c:v>
                </c:pt>
                <c:pt idx="68">
                  <c:v>72.846129528753494</c:v>
                </c:pt>
                <c:pt idx="69">
                  <c:v>78.46603539005622</c:v>
                </c:pt>
                <c:pt idx="70">
                  <c:v>85.050541660168108</c:v>
                </c:pt>
                <c:pt idx="71">
                  <c:v>91.785566600263095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94586920"/>
        <c:axId val="294587312"/>
      </c:scatterChart>
      <c:valAx>
        <c:axId val="294586920"/>
        <c:scaling>
          <c:orientation val="minMax"/>
        </c:scaling>
        <c:delete val="1"/>
        <c:axPos val="t"/>
        <c:numFmt formatCode="General" sourceLinked="1"/>
        <c:majorTickMark val="none"/>
        <c:minorTickMark val="none"/>
        <c:tickLblPos val="nextTo"/>
        <c:crossAx val="294587312"/>
        <c:crosses val="autoZero"/>
        <c:crossBetween val="midCat"/>
      </c:valAx>
      <c:valAx>
        <c:axId val="294587312"/>
        <c:scaling>
          <c:orientation val="maxMin"/>
        </c:scaling>
        <c:delete val="1"/>
        <c:axPos val="l"/>
        <c:numFmt formatCode="General" sourceLinked="1"/>
        <c:majorTickMark val="none"/>
        <c:minorTickMark val="none"/>
        <c:tickLblPos val="nextTo"/>
        <c:crossAx val="294586920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2424395161290323"/>
          <c:y val="0.63451271590043179"/>
          <c:w val="0.25559475806451615"/>
          <c:h val="0.2551681165862331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5.5443548387096774E-2"/>
          <c:y val="5.5443548387096774E-2"/>
          <c:w val="0.90569516764033531"/>
          <c:h val="0.88911290322580649"/>
        </c:manualLayout>
      </c:layout>
      <c:scatterChart>
        <c:scatterStyle val="smoothMarker"/>
        <c:varyColors val="0"/>
        <c:ser>
          <c:idx val="0"/>
          <c:order val="0"/>
          <c:tx>
            <c:v>+2SD</c:v>
          </c:tx>
          <c:spPr>
            <a:ln w="19050" cap="rnd">
              <a:solidFill>
                <a:srgbClr val="0000FF"/>
              </a:solidFill>
              <a:round/>
            </a:ln>
            <a:effectLst/>
          </c:spPr>
          <c:marker>
            <c:symbol val="none"/>
          </c:marker>
          <c:xVal>
            <c:numRef>
              <c:f>Sheet1!$N$2:$N$73</c:f>
              <c:numCache>
                <c:formatCode>General</c:formatCode>
                <c:ptCount val="72"/>
                <c:pt idx="0">
                  <c:v>114.44416931054465</c:v>
                </c:pt>
                <c:pt idx="1">
                  <c:v>115.59443109212414</c:v>
                </c:pt>
                <c:pt idx="2">
                  <c:v>117.39377574333361</c:v>
                </c:pt>
                <c:pt idx="3">
                  <c:v>121.86863592931117</c:v>
                </c:pt>
                <c:pt idx="4">
                  <c:v>129.46516830984163</c:v>
                </c:pt>
                <c:pt idx="5">
                  <c:v>134.2279503961341</c:v>
                </c:pt>
                <c:pt idx="6">
                  <c:v>140.21972514488465</c:v>
                </c:pt>
                <c:pt idx="7">
                  <c:v>147.09808496155242</c:v>
                </c:pt>
                <c:pt idx="8">
                  <c:v>154.87045120076993</c:v>
                </c:pt>
                <c:pt idx="9">
                  <c:v>164.79592294468765</c:v>
                </c:pt>
                <c:pt idx="10">
                  <c:v>184.84651489841306</c:v>
                </c:pt>
                <c:pt idx="11">
                  <c:v>196.02838522880072</c:v>
                </c:pt>
                <c:pt idx="12">
                  <c:v>204.93790487605122</c:v>
                </c:pt>
                <c:pt idx="13">
                  <c:v>210.81613221531447</c:v>
                </c:pt>
                <c:pt idx="14">
                  <c:v>212.92327951214628</c:v>
                </c:pt>
                <c:pt idx="15">
                  <c:v>211.27930038063315</c:v>
                </c:pt>
                <c:pt idx="16">
                  <c:v>206.42627143445927</c:v>
                </c:pt>
                <c:pt idx="17">
                  <c:v>198.94466713877353</c:v>
                </c:pt>
                <c:pt idx="18">
                  <c:v>189.4140454768943</c:v>
                </c:pt>
                <c:pt idx="19">
                  <c:v>177.8024041517703</c:v>
                </c:pt>
                <c:pt idx="20">
                  <c:v>164.62653530937044</c:v>
                </c:pt>
                <c:pt idx="21">
                  <c:v>151.22691216834394</c:v>
                </c:pt>
                <c:pt idx="22">
                  <c:v>139.18455525077621</c:v>
                </c:pt>
                <c:pt idx="23">
                  <c:v>130.19688792246521</c:v>
                </c:pt>
                <c:pt idx="24">
                  <c:v>123.94925709071721</c:v>
                </c:pt>
                <c:pt idx="25">
                  <c:v>120.32297053595326</c:v>
                </c:pt>
                <c:pt idx="26">
                  <c:v>114.12582160524309</c:v>
                </c:pt>
                <c:pt idx="27">
                  <c:v>105.5419192097645</c:v>
                </c:pt>
                <c:pt idx="28">
                  <c:v>95.515365401414741</c:v>
                </c:pt>
                <c:pt idx="29">
                  <c:v>85.63493901908754</c:v>
                </c:pt>
                <c:pt idx="30">
                  <c:v>79.106261124647332</c:v>
                </c:pt>
                <c:pt idx="31">
                  <c:v>72.880440866091448</c:v>
                </c:pt>
                <c:pt idx="32">
                  <c:v>59.245784436221648</c:v>
                </c:pt>
                <c:pt idx="33">
                  <c:v>50.630345610939486</c:v>
                </c:pt>
                <c:pt idx="34">
                  <c:v>42.975462673695894</c:v>
                </c:pt>
                <c:pt idx="35">
                  <c:v>36.993865561855451</c:v>
                </c:pt>
                <c:pt idx="36">
                  <c:v>32.086537508274219</c:v>
                </c:pt>
                <c:pt idx="37">
                  <c:v>29.326896212480897</c:v>
                </c:pt>
                <c:pt idx="38">
                  <c:v>29.348371268052805</c:v>
                </c:pt>
                <c:pt idx="39">
                  <c:v>37.276082188673143</c:v>
                </c:pt>
                <c:pt idx="40">
                  <c:v>42.740761830966221</c:v>
                </c:pt>
                <c:pt idx="41">
                  <c:v>46.388005980458807</c:v>
                </c:pt>
                <c:pt idx="42">
                  <c:v>48.542235073677439</c:v>
                </c:pt>
                <c:pt idx="43">
                  <c:v>50.156882908482821</c:v>
                </c:pt>
                <c:pt idx="44">
                  <c:v>51.125597888470132</c:v>
                </c:pt>
                <c:pt idx="45">
                  <c:v>51.766497828278645</c:v>
                </c:pt>
                <c:pt idx="47">
                  <c:v>111.14960198654943</c:v>
                </c:pt>
                <c:pt idx="48">
                  <c:v>121.99333392969642</c:v>
                </c:pt>
                <c:pt idx="49">
                  <c:v>128.96068610890816</c:v>
                </c:pt>
                <c:pt idx="50">
                  <c:v>130.54878451122298</c:v>
                </c:pt>
                <c:pt idx="51">
                  <c:v>125.40443318038088</c:v>
                </c:pt>
                <c:pt idx="53">
                  <c:v>164.89827855161673</c:v>
                </c:pt>
                <c:pt idx="54">
                  <c:v>170.20228940673596</c:v>
                </c:pt>
                <c:pt idx="55">
                  <c:v>175.2573118650856</c:v>
                </c:pt>
                <c:pt idx="56">
                  <c:v>180.13468723376408</c:v>
                </c:pt>
                <c:pt idx="57">
                  <c:v>184.90746277990866</c:v>
                </c:pt>
                <c:pt idx="59">
                  <c:v>196.41638447210428</c:v>
                </c:pt>
                <c:pt idx="60">
                  <c:v>186.26254810052905</c:v>
                </c:pt>
                <c:pt idx="61">
                  <c:v>175.74054901155841</c:v>
                </c:pt>
                <c:pt idx="62">
                  <c:v>164.28133487106834</c:v>
                </c:pt>
                <c:pt idx="63">
                  <c:v>152.42435246111003</c:v>
                </c:pt>
                <c:pt idx="64">
                  <c:v>141.21504644695352</c:v>
                </c:pt>
                <c:pt idx="65">
                  <c:v>131.85767525009243</c:v>
                </c:pt>
                <c:pt idx="67">
                  <c:v>130.13601483012863</c:v>
                </c:pt>
                <c:pt idx="68">
                  <c:v>126.32141681976313</c:v>
                </c:pt>
                <c:pt idx="69">
                  <c:v>123.43911394299133</c:v>
                </c:pt>
                <c:pt idx="70">
                  <c:v>121.47194380699995</c:v>
                </c:pt>
                <c:pt idx="71">
                  <c:v>120.27095812898418</c:v>
                </c:pt>
              </c:numCache>
            </c:numRef>
          </c:xVal>
          <c:yVal>
            <c:numRef>
              <c:f>Sheet1!$O$2:$O$73</c:f>
              <c:numCache>
                <c:formatCode>General</c:formatCode>
                <c:ptCount val="72"/>
                <c:pt idx="0">
                  <c:v>267.43538228884233</c:v>
                </c:pt>
                <c:pt idx="1">
                  <c:v>249.56213858826257</c:v>
                </c:pt>
                <c:pt idx="2">
                  <c:v>232.26784831323377</c:v>
                </c:pt>
                <c:pt idx="3">
                  <c:v>208.41671307451932</c:v>
                </c:pt>
                <c:pt idx="4">
                  <c:v>185.8351984829207</c:v>
                </c:pt>
                <c:pt idx="5">
                  <c:v>174.1512054124544</c:v>
                </c:pt>
                <c:pt idx="6">
                  <c:v>163.60478050669224</c:v>
                </c:pt>
                <c:pt idx="7">
                  <c:v>154.06609032984517</c:v>
                </c:pt>
                <c:pt idx="8">
                  <c:v>145.80593024323289</c:v>
                </c:pt>
                <c:pt idx="9">
                  <c:v>140.28023086737977</c:v>
                </c:pt>
                <c:pt idx="10">
                  <c:v>138.87134897432148</c:v>
                </c:pt>
                <c:pt idx="11">
                  <c:v>133.91165272559917</c:v>
                </c:pt>
                <c:pt idx="12">
                  <c:v>124.66467668018736</c:v>
                </c:pt>
                <c:pt idx="13">
                  <c:v>112.85239120554836</c:v>
                </c:pt>
                <c:pt idx="14">
                  <c:v>99.189475469013956</c:v>
                </c:pt>
                <c:pt idx="15">
                  <c:v>85.821401922961968</c:v>
                </c:pt>
                <c:pt idx="16">
                  <c:v>73.912811208547311</c:v>
                </c:pt>
                <c:pt idx="17">
                  <c:v>64.08359703901499</c:v>
                </c:pt>
                <c:pt idx="18">
                  <c:v>56.687128666747434</c:v>
                </c:pt>
                <c:pt idx="19">
                  <c:v>51.387548548095019</c:v>
                </c:pt>
                <c:pt idx="20">
                  <c:v>49.234627108605238</c:v>
                </c:pt>
                <c:pt idx="21">
                  <c:v>50.950183031392235</c:v>
                </c:pt>
                <c:pt idx="22">
                  <c:v>55.940126750908867</c:v>
                </c:pt>
                <c:pt idx="23">
                  <c:v>63.412824420798422</c:v>
                </c:pt>
                <c:pt idx="24">
                  <c:v>73.966582961230074</c:v>
                </c:pt>
                <c:pt idx="25">
                  <c:v>86.997851505070685</c:v>
                </c:pt>
                <c:pt idx="26">
                  <c:v>94.460182577462177</c:v>
                </c:pt>
                <c:pt idx="27">
                  <c:v>98.934576350893892</c:v>
                </c:pt>
                <c:pt idx="28">
                  <c:v>100.32407518385038</c:v>
                </c:pt>
                <c:pt idx="29">
                  <c:v>98.32046899664131</c:v>
                </c:pt>
                <c:pt idx="30">
                  <c:v>90.448352847013837</c:v>
                </c:pt>
                <c:pt idx="31">
                  <c:v>82.674061256709166</c:v>
                </c:pt>
                <c:pt idx="32">
                  <c:v>82.374821596777053</c:v>
                </c:pt>
                <c:pt idx="33">
                  <c:v>90.937068640756124</c:v>
                </c:pt>
                <c:pt idx="34">
                  <c:v>101.63636300679339</c:v>
                </c:pt>
                <c:pt idx="35">
                  <c:v>114.0488322898502</c:v>
                </c:pt>
                <c:pt idx="36">
                  <c:v>127.434792483842</c:v>
                </c:pt>
                <c:pt idx="37">
                  <c:v>141.49511712010883</c:v>
                </c:pt>
                <c:pt idx="38">
                  <c:v>155.82465685035572</c:v>
                </c:pt>
                <c:pt idx="39">
                  <c:v>169.2669715181778</c:v>
                </c:pt>
                <c:pt idx="40">
                  <c:v>183.86048939302418</c:v>
                </c:pt>
                <c:pt idx="41">
                  <c:v>199.85517892448442</c:v>
                </c:pt>
                <c:pt idx="42">
                  <c:v>215.75638350175657</c:v>
                </c:pt>
                <c:pt idx="43">
                  <c:v>231.60590078703211</c:v>
                </c:pt>
                <c:pt idx="44">
                  <c:v>249.05194885435131</c:v>
                </c:pt>
                <c:pt idx="45">
                  <c:v>267.21940581545715</c:v>
                </c:pt>
                <c:pt idx="47">
                  <c:v>232.03415778792339</c:v>
                </c:pt>
                <c:pt idx="48">
                  <c:v>222.53844295226517</c:v>
                </c:pt>
                <c:pt idx="49">
                  <c:v>211.30407024173647</c:v>
                </c:pt>
                <c:pt idx="50">
                  <c:v>198.05638156511202</c:v>
                </c:pt>
                <c:pt idx="51">
                  <c:v>185.44412724850878</c:v>
                </c:pt>
                <c:pt idx="53">
                  <c:v>140.36140954261833</c:v>
                </c:pt>
                <c:pt idx="54">
                  <c:v>140.34681971641155</c:v>
                </c:pt>
                <c:pt idx="55">
                  <c:v>140.36345139115591</c:v>
                </c:pt>
                <c:pt idx="56">
                  <c:v>139.97399253249043</c:v>
                </c:pt>
                <c:pt idx="57">
                  <c:v>139.09721048218319</c:v>
                </c:pt>
                <c:pt idx="59">
                  <c:v>54.382027651136376</c:v>
                </c:pt>
                <c:pt idx="60">
                  <c:v>48.458910537213583</c:v>
                </c:pt>
                <c:pt idx="61">
                  <c:v>44.412792431400874</c:v>
                </c:pt>
                <c:pt idx="62">
                  <c:v>42.920954515878961</c:v>
                </c:pt>
                <c:pt idx="63">
                  <c:v>44.832091028409828</c:v>
                </c:pt>
                <c:pt idx="64">
                  <c:v>48.315386171889358</c:v>
                </c:pt>
                <c:pt idx="65">
                  <c:v>50.499556511647874</c:v>
                </c:pt>
                <c:pt idx="67">
                  <c:v>63.344466314530997</c:v>
                </c:pt>
                <c:pt idx="68">
                  <c:v>67.831645294616578</c:v>
                </c:pt>
                <c:pt idx="69">
                  <c:v>73.666460129372012</c:v>
                </c:pt>
                <c:pt idx="70">
                  <c:v>80.240835658988118</c:v>
                </c:pt>
                <c:pt idx="71">
                  <c:v>87.028655790632328</c:v>
                </c:pt>
              </c:numCache>
            </c:numRef>
          </c:yVal>
          <c:smooth val="1"/>
        </c:ser>
        <c:ser>
          <c:idx val="2"/>
          <c:order val="1"/>
          <c:tx>
            <c:v>-2SD</c:v>
          </c:tx>
          <c:spPr>
            <a:ln w="1905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xVal>
            <c:numRef>
              <c:f>Sheet1!$R$2:$R$73</c:f>
              <c:numCache>
                <c:formatCode>General</c:formatCode>
                <c:ptCount val="72"/>
                <c:pt idx="0">
                  <c:v>121.2143186293964</c:v>
                </c:pt>
                <c:pt idx="1">
                  <c:v>122.10765128410665</c:v>
                </c:pt>
                <c:pt idx="2">
                  <c:v>123.52747678776122</c:v>
                </c:pt>
                <c:pt idx="3">
                  <c:v>127.42203243500404</c:v>
                </c:pt>
                <c:pt idx="4">
                  <c:v>135.11335879951167</c:v>
                </c:pt>
                <c:pt idx="5">
                  <c:v>140.62252780300474</c:v>
                </c:pt>
                <c:pt idx="6">
                  <c:v>147.08887805292977</c:v>
                </c:pt>
                <c:pt idx="7">
                  <c:v>154.15744298273717</c:v>
                </c:pt>
                <c:pt idx="8">
                  <c:v>162.61771945228844</c:v>
                </c:pt>
                <c:pt idx="9">
                  <c:v>173.33145145885197</c:v>
                </c:pt>
                <c:pt idx="10">
                  <c:v>192.0619007162033</c:v>
                </c:pt>
                <c:pt idx="11">
                  <c:v>201.89894014774609</c:v>
                </c:pt>
                <c:pt idx="12">
                  <c:v>209.56361207478585</c:v>
                </c:pt>
                <c:pt idx="13">
                  <c:v>214.51768552710439</c:v>
                </c:pt>
                <c:pt idx="14">
                  <c:v>215.99958344240457</c:v>
                </c:pt>
                <c:pt idx="15">
                  <c:v>214.2805906453172</c:v>
                </c:pt>
                <c:pt idx="16">
                  <c:v>209.78941949108901</c:v>
                </c:pt>
                <c:pt idx="17">
                  <c:v>203.10673670642126</c:v>
                </c:pt>
                <c:pt idx="18">
                  <c:v>194.65365443452004</c:v>
                </c:pt>
                <c:pt idx="19">
                  <c:v>184.34365658118014</c:v>
                </c:pt>
                <c:pt idx="20">
                  <c:v>173.01488181682788</c:v>
                </c:pt>
                <c:pt idx="21">
                  <c:v>161.24309208181626</c:v>
                </c:pt>
                <c:pt idx="22">
                  <c:v>150.1882344379764</c:v>
                </c:pt>
                <c:pt idx="23">
                  <c:v>141.49559373871921</c:v>
                </c:pt>
                <c:pt idx="24">
                  <c:v>134.87513230187793</c:v>
                </c:pt>
                <c:pt idx="25">
                  <c:v>130.31699415701604</c:v>
                </c:pt>
                <c:pt idx="26">
                  <c:v>121.80159780293407</c:v>
                </c:pt>
                <c:pt idx="27">
                  <c:v>110.77467635982804</c:v>
                </c:pt>
                <c:pt idx="28">
                  <c:v>97.874899928004197</c:v>
                </c:pt>
                <c:pt idx="29">
                  <c:v>85.058257268841103</c:v>
                </c:pt>
                <c:pt idx="30">
                  <c:v>78.515492840406608</c:v>
                </c:pt>
                <c:pt idx="31">
                  <c:v>72.183509342344266</c:v>
                </c:pt>
                <c:pt idx="32">
                  <c:v>59.245784436221648</c:v>
                </c:pt>
                <c:pt idx="33">
                  <c:v>51.585874006765195</c:v>
                </c:pt>
                <c:pt idx="34">
                  <c:v>45.381479966258148</c:v>
                </c:pt>
                <c:pt idx="35">
                  <c:v>40.33395861748685</c:v>
                </c:pt>
                <c:pt idx="36">
                  <c:v>36.298730963404857</c:v>
                </c:pt>
                <c:pt idx="37">
                  <c:v>34.152673070617816</c:v>
                </c:pt>
                <c:pt idx="38">
                  <c:v>34.616686257068068</c:v>
                </c:pt>
                <c:pt idx="39">
                  <c:v>43.496143986243951</c:v>
                </c:pt>
                <c:pt idx="40">
                  <c:v>50.000734969586091</c:v>
                </c:pt>
                <c:pt idx="41">
                  <c:v>54.298877863479824</c:v>
                </c:pt>
                <c:pt idx="42">
                  <c:v>56.804972900423415</c:v>
                </c:pt>
                <c:pt idx="43">
                  <c:v>58.445596483625984</c:v>
                </c:pt>
                <c:pt idx="44">
                  <c:v>59.340390398184972</c:v>
                </c:pt>
                <c:pt idx="45">
                  <c:v>60.028389178970656</c:v>
                </c:pt>
                <c:pt idx="47">
                  <c:v>122.04624822854191</c:v>
                </c:pt>
                <c:pt idx="48">
                  <c:v>133.50418577315847</c:v>
                </c:pt>
                <c:pt idx="49">
                  <c:v>141.25113600224029</c:v>
                </c:pt>
                <c:pt idx="50">
                  <c:v>141.74425334472215</c:v>
                </c:pt>
                <c:pt idx="51">
                  <c:v>134.04941282902786</c:v>
                </c:pt>
                <c:pt idx="53">
                  <c:v>173.43352073093524</c:v>
                </c:pt>
                <c:pt idx="54">
                  <c:v>178.21883942388303</c:v>
                </c:pt>
                <c:pt idx="55">
                  <c:v>183.03991469114919</c:v>
                </c:pt>
                <c:pt idx="56">
                  <c:v>187.80943549492372</c:v>
                </c:pt>
                <c:pt idx="57">
                  <c:v>192.25826370624986</c:v>
                </c:pt>
                <c:pt idx="59">
                  <c:v>204.9967729335645</c:v>
                </c:pt>
                <c:pt idx="60">
                  <c:v>195.63305204168086</c:v>
                </c:pt>
                <c:pt idx="61">
                  <c:v>185.54863249307925</c:v>
                </c:pt>
                <c:pt idx="62">
                  <c:v>174.45631349539195</c:v>
                </c:pt>
                <c:pt idx="63">
                  <c:v>162.96830367371359</c:v>
                </c:pt>
                <c:pt idx="64">
                  <c:v>151.62939945148679</c:v>
                </c:pt>
                <c:pt idx="65">
                  <c:v>141.1188727466793</c:v>
                </c:pt>
                <c:pt idx="67">
                  <c:v>141.51941573691551</c:v>
                </c:pt>
                <c:pt idx="68">
                  <c:v>137.31411702208362</c:v>
                </c:pt>
                <c:pt idx="69">
                  <c:v>133.88592536506297</c:v>
                </c:pt>
                <c:pt idx="70">
                  <c:v>131.66671676016875</c:v>
                </c:pt>
                <c:pt idx="71">
                  <c:v>130.3108698142068</c:v>
                </c:pt>
              </c:numCache>
            </c:numRef>
          </c:xVal>
          <c:yVal>
            <c:numRef>
              <c:f>Sheet1!$S$2:$S$73</c:f>
              <c:numCache>
                <c:formatCode>General</c:formatCode>
                <c:ptCount val="72"/>
                <c:pt idx="0">
                  <c:v>267.16912841258875</c:v>
                </c:pt>
                <c:pt idx="1">
                  <c:v>249.83916859909675</c:v>
                </c:pt>
                <c:pt idx="2">
                  <c:v>233.18919520791928</c:v>
                </c:pt>
                <c:pt idx="3">
                  <c:v>208.38224965601194</c:v>
                </c:pt>
                <c:pt idx="4">
                  <c:v>185.84282938452836</c:v>
                </c:pt>
                <c:pt idx="5">
                  <c:v>172.09387464703485</c:v>
                </c:pt>
                <c:pt idx="6">
                  <c:v>160.3480701272853</c:v>
                </c:pt>
                <c:pt idx="7">
                  <c:v>150.0244214528328</c:v>
                </c:pt>
                <c:pt idx="8">
                  <c:v>141.06343552745733</c:v>
                </c:pt>
                <c:pt idx="9">
                  <c:v>135.14040436461701</c:v>
                </c:pt>
                <c:pt idx="10">
                  <c:v>134.18419955764318</c:v>
                </c:pt>
                <c:pt idx="11">
                  <c:v>128.74568659091551</c:v>
                </c:pt>
                <c:pt idx="12">
                  <c:v>120.02162750507848</c:v>
                </c:pt>
                <c:pt idx="13">
                  <c:v>109.04916593320452</c:v>
                </c:pt>
                <c:pt idx="14">
                  <c:v>96.768948409025029</c:v>
                </c:pt>
                <c:pt idx="15">
                  <c:v>84.98106591729578</c:v>
                </c:pt>
                <c:pt idx="16">
                  <c:v>74.668303731641231</c:v>
                </c:pt>
                <c:pt idx="17">
                  <c:v>66.271460250943932</c:v>
                </c:pt>
                <c:pt idx="18">
                  <c:v>59.80199994429973</c:v>
                </c:pt>
                <c:pt idx="19">
                  <c:v>55.147913936201185</c:v>
                </c:pt>
                <c:pt idx="20">
                  <c:v>53.057400736089036</c:v>
                </c:pt>
                <c:pt idx="21">
                  <c:v>53.757343871036959</c:v>
                </c:pt>
                <c:pt idx="22">
                  <c:v>56.972480586238326</c:v>
                </c:pt>
                <c:pt idx="23">
                  <c:v>62.71172895335183</c:v>
                </c:pt>
                <c:pt idx="24">
                  <c:v>71.610949702929474</c:v>
                </c:pt>
                <c:pt idx="25">
                  <c:v>83.269485585979311</c:v>
                </c:pt>
                <c:pt idx="26">
                  <c:v>91.880336813392574</c:v>
                </c:pt>
                <c:pt idx="27">
                  <c:v>96.942882426705225</c:v>
                </c:pt>
                <c:pt idx="28">
                  <c:v>98.240635379234803</c:v>
                </c:pt>
                <c:pt idx="29">
                  <c:v>95.883628236187988</c:v>
                </c:pt>
                <c:pt idx="30">
                  <c:v>88.909172183375318</c:v>
                </c:pt>
                <c:pt idx="31">
                  <c:v>82.47810691654459</c:v>
                </c:pt>
                <c:pt idx="32">
                  <c:v>82.374821596777053</c:v>
                </c:pt>
                <c:pt idx="33">
                  <c:v>91.28624034189265</c:v>
                </c:pt>
                <c:pt idx="34">
                  <c:v>101.7362149460577</c:v>
                </c:pt>
                <c:pt idx="35">
                  <c:v>113.63353139817747</c:v>
                </c:pt>
                <c:pt idx="36">
                  <c:v>126.03365268794157</c:v>
                </c:pt>
                <c:pt idx="37">
                  <c:v>139.32790192772964</c:v>
                </c:pt>
                <c:pt idx="38">
                  <c:v>152.55165668366882</c:v>
                </c:pt>
                <c:pt idx="39">
                  <c:v>165.99491806125539</c:v>
                </c:pt>
                <c:pt idx="40">
                  <c:v>181.35041680233101</c:v>
                </c:pt>
                <c:pt idx="41">
                  <c:v>198.22154699745869</c:v>
                </c:pt>
                <c:pt idx="42">
                  <c:v>215.52078597497712</c:v>
                </c:pt>
                <c:pt idx="43">
                  <c:v>232.58418948932345</c:v>
                </c:pt>
                <c:pt idx="44">
                  <c:v>249.68984893201514</c:v>
                </c:pt>
                <c:pt idx="45">
                  <c:v>267.22504787360572</c:v>
                </c:pt>
                <c:pt idx="47">
                  <c:v>233.23040144698686</c:v>
                </c:pt>
                <c:pt idx="48">
                  <c:v>224.46609499220841</c:v>
                </c:pt>
                <c:pt idx="49">
                  <c:v>212.35543862908492</c:v>
                </c:pt>
                <c:pt idx="50">
                  <c:v>197.98411695994028</c:v>
                </c:pt>
                <c:pt idx="51">
                  <c:v>186.07941529308371</c:v>
                </c:pt>
                <c:pt idx="53">
                  <c:v>135.30939734241068</c:v>
                </c:pt>
                <c:pt idx="54">
                  <c:v>135.93489996647673</c:v>
                </c:pt>
                <c:pt idx="55">
                  <c:v>136.34370141238298</c:v>
                </c:pt>
                <c:pt idx="56">
                  <c:v>135.87433557434287</c:v>
                </c:pt>
                <c:pt idx="57">
                  <c:v>134.39289890906471</c:v>
                </c:pt>
                <c:pt idx="59">
                  <c:v>60.890834751671683</c:v>
                </c:pt>
                <c:pt idx="60">
                  <c:v>54.811317120110573</c:v>
                </c:pt>
                <c:pt idx="61">
                  <c:v>50.249461599006025</c:v>
                </c:pt>
                <c:pt idx="62">
                  <c:v>48.000793944633045</c:v>
                </c:pt>
                <c:pt idx="63">
                  <c:v>48.71456013071235</c:v>
                </c:pt>
                <c:pt idx="64">
                  <c:v>51.469599424060178</c:v>
                </c:pt>
                <c:pt idx="65">
                  <c:v>54.235159041190421</c:v>
                </c:pt>
                <c:pt idx="67">
                  <c:v>62.771435186928251</c:v>
                </c:pt>
                <c:pt idx="68">
                  <c:v>66.163912924445555</c:v>
                </c:pt>
                <c:pt idx="69">
                  <c:v>71.095948035876461</c:v>
                </c:pt>
                <c:pt idx="70">
                  <c:v>77.099133131358911</c:v>
                </c:pt>
                <c:pt idx="71">
                  <c:v>83.377222228640889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94588096"/>
        <c:axId val="294588488"/>
      </c:scatterChart>
      <c:valAx>
        <c:axId val="294588096"/>
        <c:scaling>
          <c:orientation val="minMax"/>
        </c:scaling>
        <c:delete val="1"/>
        <c:axPos val="t"/>
        <c:numFmt formatCode="General" sourceLinked="1"/>
        <c:majorTickMark val="none"/>
        <c:minorTickMark val="none"/>
        <c:tickLblPos val="nextTo"/>
        <c:crossAx val="294588488"/>
        <c:crosses val="autoZero"/>
        <c:crossBetween val="midCat"/>
      </c:valAx>
      <c:valAx>
        <c:axId val="294588488"/>
        <c:scaling>
          <c:orientation val="maxMin"/>
        </c:scaling>
        <c:delete val="1"/>
        <c:axPos val="l"/>
        <c:numFmt formatCode="General" sourceLinked="1"/>
        <c:majorTickMark val="none"/>
        <c:minorTickMark val="none"/>
        <c:tickLblPos val="nextTo"/>
        <c:crossAx val="294588096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2424355473710944"/>
          <c:y val="0.6770407353314708"/>
          <c:w val="0.24551450977901956"/>
          <c:h val="0.1701120777241554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3.6111111111111108E-2"/>
          <c:y val="5.0925925925925923E-2"/>
          <c:w val="0.91292465709931425"/>
          <c:h val="0.89814814814814814"/>
        </c:manualLayout>
      </c:layout>
      <c:scatterChart>
        <c:scatterStyle val="smoothMarker"/>
        <c:varyColors val="0"/>
        <c:ser>
          <c:idx val="0"/>
          <c:order val="0"/>
          <c:tx>
            <c:v>+2SD</c:v>
          </c:tx>
          <c:spPr>
            <a:ln w="19050" cap="rnd">
              <a:solidFill>
                <a:srgbClr val="0000FF"/>
              </a:solidFill>
              <a:round/>
            </a:ln>
            <a:effectLst/>
          </c:spPr>
          <c:marker>
            <c:symbol val="none"/>
          </c:marker>
          <c:xVal>
            <c:numRef>
              <c:f>Sheet1!$N$2:$N$73</c:f>
              <c:numCache>
                <c:formatCode>General</c:formatCode>
                <c:ptCount val="72"/>
                <c:pt idx="0">
                  <c:v>113.54819848546983</c:v>
                </c:pt>
                <c:pt idx="1">
                  <c:v>114.25708971616761</c:v>
                </c:pt>
                <c:pt idx="2">
                  <c:v>115.59752158030989</c:v>
                </c:pt>
                <c:pt idx="3">
                  <c:v>119.40369975432068</c:v>
                </c:pt>
                <c:pt idx="4">
                  <c:v>127.6615294952834</c:v>
                </c:pt>
                <c:pt idx="5">
                  <c:v>133.00098311127218</c:v>
                </c:pt>
                <c:pt idx="6">
                  <c:v>139.11830217171115</c:v>
                </c:pt>
                <c:pt idx="7">
                  <c:v>145.70565133756145</c:v>
                </c:pt>
                <c:pt idx="8">
                  <c:v>153.29237033210549</c:v>
                </c:pt>
                <c:pt idx="9">
                  <c:v>163.2569745032082</c:v>
                </c:pt>
                <c:pt idx="10">
                  <c:v>181.93498368400688</c:v>
                </c:pt>
                <c:pt idx="11">
                  <c:v>194.36436075751692</c:v>
                </c:pt>
                <c:pt idx="12">
                  <c:v>204.46200791064629</c:v>
                </c:pt>
                <c:pt idx="13">
                  <c:v>210.99528326551481</c:v>
                </c:pt>
                <c:pt idx="14">
                  <c:v>213.10206549181001</c:v>
                </c:pt>
                <c:pt idx="15">
                  <c:v>211.02752366848043</c:v>
                </c:pt>
                <c:pt idx="16">
                  <c:v>205.53175864418884</c:v>
                </c:pt>
                <c:pt idx="17">
                  <c:v>197.45909113213779</c:v>
                </c:pt>
                <c:pt idx="18">
                  <c:v>187.3819922251092</c:v>
                </c:pt>
                <c:pt idx="19">
                  <c:v>175.80419002897949</c:v>
                </c:pt>
                <c:pt idx="20">
                  <c:v>163.32463300102381</c:v>
                </c:pt>
                <c:pt idx="21">
                  <c:v>151.12427323767366</c:v>
                </c:pt>
                <c:pt idx="22">
                  <c:v>140.44331176186185</c:v>
                </c:pt>
                <c:pt idx="23">
                  <c:v>133.07464573265187</c:v>
                </c:pt>
                <c:pt idx="24">
                  <c:v>127.84168065224277</c:v>
                </c:pt>
                <c:pt idx="25">
                  <c:v>124.0925872868762</c:v>
                </c:pt>
                <c:pt idx="26">
                  <c:v>116.02178285186764</c:v>
                </c:pt>
                <c:pt idx="27">
                  <c:v>105.63111941755112</c:v>
                </c:pt>
                <c:pt idx="28">
                  <c:v>93.38161123669407</c:v>
                </c:pt>
                <c:pt idx="29">
                  <c:v>81.256112000413992</c:v>
                </c:pt>
                <c:pt idx="30">
                  <c:v>74.541252097446744</c:v>
                </c:pt>
                <c:pt idx="31">
                  <c:v>68.100578687596908</c:v>
                </c:pt>
                <c:pt idx="32">
                  <c:v>54.824655408537858</c:v>
                </c:pt>
                <c:pt idx="33">
                  <c:v>47.0407452359999</c:v>
                </c:pt>
                <c:pt idx="34">
                  <c:v>40.386095479087615</c:v>
                </c:pt>
                <c:pt idx="35">
                  <c:v>34.992925249093666</c:v>
                </c:pt>
                <c:pt idx="36">
                  <c:v>30.551016775373959</c:v>
                </c:pt>
                <c:pt idx="37">
                  <c:v>28.004220297829953</c:v>
                </c:pt>
                <c:pt idx="38">
                  <c:v>28.388096467961198</c:v>
                </c:pt>
                <c:pt idx="39">
                  <c:v>37.299820998245131</c:v>
                </c:pt>
                <c:pt idx="40">
                  <c:v>43.580550564204856</c:v>
                </c:pt>
                <c:pt idx="41">
                  <c:v>47.578725611417788</c:v>
                </c:pt>
                <c:pt idx="42">
                  <c:v>49.813628309339954</c:v>
                </c:pt>
                <c:pt idx="43">
                  <c:v>51.3190438065797</c:v>
                </c:pt>
                <c:pt idx="44">
                  <c:v>52.23358552280007</c:v>
                </c:pt>
                <c:pt idx="45">
                  <c:v>52.992572653766572</c:v>
                </c:pt>
                <c:pt idx="47">
                  <c:v>113.55452748779001</c:v>
                </c:pt>
                <c:pt idx="48">
                  <c:v>125.5193079039055</c:v>
                </c:pt>
                <c:pt idx="49">
                  <c:v>133.49211718584135</c:v>
                </c:pt>
                <c:pt idx="50">
                  <c:v>133.76413649208556</c:v>
                </c:pt>
                <c:pt idx="51">
                  <c:v>126.40713498338705</c:v>
                </c:pt>
                <c:pt idx="53">
                  <c:v>163.32254223012526</c:v>
                </c:pt>
                <c:pt idx="54">
                  <c:v>168.03761817184204</c:v>
                </c:pt>
                <c:pt idx="55">
                  <c:v>172.7137487302366</c:v>
                </c:pt>
                <c:pt idx="56">
                  <c:v>177.30473733973315</c:v>
                </c:pt>
                <c:pt idx="57">
                  <c:v>182.011700057572</c:v>
                </c:pt>
                <c:pt idx="59">
                  <c:v>197.46796747402556</c:v>
                </c:pt>
                <c:pt idx="60">
                  <c:v>187.7770904328539</c:v>
                </c:pt>
                <c:pt idx="61">
                  <c:v>177.62877575379738</c:v>
                </c:pt>
                <c:pt idx="62">
                  <c:v>166.71685111027395</c:v>
                </c:pt>
                <c:pt idx="63">
                  <c:v>155.59580834561547</c:v>
                </c:pt>
                <c:pt idx="64">
                  <c:v>144.76145160667397</c:v>
                </c:pt>
                <c:pt idx="65">
                  <c:v>136.04518209083707</c:v>
                </c:pt>
                <c:pt idx="67">
                  <c:v>133.0957601568889</c:v>
                </c:pt>
                <c:pt idx="68">
                  <c:v>130.00417432763766</c:v>
                </c:pt>
                <c:pt idx="69">
                  <c:v>127.74095686440053</c:v>
                </c:pt>
                <c:pt idx="70">
                  <c:v>125.82913204132942</c:v>
                </c:pt>
                <c:pt idx="71">
                  <c:v>124.07105209020233</c:v>
                </c:pt>
              </c:numCache>
            </c:numRef>
          </c:xVal>
          <c:yVal>
            <c:numRef>
              <c:f>Sheet1!$O$2:$O$73</c:f>
              <c:numCache>
                <c:formatCode>General</c:formatCode>
                <c:ptCount val="72"/>
                <c:pt idx="0">
                  <c:v>266.9257251956538</c:v>
                </c:pt>
                <c:pt idx="1">
                  <c:v>250.06852117676419</c:v>
                </c:pt>
                <c:pt idx="2">
                  <c:v>233.55170255077695</c:v>
                </c:pt>
                <c:pt idx="3">
                  <c:v>208.33952826829471</c:v>
                </c:pt>
                <c:pt idx="4">
                  <c:v>184.56244422106363</c:v>
                </c:pt>
                <c:pt idx="5">
                  <c:v>172.39639000365227</c:v>
                </c:pt>
                <c:pt idx="6">
                  <c:v>162.03582206623213</c:v>
                </c:pt>
                <c:pt idx="7">
                  <c:v>152.7580030106779</c:v>
                </c:pt>
                <c:pt idx="8">
                  <c:v>144.46063260846236</c:v>
                </c:pt>
                <c:pt idx="9">
                  <c:v>138.51387122084805</c:v>
                </c:pt>
                <c:pt idx="10">
                  <c:v>138.01865100192049</c:v>
                </c:pt>
                <c:pt idx="11">
                  <c:v>133.64110922650914</c:v>
                </c:pt>
                <c:pt idx="12">
                  <c:v>124.30230088281363</c:v>
                </c:pt>
                <c:pt idx="13">
                  <c:v>111.75155117906618</c:v>
                </c:pt>
                <c:pt idx="14">
                  <c:v>97.180815024214695</c:v>
                </c:pt>
                <c:pt idx="15">
                  <c:v>83.359619792626873</c:v>
                </c:pt>
                <c:pt idx="16">
                  <c:v>71.337049871585364</c:v>
                </c:pt>
                <c:pt idx="17">
                  <c:v>62.29650571980271</c:v>
                </c:pt>
                <c:pt idx="18">
                  <c:v>55.874243471690221</c:v>
                </c:pt>
                <c:pt idx="19">
                  <c:v>51.90640950272978</c:v>
                </c:pt>
                <c:pt idx="20">
                  <c:v>50.971212226166976</c:v>
                </c:pt>
                <c:pt idx="21">
                  <c:v>53.342313291439275</c:v>
                </c:pt>
                <c:pt idx="22">
                  <c:v>58.307624829460785</c:v>
                </c:pt>
                <c:pt idx="23">
                  <c:v>65.299414613851994</c:v>
                </c:pt>
                <c:pt idx="24">
                  <c:v>74.361983385340551</c:v>
                </c:pt>
                <c:pt idx="25">
                  <c:v>85.083400772671794</c:v>
                </c:pt>
                <c:pt idx="26">
                  <c:v>92.855843339105093</c:v>
                </c:pt>
                <c:pt idx="27">
                  <c:v>97.708378737388784</c:v>
                </c:pt>
                <c:pt idx="28">
                  <c:v>99.256425228517429</c:v>
                </c:pt>
                <c:pt idx="29">
                  <c:v>97.212173685042103</c:v>
                </c:pt>
                <c:pt idx="30">
                  <c:v>90.005123546396035</c:v>
                </c:pt>
                <c:pt idx="31">
                  <c:v>82.978566401145969</c:v>
                </c:pt>
                <c:pt idx="32">
                  <c:v>83.028800664314787</c:v>
                </c:pt>
                <c:pt idx="33">
                  <c:v>91.762058474873299</c:v>
                </c:pt>
                <c:pt idx="34">
                  <c:v>102.2353919649117</c:v>
                </c:pt>
                <c:pt idx="35">
                  <c:v>114.24778189364882</c:v>
                </c:pt>
                <c:pt idx="36">
                  <c:v>126.78079081012251</c:v>
                </c:pt>
                <c:pt idx="37">
                  <c:v>140.2711995054315</c:v>
                </c:pt>
                <c:pt idx="38">
                  <c:v>154.0325042933593</c:v>
                </c:pt>
                <c:pt idx="39">
                  <c:v>167.75162232986264</c:v>
                </c:pt>
                <c:pt idx="40">
                  <c:v>183.31231424696009</c:v>
                </c:pt>
                <c:pt idx="41">
                  <c:v>200.35488267912916</c:v>
                </c:pt>
                <c:pt idx="42">
                  <c:v>217.52062733082704</c:v>
                </c:pt>
                <c:pt idx="43">
                  <c:v>234.37501812744875</c:v>
                </c:pt>
                <c:pt idx="44">
                  <c:v>251.20535689854682</c:v>
                </c:pt>
                <c:pt idx="45">
                  <c:v>268.37796155941703</c:v>
                </c:pt>
                <c:pt idx="47">
                  <c:v>233.67444549942982</c:v>
                </c:pt>
                <c:pt idx="48">
                  <c:v>224.11503441990001</c:v>
                </c:pt>
                <c:pt idx="49">
                  <c:v>211.64214064335411</c:v>
                </c:pt>
                <c:pt idx="50">
                  <c:v>197.06332834282287</c:v>
                </c:pt>
                <c:pt idx="51">
                  <c:v>184.61946771441634</c:v>
                </c:pt>
                <c:pt idx="53">
                  <c:v>138.62377401753358</c:v>
                </c:pt>
                <c:pt idx="54">
                  <c:v>138.78481113108393</c:v>
                </c:pt>
                <c:pt idx="55">
                  <c:v>138.89612488428259</c:v>
                </c:pt>
                <c:pt idx="56">
                  <c:v>138.770570741884</c:v>
                </c:pt>
                <c:pt idx="57">
                  <c:v>138.24081931198856</c:v>
                </c:pt>
                <c:pt idx="59">
                  <c:v>55.873488478463123</c:v>
                </c:pt>
                <c:pt idx="60">
                  <c:v>50.500536400411377</c:v>
                </c:pt>
                <c:pt idx="61">
                  <c:v>46.880010547735409</c:v>
                </c:pt>
                <c:pt idx="62">
                  <c:v>45.618476878636464</c:v>
                </c:pt>
                <c:pt idx="63">
                  <c:v>47.192712703586309</c:v>
                </c:pt>
                <c:pt idx="64">
                  <c:v>50.575674149574631</c:v>
                </c:pt>
                <c:pt idx="65">
                  <c:v>53.429244865708704</c:v>
                </c:pt>
                <c:pt idx="67">
                  <c:v>65.265277708902516</c:v>
                </c:pt>
                <c:pt idx="68">
                  <c:v>69.404101079854698</c:v>
                </c:pt>
                <c:pt idx="69">
                  <c:v>74.361697801296501</c:v>
                </c:pt>
                <c:pt idx="70">
                  <c:v>79.653779527068977</c:v>
                </c:pt>
                <c:pt idx="71">
                  <c:v>85.188056138185743</c:v>
                </c:pt>
              </c:numCache>
            </c:numRef>
          </c:yVal>
          <c:smooth val="1"/>
        </c:ser>
        <c:ser>
          <c:idx val="2"/>
          <c:order val="1"/>
          <c:tx>
            <c:v>-2SD</c:v>
          </c:tx>
          <c:spPr>
            <a:ln w="1905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xVal>
            <c:numRef>
              <c:f>Sheet1!$R$2:$R$73</c:f>
              <c:numCache>
                <c:formatCode>General</c:formatCode>
                <c:ptCount val="72"/>
                <c:pt idx="0">
                  <c:v>113.26803139910365</c:v>
                </c:pt>
                <c:pt idx="1">
                  <c:v>114.6027346046956</c:v>
                </c:pt>
                <c:pt idx="2">
                  <c:v>116.48147289541735</c:v>
                </c:pt>
                <c:pt idx="3">
                  <c:v>121.04471055462695</c:v>
                </c:pt>
                <c:pt idx="4">
                  <c:v>128.07473955870233</c:v>
                </c:pt>
                <c:pt idx="5">
                  <c:v>133.00723703249906</c:v>
                </c:pt>
                <c:pt idx="6">
                  <c:v>139.34804297073572</c:v>
                </c:pt>
                <c:pt idx="7">
                  <c:v>146.70761855136055</c:v>
                </c:pt>
                <c:pt idx="8">
                  <c:v>155.3535422655853</c:v>
                </c:pt>
                <c:pt idx="9">
                  <c:v>166.02814184496384</c:v>
                </c:pt>
                <c:pt idx="10">
                  <c:v>186.13117387524187</c:v>
                </c:pt>
                <c:pt idx="11">
                  <c:v>194.7207065636623</c:v>
                </c:pt>
                <c:pt idx="12">
                  <c:v>201.1972509848232</c:v>
                </c:pt>
                <c:pt idx="13">
                  <c:v>205.49627642153644</c:v>
                </c:pt>
                <c:pt idx="14">
                  <c:v>206.97853940737326</c:v>
                </c:pt>
                <c:pt idx="15">
                  <c:v>205.69010930210231</c:v>
                </c:pt>
                <c:pt idx="16">
                  <c:v>201.84167422599182</c:v>
                </c:pt>
                <c:pt idx="17">
                  <c:v>195.75005465768942</c:v>
                </c:pt>
                <c:pt idx="18">
                  <c:v>187.84344963093753</c:v>
                </c:pt>
                <c:pt idx="19">
                  <c:v>177.49961264860337</c:v>
                </c:pt>
                <c:pt idx="20">
                  <c:v>165.47452606980693</c:v>
                </c:pt>
                <c:pt idx="21">
                  <c:v>152.50347295711896</c:v>
                </c:pt>
                <c:pt idx="22">
                  <c:v>140.08721987152319</c:v>
                </c:pt>
                <c:pt idx="23">
                  <c:v>129.77557787316493</c:v>
                </c:pt>
                <c:pt idx="24">
                  <c:v>122.14045068498478</c:v>
                </c:pt>
                <c:pt idx="25">
                  <c:v>117.70511935072554</c:v>
                </c:pt>
                <c:pt idx="26">
                  <c:v>111.06337850094194</c:v>
                </c:pt>
                <c:pt idx="27">
                  <c:v>101.84321809667384</c:v>
                </c:pt>
                <c:pt idx="28">
                  <c:v>91.166396037357288</c:v>
                </c:pt>
                <c:pt idx="29">
                  <c:v>80.594826232147071</c:v>
                </c:pt>
                <c:pt idx="30">
                  <c:v>74.238243812239617</c:v>
                </c:pt>
                <c:pt idx="31">
                  <c:v>68.121113465471225</c:v>
                </c:pt>
                <c:pt idx="32">
                  <c:v>54.824655408537858</c:v>
                </c:pt>
                <c:pt idx="33">
                  <c:v>46.333216326337201</c:v>
                </c:pt>
                <c:pt idx="34">
                  <c:v>39.128589105498847</c:v>
                </c:pt>
                <c:pt idx="35">
                  <c:v>33.492640874881054</c:v>
                </c:pt>
                <c:pt idx="36">
                  <c:v>28.991993640937537</c:v>
                </c:pt>
                <c:pt idx="37">
                  <c:v>26.633090929901179</c:v>
                </c:pt>
                <c:pt idx="38">
                  <c:v>26.734703001792091</c:v>
                </c:pt>
                <c:pt idx="39">
                  <c:v>34.630147121304383</c:v>
                </c:pt>
                <c:pt idx="40">
                  <c:v>40.318688180979876</c:v>
                </c:pt>
                <c:pt idx="41">
                  <c:v>44.265900177153263</c:v>
                </c:pt>
                <c:pt idx="42">
                  <c:v>46.69132160939332</c:v>
                </c:pt>
                <c:pt idx="43">
                  <c:v>48.441177530161525</c:v>
                </c:pt>
                <c:pt idx="44">
                  <c:v>49.390144708487455</c:v>
                </c:pt>
                <c:pt idx="45">
                  <c:v>49.960056298115148</c:v>
                </c:pt>
                <c:pt idx="47">
                  <c:v>110.79906467193375</c:v>
                </c:pt>
                <c:pt idx="48">
                  <c:v>121.13595374358181</c:v>
                </c:pt>
                <c:pt idx="49">
                  <c:v>127.8774468699395</c:v>
                </c:pt>
                <c:pt idx="50">
                  <c:v>129.68664330849197</c:v>
                </c:pt>
                <c:pt idx="51">
                  <c:v>124.2044529706541</c:v>
                </c:pt>
                <c:pt idx="53">
                  <c:v>166.16699899705912</c:v>
                </c:pt>
                <c:pt idx="54">
                  <c:v>171.54125260340936</c:v>
                </c:pt>
                <c:pt idx="55">
                  <c:v>176.74121977063061</c:v>
                </c:pt>
                <c:pt idx="56">
                  <c:v>181.79712733358707</c:v>
                </c:pt>
                <c:pt idx="57">
                  <c:v>186.31176837321897</c:v>
                </c:pt>
                <c:pt idx="59">
                  <c:v>195.10293187627565</c:v>
                </c:pt>
                <c:pt idx="60">
                  <c:v>185.27625165398842</c:v>
                </c:pt>
                <c:pt idx="61">
                  <c:v>174.8181476954727</c:v>
                </c:pt>
                <c:pt idx="62">
                  <c:v>163.17853920081876</c:v>
                </c:pt>
                <c:pt idx="63">
                  <c:v>150.95458973384058</c:v>
                </c:pt>
                <c:pt idx="64">
                  <c:v>139.24073623639879</c:v>
                </c:pt>
                <c:pt idx="65">
                  <c:v>128.08910785056707</c:v>
                </c:pt>
                <c:pt idx="67">
                  <c:v>129.71741235478765</c:v>
                </c:pt>
                <c:pt idx="68">
                  <c:v>124.7891014588415</c:v>
                </c:pt>
                <c:pt idx="69">
                  <c:v>120.74182438828618</c:v>
                </c:pt>
                <c:pt idx="70">
                  <c:v>118.46727047047172</c:v>
                </c:pt>
                <c:pt idx="71">
                  <c:v>117.66851779762108</c:v>
                </c:pt>
              </c:numCache>
            </c:numRef>
          </c:xVal>
          <c:yVal>
            <c:numRef>
              <c:f>Sheet1!$S$2:$S$73</c:f>
              <c:numCache>
                <c:formatCode>General</c:formatCode>
                <c:ptCount val="72"/>
                <c:pt idx="0">
                  <c:v>268.98674364085275</c:v>
                </c:pt>
                <c:pt idx="1">
                  <c:v>250.6407441456706</c:v>
                </c:pt>
                <c:pt idx="2">
                  <c:v>233.21329910545157</c:v>
                </c:pt>
                <c:pt idx="3">
                  <c:v>209.76739259731201</c:v>
                </c:pt>
                <c:pt idx="4">
                  <c:v>188.4235417814609</c:v>
                </c:pt>
                <c:pt idx="5">
                  <c:v>175.15664819091245</c:v>
                </c:pt>
                <c:pt idx="6">
                  <c:v>163.22498670282087</c:v>
                </c:pt>
                <c:pt idx="7">
                  <c:v>152.64046690707553</c:v>
                </c:pt>
                <c:pt idx="8">
                  <c:v>143.71669129730333</c:v>
                </c:pt>
                <c:pt idx="9">
                  <c:v>138.2147221462242</c:v>
                </c:pt>
                <c:pt idx="10">
                  <c:v>136.34485566511964</c:v>
                </c:pt>
                <c:pt idx="11">
                  <c:v>130.324188225081</c:v>
                </c:pt>
                <c:pt idx="12">
                  <c:v>121.69196143752768</c:v>
                </c:pt>
                <c:pt idx="13">
                  <c:v>111.45796409476216</c:v>
                </c:pt>
                <c:pt idx="14">
                  <c:v>100.08556698889976</c:v>
                </c:pt>
                <c:pt idx="15">
                  <c:v>88.750806182706341</c:v>
                </c:pt>
                <c:pt idx="16">
                  <c:v>78.552023203678644</c:v>
                </c:pt>
                <c:pt idx="17">
                  <c:v>69.366509705231678</c:v>
                </c:pt>
                <c:pt idx="18">
                  <c:v>61.92284327443241</c:v>
                </c:pt>
                <c:pt idx="19">
                  <c:v>55.937011116641891</c:v>
                </c:pt>
                <c:pt idx="20">
                  <c:v>52.628773753602765</c:v>
                </c:pt>
                <c:pt idx="21">
                  <c:v>52.673171746065385</c:v>
                </c:pt>
                <c:pt idx="22">
                  <c:v>55.912940642761875</c:v>
                </c:pt>
                <c:pt idx="23">
                  <c:v>62.133096895373733</c:v>
                </c:pt>
                <c:pt idx="24">
                  <c:v>72.523507413894464</c:v>
                </c:pt>
                <c:pt idx="25">
                  <c:v>86.491894453453668</c:v>
                </c:pt>
                <c:pt idx="26">
                  <c:v>94.792634186825126</c:v>
                </c:pt>
                <c:pt idx="27">
                  <c:v>99.477038175285799</c:v>
                </c:pt>
                <c:pt idx="28">
                  <c:v>100.61624346964322</c:v>
                </c:pt>
                <c:pt idx="29">
                  <c:v>98.299881682862662</c:v>
                </c:pt>
                <c:pt idx="30">
                  <c:v>90.660359619068586</c:v>
                </c:pt>
                <c:pt idx="31">
                  <c:v>83.481559907183254</c:v>
                </c:pt>
                <c:pt idx="32">
                  <c:v>83.028800664314787</c:v>
                </c:pt>
                <c:pt idx="33">
                  <c:v>91.769208642850941</c:v>
                </c:pt>
                <c:pt idx="34">
                  <c:v>102.44514412301486</c:v>
                </c:pt>
                <c:pt idx="35">
                  <c:v>114.74253992945431</c:v>
                </c:pt>
                <c:pt idx="36">
                  <c:v>127.99561249673653</c:v>
                </c:pt>
                <c:pt idx="37">
                  <c:v>141.85977767748244</c:v>
                </c:pt>
                <c:pt idx="38">
                  <c:v>155.65176737574072</c:v>
                </c:pt>
                <c:pt idx="39">
                  <c:v>168.81822538464601</c:v>
                </c:pt>
                <c:pt idx="40">
                  <c:v>183.20655008347057</c:v>
                </c:pt>
                <c:pt idx="41">
                  <c:v>199.02980137788941</c:v>
                </c:pt>
                <c:pt idx="42">
                  <c:v>215.06450028098212</c:v>
                </c:pt>
                <c:pt idx="43">
                  <c:v>231.12303028398227</c:v>
                </c:pt>
                <c:pt idx="44">
                  <c:v>248.84439902289509</c:v>
                </c:pt>
                <c:pt idx="45">
                  <c:v>267.3744502647213</c:v>
                </c:pt>
                <c:pt idx="47">
                  <c:v>232.8980718705559</c:v>
                </c:pt>
                <c:pt idx="48">
                  <c:v>224.19746165964904</c:v>
                </c:pt>
                <c:pt idx="49">
                  <c:v>213.32532636254274</c:v>
                </c:pt>
                <c:pt idx="50">
                  <c:v>200.2851283173049</c:v>
                </c:pt>
                <c:pt idx="51">
                  <c:v>188.21203296225161</c:v>
                </c:pt>
                <c:pt idx="53">
                  <c:v>138.3549910025709</c:v>
                </c:pt>
                <c:pt idx="54">
                  <c:v>138.80486668687982</c:v>
                </c:pt>
                <c:pt idx="55">
                  <c:v>139.11898605433177</c:v>
                </c:pt>
                <c:pt idx="56">
                  <c:v>138.38571550002476</c:v>
                </c:pt>
                <c:pt idx="57">
                  <c:v>136.55724821433481</c:v>
                </c:pt>
                <c:pt idx="59">
                  <c:v>60.707332059420402</c:v>
                </c:pt>
                <c:pt idx="60">
                  <c:v>54.077649391988245</c:v>
                </c:pt>
                <c:pt idx="61">
                  <c:v>49.090201617746956</c:v>
                </c:pt>
                <c:pt idx="62">
                  <c:v>46.611229716951009</c:v>
                </c:pt>
                <c:pt idx="63">
                  <c:v>47.661896590611335</c:v>
                </c:pt>
                <c:pt idx="64">
                  <c:v>50.517269581450371</c:v>
                </c:pt>
                <c:pt idx="65">
                  <c:v>52.613428822205059</c:v>
                </c:pt>
                <c:pt idx="67">
                  <c:v>62.158581927632198</c:v>
                </c:pt>
                <c:pt idx="68">
                  <c:v>65.899415274282902</c:v>
                </c:pt>
                <c:pt idx="69">
                  <c:v>71.708668499027439</c:v>
                </c:pt>
                <c:pt idx="70">
                  <c:v>78.994147398353519</c:v>
                </c:pt>
                <c:pt idx="71">
                  <c:v>86.52578001616294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85161168"/>
        <c:axId val="285161560"/>
      </c:scatterChart>
      <c:valAx>
        <c:axId val="285161168"/>
        <c:scaling>
          <c:orientation val="minMax"/>
        </c:scaling>
        <c:delete val="1"/>
        <c:axPos val="t"/>
        <c:numFmt formatCode="General" sourceLinked="1"/>
        <c:majorTickMark val="none"/>
        <c:minorTickMark val="none"/>
        <c:tickLblPos val="nextTo"/>
        <c:crossAx val="285161560"/>
        <c:crosses val="autoZero"/>
        <c:crossBetween val="midCat"/>
      </c:valAx>
      <c:valAx>
        <c:axId val="285161560"/>
        <c:scaling>
          <c:orientation val="maxMin"/>
        </c:scaling>
        <c:delete val="1"/>
        <c:axPos val="l"/>
        <c:numFmt formatCode="General" sourceLinked="1"/>
        <c:majorTickMark val="none"/>
        <c:minorTickMark val="none"/>
        <c:tickLblPos val="nextTo"/>
        <c:crossAx val="285161168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2424355473710944"/>
          <c:y val="0.70224234823469656"/>
          <c:w val="0.24551450977901956"/>
          <c:h val="0.1701120777241554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3.3333333333333333E-2"/>
          <c:y val="5.0925925925925923E-2"/>
          <c:w val="0.92249015748031493"/>
          <c:h val="0.89814814814814814"/>
        </c:manualLayout>
      </c:layout>
      <c:scatterChart>
        <c:scatterStyle val="smoothMarker"/>
        <c:varyColors val="0"/>
        <c:ser>
          <c:idx val="0"/>
          <c:order val="0"/>
          <c:tx>
            <c:v>+2SD</c:v>
          </c:tx>
          <c:spPr>
            <a:ln w="19050" cap="rnd">
              <a:solidFill>
                <a:srgbClr val="0000FF"/>
              </a:solidFill>
              <a:round/>
            </a:ln>
            <a:effectLst/>
          </c:spPr>
          <c:marker>
            <c:symbol val="none"/>
          </c:marker>
          <c:xVal>
            <c:numRef>
              <c:f>Sheet1!$N$2:$N$73</c:f>
              <c:numCache>
                <c:formatCode>General</c:formatCode>
                <c:ptCount val="72"/>
                <c:pt idx="0">
                  <c:v>114.71040917537808</c:v>
                </c:pt>
                <c:pt idx="1">
                  <c:v>115.80583842541292</c:v>
                </c:pt>
                <c:pt idx="2">
                  <c:v>117.33846815680494</c:v>
                </c:pt>
                <c:pt idx="3">
                  <c:v>121.38639059969412</c:v>
                </c:pt>
                <c:pt idx="4">
                  <c:v>128.3086349082873</c:v>
                </c:pt>
                <c:pt idx="5">
                  <c:v>133.05327848921846</c:v>
                </c:pt>
                <c:pt idx="6">
                  <c:v>139.42293770826632</c:v>
                </c:pt>
                <c:pt idx="7">
                  <c:v>146.51349222065892</c:v>
                </c:pt>
                <c:pt idx="8">
                  <c:v>154.73472277302656</c:v>
                </c:pt>
                <c:pt idx="9">
                  <c:v>164.99968746574149</c:v>
                </c:pt>
                <c:pt idx="10">
                  <c:v>184.27573487780612</c:v>
                </c:pt>
                <c:pt idx="11">
                  <c:v>195.15295659156911</c:v>
                </c:pt>
                <c:pt idx="12">
                  <c:v>203.85986591474568</c:v>
                </c:pt>
                <c:pt idx="13">
                  <c:v>209.77934730627757</c:v>
                </c:pt>
                <c:pt idx="14">
                  <c:v>212.10602159642181</c:v>
                </c:pt>
                <c:pt idx="15">
                  <c:v>210.94527263377159</c:v>
                </c:pt>
                <c:pt idx="16">
                  <c:v>206.72647021766448</c:v>
                </c:pt>
                <c:pt idx="17">
                  <c:v>199.88848832067745</c:v>
                </c:pt>
                <c:pt idx="18">
                  <c:v>190.92011868420403</c:v>
                </c:pt>
                <c:pt idx="19">
                  <c:v>179.66797011245589</c:v>
                </c:pt>
                <c:pt idx="20">
                  <c:v>166.8579296529613</c:v>
                </c:pt>
                <c:pt idx="21">
                  <c:v>153.60729755796652</c:v>
                </c:pt>
                <c:pt idx="22">
                  <c:v>141.51749020066811</c:v>
                </c:pt>
                <c:pt idx="23">
                  <c:v>132.18220627733621</c:v>
                </c:pt>
                <c:pt idx="24">
                  <c:v>125.45468512123901</c:v>
                </c:pt>
                <c:pt idx="25">
                  <c:v>121.09980917679233</c:v>
                </c:pt>
                <c:pt idx="26">
                  <c:v>113.12397342541585</c:v>
                </c:pt>
                <c:pt idx="27">
                  <c:v>103.03191396433876</c:v>
                </c:pt>
                <c:pt idx="28">
                  <c:v>91.555622884326311</c:v>
                </c:pt>
                <c:pt idx="29">
                  <c:v>80.470896476261686</c:v>
                </c:pt>
                <c:pt idx="30">
                  <c:v>73.924527880379003</c:v>
                </c:pt>
                <c:pt idx="31">
                  <c:v>67.648580896231735</c:v>
                </c:pt>
                <c:pt idx="32">
                  <c:v>54.639470488711126</c:v>
                </c:pt>
                <c:pt idx="33">
                  <c:v>46.720248562675572</c:v>
                </c:pt>
                <c:pt idx="34">
                  <c:v>40.209637892650328</c:v>
                </c:pt>
                <c:pt idx="35">
                  <c:v>35.108663738078349</c:v>
                </c:pt>
                <c:pt idx="36">
                  <c:v>30.814214831770837</c:v>
                </c:pt>
                <c:pt idx="37">
                  <c:v>28.33028738057542</c:v>
                </c:pt>
                <c:pt idx="38">
                  <c:v>28.587738192289915</c:v>
                </c:pt>
                <c:pt idx="39">
                  <c:v>36.761520096062462</c:v>
                </c:pt>
                <c:pt idx="40">
                  <c:v>43.064923939678074</c:v>
                </c:pt>
                <c:pt idx="41">
                  <c:v>47.388980793403043</c:v>
                </c:pt>
                <c:pt idx="42">
                  <c:v>49.963227731254875</c:v>
                </c:pt>
                <c:pt idx="43">
                  <c:v>51.718158919310916</c:v>
                </c:pt>
                <c:pt idx="44">
                  <c:v>52.836861209929971</c:v>
                </c:pt>
                <c:pt idx="45">
                  <c:v>53.423530318297203</c:v>
                </c:pt>
                <c:pt idx="47">
                  <c:v>113.17502373398709</c:v>
                </c:pt>
                <c:pt idx="48">
                  <c:v>124.36322820737293</c:v>
                </c:pt>
                <c:pt idx="49">
                  <c:v>131.31762373845194</c:v>
                </c:pt>
                <c:pt idx="50">
                  <c:v>132.49640626261231</c:v>
                </c:pt>
                <c:pt idx="51">
                  <c:v>125.66086598254788</c:v>
                </c:pt>
                <c:pt idx="53">
                  <c:v>165.07458373870682</c:v>
                </c:pt>
                <c:pt idx="54">
                  <c:v>170.06741710679947</c:v>
                </c:pt>
                <c:pt idx="55">
                  <c:v>174.85003064314583</c:v>
                </c:pt>
                <c:pt idx="56">
                  <c:v>179.57176782944046</c:v>
                </c:pt>
                <c:pt idx="57">
                  <c:v>184.36403282390989</c:v>
                </c:pt>
                <c:pt idx="59">
                  <c:v>197.92664997274585</c:v>
                </c:pt>
                <c:pt idx="60">
                  <c:v>187.73098407010897</c:v>
                </c:pt>
                <c:pt idx="61">
                  <c:v>177.16769299038353</c:v>
                </c:pt>
                <c:pt idx="62">
                  <c:v>165.62372199359928</c:v>
                </c:pt>
                <c:pt idx="63">
                  <c:v>153.60176874925287</c:v>
                </c:pt>
                <c:pt idx="64">
                  <c:v>142.36804527015934</c:v>
                </c:pt>
                <c:pt idx="65">
                  <c:v>132.95801052552028</c:v>
                </c:pt>
                <c:pt idx="67">
                  <c:v>132.17257173777006</c:v>
                </c:pt>
                <c:pt idx="68">
                  <c:v>128.29703340020922</c:v>
                </c:pt>
                <c:pt idx="69">
                  <c:v>125.19056923879641</c:v>
                </c:pt>
                <c:pt idx="70">
                  <c:v>122.91593587217183</c:v>
                </c:pt>
                <c:pt idx="71">
                  <c:v>121.07415284261506</c:v>
                </c:pt>
              </c:numCache>
            </c:numRef>
          </c:xVal>
          <c:yVal>
            <c:numRef>
              <c:f>Sheet1!$O$2:$O$73</c:f>
              <c:numCache>
                <c:formatCode>General</c:formatCode>
                <c:ptCount val="72"/>
                <c:pt idx="0">
                  <c:v>269.71843031414812</c:v>
                </c:pt>
                <c:pt idx="1">
                  <c:v>250.79389112167706</c:v>
                </c:pt>
                <c:pt idx="2">
                  <c:v>232.62131681760783</c:v>
                </c:pt>
                <c:pt idx="3">
                  <c:v>208.93616717671202</c:v>
                </c:pt>
                <c:pt idx="4">
                  <c:v>187.52631639072808</c:v>
                </c:pt>
                <c:pt idx="5">
                  <c:v>174.29240131040538</c:v>
                </c:pt>
                <c:pt idx="6">
                  <c:v>162.45810607391999</c:v>
                </c:pt>
                <c:pt idx="7">
                  <c:v>151.92281464794985</c:v>
                </c:pt>
                <c:pt idx="8">
                  <c:v>142.69582576924057</c:v>
                </c:pt>
                <c:pt idx="9">
                  <c:v>136.24544290589878</c:v>
                </c:pt>
                <c:pt idx="10">
                  <c:v>135.51196484465441</c:v>
                </c:pt>
                <c:pt idx="11">
                  <c:v>131.32499787064512</c:v>
                </c:pt>
                <c:pt idx="12">
                  <c:v>123.03700313611805</c:v>
                </c:pt>
                <c:pt idx="13">
                  <c:v>112.2673614181446</c:v>
                </c:pt>
                <c:pt idx="14">
                  <c:v>99.608575874074191</c:v>
                </c:pt>
                <c:pt idx="15">
                  <c:v>86.868591379647441</c:v>
                </c:pt>
                <c:pt idx="16">
                  <c:v>75.380244443578476</c:v>
                </c:pt>
                <c:pt idx="17">
                  <c:v>65.820434409863736</c:v>
                </c:pt>
                <c:pt idx="18">
                  <c:v>58.400455096872946</c:v>
                </c:pt>
                <c:pt idx="19">
                  <c:v>53.010687228077821</c:v>
                </c:pt>
                <c:pt idx="20">
                  <c:v>50.632791964450753</c:v>
                </c:pt>
                <c:pt idx="21">
                  <c:v>52.022073587208652</c:v>
                </c:pt>
                <c:pt idx="22">
                  <c:v>56.747201089268671</c:v>
                </c:pt>
                <c:pt idx="23">
                  <c:v>64.304413330513981</c:v>
                </c:pt>
                <c:pt idx="24">
                  <c:v>74.924229144202442</c:v>
                </c:pt>
                <c:pt idx="25">
                  <c:v>88.339584887911087</c:v>
                </c:pt>
                <c:pt idx="26">
                  <c:v>95.976389143390591</c:v>
                </c:pt>
                <c:pt idx="27">
                  <c:v>100.16875906508267</c:v>
                </c:pt>
                <c:pt idx="28">
                  <c:v>100.81568614076946</c:v>
                </c:pt>
                <c:pt idx="29">
                  <c:v>98.204269950915858</c:v>
                </c:pt>
                <c:pt idx="30">
                  <c:v>90.818049182617003</c:v>
                </c:pt>
                <c:pt idx="31">
                  <c:v>83.782858684750465</c:v>
                </c:pt>
                <c:pt idx="32">
                  <c:v>83.363013142731774</c:v>
                </c:pt>
                <c:pt idx="33">
                  <c:v>91.749248595743509</c:v>
                </c:pt>
                <c:pt idx="34">
                  <c:v>101.9989735380867</c:v>
                </c:pt>
                <c:pt idx="35">
                  <c:v>113.70920686887115</c:v>
                </c:pt>
                <c:pt idx="36">
                  <c:v>126.12777622477641</c:v>
                </c:pt>
                <c:pt idx="37">
                  <c:v>139.16964834567025</c:v>
                </c:pt>
                <c:pt idx="38">
                  <c:v>152.42279737128192</c:v>
                </c:pt>
                <c:pt idx="39">
                  <c:v>165.60020880922769</c:v>
                </c:pt>
                <c:pt idx="40">
                  <c:v>180.44102588935283</c:v>
                </c:pt>
                <c:pt idx="41">
                  <c:v>197.22652659786397</c:v>
                </c:pt>
                <c:pt idx="42">
                  <c:v>214.3886137860336</c:v>
                </c:pt>
                <c:pt idx="43">
                  <c:v>231.61795823187671</c:v>
                </c:pt>
                <c:pt idx="44">
                  <c:v>250.15832758560927</c:v>
                </c:pt>
                <c:pt idx="45">
                  <c:v>269.42732969448053</c:v>
                </c:pt>
                <c:pt idx="47">
                  <c:v>232.49819709141565</c:v>
                </c:pt>
                <c:pt idx="48">
                  <c:v>223.4869091817373</c:v>
                </c:pt>
                <c:pt idx="49">
                  <c:v>212.45487353963071</c:v>
                </c:pt>
                <c:pt idx="50">
                  <c:v>199.22790191858186</c:v>
                </c:pt>
                <c:pt idx="51">
                  <c:v>187.52441997464723</c:v>
                </c:pt>
                <c:pt idx="53">
                  <c:v>136.3469402127869</c:v>
                </c:pt>
                <c:pt idx="54">
                  <c:v>136.47682422782086</c:v>
                </c:pt>
                <c:pt idx="55">
                  <c:v>136.57286344798857</c:v>
                </c:pt>
                <c:pt idx="56">
                  <c:v>136.42717672225658</c:v>
                </c:pt>
                <c:pt idx="57">
                  <c:v>135.69597649435067</c:v>
                </c:pt>
                <c:pt idx="59">
                  <c:v>56.500163998486521</c:v>
                </c:pt>
                <c:pt idx="60">
                  <c:v>50.511242027284851</c:v>
                </c:pt>
                <c:pt idx="61">
                  <c:v>46.32585318115791</c:v>
                </c:pt>
                <c:pt idx="62">
                  <c:v>44.757807232242826</c:v>
                </c:pt>
                <c:pt idx="63">
                  <c:v>46.573642613890634</c:v>
                </c:pt>
                <c:pt idx="64">
                  <c:v>50.128787512071625</c:v>
                </c:pt>
                <c:pt idx="65">
                  <c:v>52.475076199952767</c:v>
                </c:pt>
                <c:pt idx="67">
                  <c:v>64.270839109459303</c:v>
                </c:pt>
                <c:pt idx="68">
                  <c:v>68.892948365093503</c:v>
                </c:pt>
                <c:pt idx="69">
                  <c:v>74.703166968586984</c:v>
                </c:pt>
                <c:pt idx="70">
                  <c:v>81.435232653302506</c:v>
                </c:pt>
                <c:pt idx="71">
                  <c:v>88.428408061487914</c:v>
                </c:pt>
              </c:numCache>
            </c:numRef>
          </c:yVal>
          <c:smooth val="1"/>
        </c:ser>
        <c:ser>
          <c:idx val="2"/>
          <c:order val="1"/>
          <c:tx>
            <c:v>-2SD</c:v>
          </c:tx>
          <c:spPr>
            <a:ln w="1905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xVal>
            <c:numRef>
              <c:f>Sheet1!$R$2:$R$73</c:f>
              <c:numCache>
                <c:formatCode>General</c:formatCode>
                <c:ptCount val="72"/>
                <c:pt idx="0">
                  <c:v>111.73545086954194</c:v>
                </c:pt>
                <c:pt idx="1">
                  <c:v>112.68361605579683</c:v>
                </c:pt>
                <c:pt idx="2">
                  <c:v>114.37015647926884</c:v>
                </c:pt>
                <c:pt idx="3">
                  <c:v>118.69164986960004</c:v>
                </c:pt>
                <c:pt idx="4">
                  <c:v>127.05726430604494</c:v>
                </c:pt>
                <c:pt idx="5">
                  <c:v>132.58457181489933</c:v>
                </c:pt>
                <c:pt idx="6">
                  <c:v>138.67303759452707</c:v>
                </c:pt>
                <c:pt idx="7">
                  <c:v>145.52940782860961</c:v>
                </c:pt>
                <c:pt idx="8">
                  <c:v>153.54081998501078</c:v>
                </c:pt>
                <c:pt idx="9">
                  <c:v>163.91505904277707</c:v>
                </c:pt>
                <c:pt idx="10">
                  <c:v>183.42005284178919</c:v>
                </c:pt>
                <c:pt idx="11">
                  <c:v>193.56174088995664</c:v>
                </c:pt>
                <c:pt idx="12">
                  <c:v>201.42902314107036</c:v>
                </c:pt>
                <c:pt idx="13">
                  <c:v>206.34184254112023</c:v>
                </c:pt>
                <c:pt idx="14">
                  <c:v>207.60421346310801</c:v>
                </c:pt>
                <c:pt idx="15">
                  <c:v>205.4019904971577</c:v>
                </c:pt>
                <c:pt idx="16">
                  <c:v>200.27659281286273</c:v>
                </c:pt>
                <c:pt idx="17">
                  <c:v>192.9502876294963</c:v>
                </c:pt>
                <c:pt idx="18">
                  <c:v>183.93495333218925</c:v>
                </c:pt>
                <c:pt idx="19">
                  <c:v>173.26546272547353</c:v>
                </c:pt>
                <c:pt idx="20">
                  <c:v>161.57085957821596</c:v>
                </c:pt>
                <c:pt idx="21">
                  <c:v>149.65007879717263</c:v>
                </c:pt>
                <c:pt idx="22">
                  <c:v>138.64267159306348</c:v>
                </c:pt>
                <c:pt idx="23">
                  <c:v>130.29764748882715</c:v>
                </c:pt>
                <c:pt idx="24">
                  <c:v>124.15707637633508</c:v>
                </c:pt>
                <c:pt idx="25">
                  <c:v>120.32752762115594</c:v>
                </c:pt>
                <c:pt idx="26">
                  <c:v>113.59081808774026</c:v>
                </c:pt>
                <c:pt idx="27">
                  <c:v>104.07205371023274</c:v>
                </c:pt>
                <c:pt idx="28">
                  <c:v>92.622014550071583</c:v>
                </c:pt>
                <c:pt idx="29">
                  <c:v>81.009671916645914</c:v>
                </c:pt>
                <c:pt idx="30">
                  <c:v>74.484598189653894</c:v>
                </c:pt>
                <c:pt idx="31">
                  <c:v>68.202741417182935</c:v>
                </c:pt>
                <c:pt idx="32">
                  <c:v>54.639470488711126</c:v>
                </c:pt>
                <c:pt idx="33">
                  <c:v>46.283343160008066</c:v>
                </c:pt>
                <c:pt idx="34">
                  <c:v>38.934676852282671</c:v>
                </c:pt>
                <c:pt idx="35">
                  <c:v>33.006532546242909</c:v>
                </c:pt>
                <c:pt idx="36">
                  <c:v>28.358425744887196</c:v>
                </c:pt>
                <c:pt idx="37">
                  <c:v>25.936654007502248</c:v>
                </c:pt>
                <c:pt idx="38">
                  <c:v>26.16469143780991</c:v>
                </c:pt>
                <c:pt idx="39">
                  <c:v>34.798078183833589</c:v>
                </c:pt>
                <c:pt idx="40">
                  <c:v>40.463944965853194</c:v>
                </c:pt>
                <c:pt idx="41">
                  <c:v>44.085275155514545</c:v>
                </c:pt>
                <c:pt idx="42">
                  <c:v>46.171352347824936</c:v>
                </c:pt>
                <c:pt idx="43">
                  <c:v>47.671692577776845</c:v>
                </c:pt>
                <c:pt idx="44">
                  <c:v>48.41649918170409</c:v>
                </c:pt>
                <c:pt idx="45">
                  <c:v>49.158728793931054</c:v>
                </c:pt>
                <c:pt idx="47">
                  <c:v>110.80819858608321</c:v>
                </c:pt>
                <c:pt idx="48">
                  <c:v>121.92166360046092</c:v>
                </c:pt>
                <c:pt idx="49">
                  <c:v>129.68157047767545</c:v>
                </c:pt>
                <c:pt idx="50">
                  <c:v>130.58400369831176</c:v>
                </c:pt>
                <c:pt idx="51">
                  <c:v>124.58035213183982</c:v>
                </c:pt>
                <c:pt idx="53">
                  <c:v>164.04458764882412</c:v>
                </c:pt>
                <c:pt idx="54">
                  <c:v>169.14108382879846</c:v>
                </c:pt>
                <c:pt idx="55">
                  <c:v>174.2345680180679</c:v>
                </c:pt>
                <c:pt idx="56">
                  <c:v>179.15972700422628</c:v>
                </c:pt>
                <c:pt idx="57">
                  <c:v>183.58906576722759</c:v>
                </c:pt>
                <c:pt idx="59">
                  <c:v>194.27387953790188</c:v>
                </c:pt>
                <c:pt idx="60">
                  <c:v>184.9519881770799</c:v>
                </c:pt>
                <c:pt idx="61">
                  <c:v>174.90886061923311</c:v>
                </c:pt>
                <c:pt idx="62">
                  <c:v>163.90129847783999</c:v>
                </c:pt>
                <c:pt idx="63">
                  <c:v>152.5782594905497</c:v>
                </c:pt>
                <c:pt idx="64">
                  <c:v>141.26377273325994</c:v>
                </c:pt>
                <c:pt idx="65">
                  <c:v>130.80590957623042</c:v>
                </c:pt>
                <c:pt idx="67">
                  <c:v>130.27023093425302</c:v>
                </c:pt>
                <c:pt idx="68">
                  <c:v>126.12587254661648</c:v>
                </c:pt>
                <c:pt idx="69">
                  <c:v>122.92184217423683</c:v>
                </c:pt>
                <c:pt idx="70">
                  <c:v>121.01009679997584</c:v>
                </c:pt>
                <c:pt idx="71">
                  <c:v>120.29504720555488</c:v>
                </c:pt>
              </c:numCache>
            </c:numRef>
          </c:xVal>
          <c:yVal>
            <c:numRef>
              <c:f>Sheet1!$S$2:$S$73</c:f>
              <c:numCache>
                <c:formatCode>General</c:formatCode>
                <c:ptCount val="72"/>
                <c:pt idx="0">
                  <c:v>266.86246347919246</c:v>
                </c:pt>
                <c:pt idx="1">
                  <c:v>250.5837991575917</c:v>
                </c:pt>
                <c:pt idx="2">
                  <c:v>234.81210979545466</c:v>
                </c:pt>
                <c:pt idx="3">
                  <c:v>209.83917864572868</c:v>
                </c:pt>
                <c:pt idx="4">
                  <c:v>186.12809456863042</c:v>
                </c:pt>
                <c:pt idx="5">
                  <c:v>173.92906184099331</c:v>
                </c:pt>
                <c:pt idx="6">
                  <c:v>163.47112765196698</c:v>
                </c:pt>
                <c:pt idx="7">
                  <c:v>154.14408022663756</c:v>
                </c:pt>
                <c:pt idx="8">
                  <c:v>146.14992309335909</c:v>
                </c:pt>
                <c:pt idx="9">
                  <c:v>141.15157541800744</c:v>
                </c:pt>
                <c:pt idx="10">
                  <c:v>139.51996677921969</c:v>
                </c:pt>
                <c:pt idx="11">
                  <c:v>133.308724537779</c:v>
                </c:pt>
                <c:pt idx="12">
                  <c:v>123.62568414105723</c:v>
                </c:pt>
                <c:pt idx="13">
                  <c:v>111.61057881251772</c:v>
                </c:pt>
                <c:pt idx="14">
                  <c:v>98.326231095874235</c:v>
                </c:pt>
                <c:pt idx="15">
                  <c:v>85.910259552519747</c:v>
                </c:pt>
                <c:pt idx="16">
                  <c:v>75.177253588519505</c:v>
                </c:pt>
                <c:pt idx="17">
                  <c:v>66.511005972004625</c:v>
                </c:pt>
                <c:pt idx="18">
                  <c:v>60.065056606083658</c:v>
                </c:pt>
                <c:pt idx="19">
                  <c:v>55.501158348127824</c:v>
                </c:pt>
                <c:pt idx="20">
                  <c:v>53.635618972152962</c:v>
                </c:pt>
                <c:pt idx="21">
                  <c:v>54.661836407129982</c:v>
                </c:pt>
                <c:pt idx="22">
                  <c:v>58.141789339787962</c:v>
                </c:pt>
                <c:pt idx="23">
                  <c:v>63.796523135545705</c:v>
                </c:pt>
                <c:pt idx="24">
                  <c:v>72.629686611866546</c:v>
                </c:pt>
                <c:pt idx="25">
                  <c:v>83.904135295048349</c:v>
                </c:pt>
                <c:pt idx="26">
                  <c:v>92.340513339373601</c:v>
                </c:pt>
                <c:pt idx="27">
                  <c:v>97.685082804425889</c:v>
                </c:pt>
                <c:pt idx="28">
                  <c:v>99.725407514225168</c:v>
                </c:pt>
                <c:pt idx="29">
                  <c:v>97.97621037382288</c:v>
                </c:pt>
                <c:pt idx="30">
                  <c:v>90.515858939681593</c:v>
                </c:pt>
                <c:pt idx="31">
                  <c:v>83.345692580412731</c:v>
                </c:pt>
                <c:pt idx="32">
                  <c:v>83.363013142731774</c:v>
                </c:pt>
                <c:pt idx="33">
                  <c:v>92.450443478814705</c:v>
                </c:pt>
                <c:pt idx="34">
                  <c:v>103.34998750667383</c:v>
                </c:pt>
                <c:pt idx="35">
                  <c:v>115.94953991106595</c:v>
                </c:pt>
                <c:pt idx="36">
                  <c:v>129.31705203891659</c:v>
                </c:pt>
                <c:pt idx="37">
                  <c:v>143.62975379407766</c:v>
                </c:pt>
                <c:pt idx="38">
                  <c:v>157.92989925465207</c:v>
                </c:pt>
                <c:pt idx="39">
                  <c:v>171.63806386211493</c:v>
                </c:pt>
                <c:pt idx="40">
                  <c:v>186.7462633979118</c:v>
                </c:pt>
                <c:pt idx="41">
                  <c:v>202.82658241598858</c:v>
                </c:pt>
                <c:pt idx="42">
                  <c:v>218.86493878260953</c:v>
                </c:pt>
                <c:pt idx="43">
                  <c:v>234.54851513638829</c:v>
                </c:pt>
                <c:pt idx="44">
                  <c:v>250.55985329266662</c:v>
                </c:pt>
                <c:pt idx="45">
                  <c:v>266.99350708649172</c:v>
                </c:pt>
                <c:pt idx="47">
                  <c:v>234.74274523540404</c:v>
                </c:pt>
                <c:pt idx="48">
                  <c:v>225.49401185464572</c:v>
                </c:pt>
                <c:pt idx="49">
                  <c:v>213.18101842310011</c:v>
                </c:pt>
                <c:pt idx="50">
                  <c:v>198.78897969837988</c:v>
                </c:pt>
                <c:pt idx="51">
                  <c:v>185.9755056588547</c:v>
                </c:pt>
                <c:pt idx="53">
                  <c:v>141.30024976415154</c:v>
                </c:pt>
                <c:pt idx="54">
                  <c:v>141.78127854697686</c:v>
                </c:pt>
                <c:pt idx="55">
                  <c:v>142.11067244745976</c:v>
                </c:pt>
                <c:pt idx="56">
                  <c:v>141.39753447648616</c:v>
                </c:pt>
                <c:pt idx="57">
                  <c:v>139.77051598880666</c:v>
                </c:pt>
                <c:pt idx="59">
                  <c:v>60.749081496230978</c:v>
                </c:pt>
                <c:pt idx="60">
                  <c:v>54.735368721948745</c:v>
                </c:pt>
                <c:pt idx="61">
                  <c:v>50.312783941158429</c:v>
                </c:pt>
                <c:pt idx="62">
                  <c:v>48.140324320178621</c:v>
                </c:pt>
                <c:pt idx="63">
                  <c:v>48.949391637140984</c:v>
                </c:pt>
                <c:pt idx="64">
                  <c:v>51.632581175787351</c:v>
                </c:pt>
                <c:pt idx="65">
                  <c:v>54.236022444794969</c:v>
                </c:pt>
                <c:pt idx="67">
                  <c:v>63.821445483909386</c:v>
                </c:pt>
                <c:pt idx="68">
                  <c:v>67.07899294587807</c:v>
                </c:pt>
                <c:pt idx="69">
                  <c:v>72.035624288570929</c:v>
                </c:pt>
                <c:pt idx="70">
                  <c:v>77.881119228953963</c:v>
                </c:pt>
                <c:pt idx="71">
                  <c:v>83.953853049694743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85162344"/>
        <c:axId val="288052416"/>
      </c:scatterChart>
      <c:valAx>
        <c:axId val="285162344"/>
        <c:scaling>
          <c:orientation val="minMax"/>
        </c:scaling>
        <c:delete val="1"/>
        <c:axPos val="t"/>
        <c:numFmt formatCode="General" sourceLinked="1"/>
        <c:majorTickMark val="none"/>
        <c:minorTickMark val="none"/>
        <c:tickLblPos val="nextTo"/>
        <c:crossAx val="288052416"/>
        <c:crosses val="autoZero"/>
        <c:crossBetween val="midCat"/>
      </c:valAx>
      <c:valAx>
        <c:axId val="288052416"/>
        <c:scaling>
          <c:orientation val="maxMin"/>
        </c:scaling>
        <c:delete val="1"/>
        <c:axPos val="l"/>
        <c:numFmt formatCode="General" sourceLinked="1"/>
        <c:majorTickMark val="none"/>
        <c:minorTickMark val="none"/>
        <c:tickLblPos val="nextTo"/>
        <c:crossAx val="285162344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2424355473710944"/>
          <c:y val="0.68712138049276095"/>
          <c:w val="0.24551450977901956"/>
          <c:h val="0.1701120777241554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05</Words>
  <Characters>288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</Company>
  <LinksUpToDate>false</LinksUpToDate>
  <CharactersWithSpaces>33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lla Muthuri</dc:creator>
  <cp:lastModifiedBy>Alex Ireland</cp:lastModifiedBy>
  <cp:revision>2</cp:revision>
  <dcterms:created xsi:type="dcterms:W3CDTF">2018-10-10T06:54:00Z</dcterms:created>
  <dcterms:modified xsi:type="dcterms:W3CDTF">2018-10-10T06:54:00Z</dcterms:modified>
</cp:coreProperties>
</file>